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7A0E36" w14:textId="77777777" w:rsidR="00447DB5" w:rsidRPr="007E2DED" w:rsidRDefault="00447DB5" w:rsidP="00D043E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E2DED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14:paraId="403A1A0A" w14:textId="77777777" w:rsidR="007E2DED" w:rsidRPr="007E2DED" w:rsidRDefault="007E2DED" w:rsidP="00D043E6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2B8D98A" w14:textId="77777777" w:rsidR="00D043E6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t>Supplementary Table S1:</w:t>
      </w:r>
      <w:r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D043E6">
        <w:rPr>
          <w:rFonts w:ascii="Times New Roman" w:hAnsi="Times New Roman" w:cs="Times New Roman"/>
          <w:sz w:val="24"/>
          <w:szCs w:val="24"/>
        </w:rPr>
        <w:t>List of hippocampal subfields</w:t>
      </w:r>
    </w:p>
    <w:p w14:paraId="4C5DA4E1" w14:textId="3FDC7401" w:rsidR="007E2DED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t>Supplementary Figure S1:</w:t>
      </w:r>
      <w:r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D043E6" w:rsidRPr="007E2DED">
        <w:rPr>
          <w:rFonts w:ascii="Times New Roman" w:hAnsi="Times New Roman" w:cs="Times New Roman"/>
          <w:sz w:val="24"/>
          <w:szCs w:val="24"/>
        </w:rPr>
        <w:t>Hippocampal subfields map</w:t>
      </w:r>
    </w:p>
    <w:p w14:paraId="4F7D6D08" w14:textId="77777777" w:rsidR="00D043E6" w:rsidRDefault="00447DB5" w:rsidP="00D043E6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t>Supplementary Table S2:</w:t>
      </w:r>
      <w:r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D043E6" w:rsidRPr="007E2DED">
        <w:rPr>
          <w:rFonts w:ascii="Times New Roman" w:hAnsi="Times New Roman" w:cs="Times New Roman"/>
          <w:sz w:val="24"/>
          <w:szCs w:val="24"/>
        </w:rPr>
        <w:t xml:space="preserve">General characteristics of </w:t>
      </w:r>
      <w:r w:rsidR="00D043E6">
        <w:rPr>
          <w:rFonts w:ascii="Times New Roman" w:hAnsi="Times New Roman" w:cs="Times New Roman"/>
          <w:sz w:val="24"/>
          <w:szCs w:val="24"/>
        </w:rPr>
        <w:t>the participants stratified for study inclusion</w:t>
      </w:r>
    </w:p>
    <w:p w14:paraId="4DAAE047" w14:textId="72EBF05F" w:rsidR="00447DB5" w:rsidRPr="00EA73E6" w:rsidRDefault="00447DB5" w:rsidP="00D043E6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t>Supplementary Table S3:</w:t>
      </w:r>
      <w:r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206F27">
        <w:rPr>
          <w:rFonts w:ascii="Times New Roman" w:hAnsi="Times New Roman" w:cs="Times New Roman"/>
          <w:sz w:val="24"/>
          <w:szCs w:val="24"/>
        </w:rPr>
        <w:t>Associations</w:t>
      </w:r>
      <w:r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D043E6">
        <w:rPr>
          <w:rFonts w:ascii="Times New Roman" w:hAnsi="Times New Roman" w:cs="Times New Roman"/>
          <w:sz w:val="24"/>
          <w:szCs w:val="24"/>
        </w:rPr>
        <w:t xml:space="preserve">of </w:t>
      </w:r>
      <w:r w:rsidR="00D043E6" w:rsidRPr="00EA73E6">
        <w:rPr>
          <w:rFonts w:ascii="Times New Roman" w:hAnsi="Times New Roman" w:cs="Times New Roman"/>
          <w:sz w:val="24"/>
          <w:szCs w:val="24"/>
        </w:rPr>
        <w:t>prediabetes and type 2 diabetes</w:t>
      </w:r>
      <w:r w:rsidRPr="00EA73E6">
        <w:rPr>
          <w:rFonts w:ascii="Times New Roman" w:hAnsi="Times New Roman" w:cs="Times New Roman"/>
          <w:sz w:val="24"/>
          <w:szCs w:val="24"/>
        </w:rPr>
        <w:t xml:space="preserve"> </w:t>
      </w:r>
      <w:r w:rsidR="00D043E6" w:rsidRPr="00EA73E6">
        <w:rPr>
          <w:rFonts w:ascii="Times New Roman" w:hAnsi="Times New Roman" w:cs="Times New Roman"/>
          <w:sz w:val="24"/>
          <w:szCs w:val="24"/>
        </w:rPr>
        <w:t>with</w:t>
      </w:r>
      <w:r w:rsidRPr="00EA73E6">
        <w:rPr>
          <w:rFonts w:ascii="Times New Roman" w:hAnsi="Times New Roman" w:cs="Times New Roman"/>
          <w:sz w:val="24"/>
          <w:szCs w:val="24"/>
        </w:rPr>
        <w:t xml:space="preserve"> hippocampal subfields. </w:t>
      </w:r>
    </w:p>
    <w:p w14:paraId="2F6AD3F8" w14:textId="6F0E727D" w:rsidR="00447DB5" w:rsidRPr="00EA73E6" w:rsidRDefault="00447DB5" w:rsidP="00206F2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EA73E6">
        <w:rPr>
          <w:rFonts w:ascii="Times New Roman" w:hAnsi="Times New Roman" w:cs="Times New Roman"/>
          <w:b/>
          <w:sz w:val="24"/>
          <w:szCs w:val="24"/>
        </w:rPr>
        <w:t>Supplementary Table S4:</w:t>
      </w:r>
      <w:r w:rsidRPr="00EA73E6">
        <w:rPr>
          <w:rFonts w:ascii="Times New Roman" w:hAnsi="Times New Roman" w:cs="Times New Roman"/>
          <w:sz w:val="24"/>
          <w:szCs w:val="24"/>
        </w:rPr>
        <w:t xml:space="preserve"> Post-hoc analysis, </w:t>
      </w:r>
      <w:r w:rsidR="00206F27" w:rsidRPr="00EA73E6">
        <w:rPr>
          <w:rFonts w:ascii="Times New Roman" w:hAnsi="Times New Roman" w:cs="Times New Roman"/>
          <w:sz w:val="24"/>
          <w:szCs w:val="24"/>
        </w:rPr>
        <w:t>linear associations of glucose metabolism status as a continuum with hippocampal subfield volumes</w:t>
      </w:r>
    </w:p>
    <w:p w14:paraId="30529235" w14:textId="35A4F0D2" w:rsidR="00447DB5" w:rsidRDefault="00447DB5" w:rsidP="00206F2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EA73E6">
        <w:rPr>
          <w:rFonts w:ascii="Times New Roman" w:hAnsi="Times New Roman" w:cs="Times New Roman"/>
          <w:b/>
          <w:sz w:val="24"/>
          <w:szCs w:val="24"/>
        </w:rPr>
        <w:t>Supplementary Table S5:</w:t>
      </w:r>
      <w:r w:rsidRPr="00EA73E6">
        <w:rPr>
          <w:rFonts w:ascii="Times New Roman" w:hAnsi="Times New Roman" w:cs="Times New Roman"/>
          <w:sz w:val="24"/>
          <w:szCs w:val="24"/>
        </w:rPr>
        <w:t xml:space="preserve"> </w:t>
      </w:r>
      <w:r w:rsidR="00206F27" w:rsidRPr="00EA73E6">
        <w:rPr>
          <w:rFonts w:ascii="Times New Roman" w:hAnsi="Times New Roman" w:cs="Times New Roman"/>
          <w:sz w:val="24"/>
          <w:szCs w:val="24"/>
        </w:rPr>
        <w:t>Associations of continuous</w:t>
      </w:r>
      <w:r w:rsidR="00206F27" w:rsidRPr="007E2DED">
        <w:rPr>
          <w:rFonts w:ascii="Times New Roman" w:hAnsi="Times New Roman" w:cs="Times New Roman"/>
          <w:sz w:val="24"/>
          <w:szCs w:val="24"/>
        </w:rPr>
        <w:t xml:space="preserve"> measures of hyperglycemia with hippocampal subfield volumes</w:t>
      </w:r>
    </w:p>
    <w:p w14:paraId="6ABFCF2C" w14:textId="79BA48CE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t>Supplementary Table S6:</w:t>
      </w:r>
      <w:r w:rsidRPr="007E2DED">
        <w:rPr>
          <w:rFonts w:ascii="Times New Roman" w:hAnsi="Times New Roman" w:cs="Times New Roman"/>
          <w:sz w:val="24"/>
          <w:szCs w:val="24"/>
        </w:rPr>
        <w:t xml:space="preserve"> Supplementary analysis, exclusion of participants with </w:t>
      </w:r>
      <w:r w:rsidR="00D043E6">
        <w:rPr>
          <w:rFonts w:ascii="Times New Roman" w:hAnsi="Times New Roman" w:cs="Times New Roman"/>
          <w:sz w:val="24"/>
          <w:szCs w:val="24"/>
        </w:rPr>
        <w:t>type 2 diabetes</w:t>
      </w:r>
    </w:p>
    <w:p w14:paraId="5B7BB59B" w14:textId="7B448E79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t>Supplementary Table S7:</w:t>
      </w:r>
      <w:r w:rsidRPr="007E2DED">
        <w:rPr>
          <w:rFonts w:ascii="Times New Roman" w:hAnsi="Times New Roman" w:cs="Times New Roman"/>
          <w:sz w:val="24"/>
          <w:szCs w:val="24"/>
        </w:rPr>
        <w:t xml:space="preserve"> Supplementary analysis, substitution of </w:t>
      </w:r>
      <w:r w:rsidR="00806887">
        <w:rPr>
          <w:rFonts w:ascii="Times New Roman" w:hAnsi="Times New Roman" w:cs="Times New Roman"/>
          <w:sz w:val="24"/>
          <w:szCs w:val="24"/>
        </w:rPr>
        <w:t>intracranial volume</w:t>
      </w:r>
      <w:r w:rsidRPr="007E2DED">
        <w:rPr>
          <w:rFonts w:ascii="Times New Roman" w:hAnsi="Times New Roman" w:cs="Times New Roman"/>
          <w:sz w:val="24"/>
          <w:szCs w:val="24"/>
        </w:rPr>
        <w:t xml:space="preserve"> for total brain volume</w:t>
      </w:r>
    </w:p>
    <w:p w14:paraId="33F2E75B" w14:textId="1687785A" w:rsidR="00447DB5" w:rsidRDefault="00447DB5" w:rsidP="00D043E6">
      <w:pPr>
        <w:spacing w:after="0" w:line="276" w:lineRule="auto"/>
        <w:rPr>
          <w:ins w:id="0" w:author="jennifer.mosa@gmail.com" w:date="2023-06-13T11:33:00Z"/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t>Supplementary Table S8:</w:t>
      </w:r>
      <w:r w:rsidRPr="007E2DED">
        <w:rPr>
          <w:rFonts w:ascii="Times New Roman" w:hAnsi="Times New Roman" w:cs="Times New Roman"/>
          <w:sz w:val="24"/>
          <w:szCs w:val="24"/>
        </w:rPr>
        <w:t xml:space="preserve"> Supplementary analysis, substitution of waist circumference (cm) for Body Mass Index (kg/m2)</w:t>
      </w:r>
    </w:p>
    <w:p w14:paraId="3A3DF342" w14:textId="6FD521AB" w:rsidR="00825942" w:rsidRDefault="00825942" w:rsidP="00D043E6">
      <w:pPr>
        <w:spacing w:after="0" w:line="276" w:lineRule="auto"/>
        <w:rPr>
          <w:ins w:id="1" w:author="jennifer.mosa@gmail.com" w:date="2023-06-13T11:33:00Z"/>
          <w:rFonts w:ascii="Times New Roman" w:hAnsi="Times New Roman" w:cs="Times New Roman"/>
          <w:sz w:val="24"/>
          <w:szCs w:val="24"/>
        </w:rPr>
      </w:pPr>
      <w:ins w:id="2" w:author="jennifer.mosa@gmail.com" w:date="2023-06-13T11:34:00Z">
        <w:r w:rsidRPr="00825942">
          <w:rPr>
            <w:rFonts w:ascii="Times New Roman" w:hAnsi="Times New Roman" w:cs="Times New Roman"/>
            <w:b/>
            <w:sz w:val="24"/>
            <w:szCs w:val="24"/>
          </w:rPr>
          <w:t>Supplementary Table</w:t>
        </w:r>
      </w:ins>
      <w:ins w:id="3" w:author="jennifer.mosa@gmail.com" w:date="2023-06-13T11:33:00Z">
        <w:r w:rsidR="00AE37DE" w:rsidRPr="00825942">
          <w:rPr>
            <w:rFonts w:ascii="Times New Roman" w:hAnsi="Times New Roman" w:cs="Times New Roman"/>
            <w:b/>
            <w:sz w:val="24"/>
            <w:szCs w:val="24"/>
          </w:rPr>
          <w:t xml:space="preserve"> S9:</w:t>
        </w:r>
        <w:r w:rsidR="00AE37DE" w:rsidRPr="00AE37DE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7E2DED">
          <w:rPr>
            <w:rFonts w:ascii="Times New Roman" w:hAnsi="Times New Roman" w:cs="Times New Roman"/>
            <w:sz w:val="24"/>
            <w:szCs w:val="24"/>
          </w:rPr>
          <w:t xml:space="preserve">Supplementary analysis, </w:t>
        </w:r>
      </w:ins>
      <w:ins w:id="4" w:author="jennifer.mosa@gmail.com" w:date="2023-06-13T11:34:00Z">
        <w:r w:rsidRPr="00F31783">
          <w:rPr>
            <w:rFonts w:ascii="Times New Roman" w:eastAsiaTheme="majorEastAsia" w:hAnsi="Times New Roman" w:cs="Times New Roman"/>
            <w:sz w:val="24"/>
            <w:szCs w:val="24"/>
          </w:rPr>
          <w:t>total-to-HDL cholesterol ratio for LDL cholesterol level</w:t>
        </w:r>
        <w:r>
          <w:rPr>
            <w:rFonts w:ascii="Times New Roman" w:eastAsiaTheme="majorEastAsia" w:hAnsi="Times New Roman" w:cs="Times New Roman"/>
            <w:sz w:val="24"/>
            <w:szCs w:val="24"/>
          </w:rPr>
          <w:t>.</w:t>
        </w:r>
      </w:ins>
    </w:p>
    <w:p w14:paraId="08A2650E" w14:textId="26679443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del w:id="5" w:author="jennifer.mosa@gmail.com" w:date="2023-06-13T11:34:00Z">
        <w:r w:rsidRPr="007E2DED" w:rsidDel="00825942">
          <w:rPr>
            <w:rFonts w:ascii="Times New Roman" w:hAnsi="Times New Roman" w:cs="Times New Roman"/>
            <w:b/>
            <w:sz w:val="24"/>
            <w:szCs w:val="24"/>
          </w:rPr>
          <w:delText>S9</w:delText>
        </w:r>
      </w:del>
      <w:ins w:id="6" w:author="jennifer.mosa@gmail.com" w:date="2023-06-13T11:34:00Z">
        <w:r w:rsidR="00825942" w:rsidRPr="007E2DED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="00825942">
          <w:rPr>
            <w:rFonts w:ascii="Times New Roman" w:hAnsi="Times New Roman" w:cs="Times New Roman"/>
            <w:b/>
            <w:sz w:val="24"/>
            <w:szCs w:val="24"/>
          </w:rPr>
          <w:t>10</w:t>
        </w:r>
      </w:ins>
      <w:bookmarkStart w:id="7" w:name="_GoBack"/>
      <w:bookmarkEnd w:id="7"/>
      <w:r w:rsidRPr="007E2DED">
        <w:rPr>
          <w:rFonts w:ascii="Times New Roman" w:hAnsi="Times New Roman" w:cs="Times New Roman"/>
          <w:b/>
          <w:sz w:val="24"/>
          <w:szCs w:val="24"/>
        </w:rPr>
        <w:t>:</w:t>
      </w:r>
      <w:r w:rsidRPr="007E2DED">
        <w:rPr>
          <w:rFonts w:ascii="Times New Roman" w:hAnsi="Times New Roman" w:cs="Times New Roman"/>
          <w:sz w:val="24"/>
          <w:szCs w:val="24"/>
        </w:rPr>
        <w:t xml:space="preserve"> Supplementary analysis, report of the main results without the </w:t>
      </w:r>
      <w:r w:rsidR="00806887">
        <w:rPr>
          <w:rFonts w:ascii="Times New Roman" w:hAnsi="Times New Roman" w:cs="Times New Roman"/>
          <w:sz w:val="24"/>
          <w:szCs w:val="24"/>
        </w:rPr>
        <w:t>exclusion of cases based on MRI segmentation quality</w:t>
      </w:r>
    </w:p>
    <w:p w14:paraId="590B7924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  <w:highlight w:val="lightGray"/>
        </w:rPr>
      </w:pPr>
    </w:p>
    <w:p w14:paraId="2833369E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  <w:highlight w:val="lightGray"/>
        </w:rPr>
        <w:sectPr w:rsidR="00447DB5" w:rsidRPr="007E2DED" w:rsidSect="00C36A26">
          <w:headerReference w:type="default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37CFA18" w14:textId="3A25EE60" w:rsidR="007E2DED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 |</w:t>
      </w:r>
      <w:r w:rsidR="00D043E6">
        <w:rPr>
          <w:rFonts w:ascii="Times New Roman" w:hAnsi="Times New Roman" w:cs="Times New Roman"/>
          <w:sz w:val="24"/>
          <w:szCs w:val="24"/>
        </w:rPr>
        <w:t xml:space="preserve"> List of hippocampal subfields</w:t>
      </w:r>
    </w:p>
    <w:p w14:paraId="4FC30B63" w14:textId="63D2A7D1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Onopgemaaktetabel41"/>
        <w:tblW w:w="5000" w:type="pct"/>
        <w:tblLook w:val="06A0" w:firstRow="1" w:lastRow="0" w:firstColumn="1" w:lastColumn="0" w:noHBand="1" w:noVBand="1"/>
      </w:tblPr>
      <w:tblGrid>
        <w:gridCol w:w="1848"/>
        <w:gridCol w:w="5627"/>
        <w:gridCol w:w="1885"/>
      </w:tblGrid>
      <w:tr w:rsidR="00447DB5" w:rsidRPr="007E2DED" w14:paraId="3F040FE8" w14:textId="77777777" w:rsidTr="00C36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98B374" w14:textId="77777777" w:rsidR="00447DB5" w:rsidRPr="007E2DED" w:rsidRDefault="00447DB5" w:rsidP="00D043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30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91E7D" w14:textId="77777777" w:rsidR="00447DB5" w:rsidRPr="007E2DED" w:rsidRDefault="00447DB5" w:rsidP="00D043E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00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8387D6" w14:textId="77777777" w:rsidR="00447DB5" w:rsidRPr="007E2DED" w:rsidRDefault="00447DB5" w:rsidP="00D043E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Volume mm</w:t>
            </w:r>
            <w:r w:rsidRPr="007E2D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51FF0232" w14:textId="77777777" w:rsidR="00447DB5" w:rsidRPr="007E2DED" w:rsidRDefault="00447DB5" w:rsidP="00D043E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 xml:space="preserve">(mean </w:t>
            </w:r>
            <w:r w:rsidRPr="007E2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</w:tr>
      <w:tr w:rsidR="00447DB5" w:rsidRPr="007E2DED" w14:paraId="54EDDA2E" w14:textId="77777777" w:rsidTr="00C36A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top w:val="single" w:sz="4" w:space="0" w:color="auto"/>
              <w:right w:val="single" w:sz="4" w:space="0" w:color="auto"/>
            </w:tcBorders>
          </w:tcPr>
          <w:p w14:paraId="19E305A9" w14:textId="77777777" w:rsidR="00447DB5" w:rsidRPr="007E2DED" w:rsidRDefault="00447DB5" w:rsidP="00D043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THV</w:t>
            </w:r>
          </w:p>
        </w:tc>
        <w:tc>
          <w:tcPr>
            <w:tcW w:w="30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5CD7B9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Total Hippocampal Volume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</w:tcBorders>
          </w:tcPr>
          <w:p w14:paraId="45CC97F1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3422.75 ± 349.78</w:t>
            </w:r>
          </w:p>
        </w:tc>
      </w:tr>
      <w:tr w:rsidR="00C36A26" w:rsidRPr="007E2DED" w14:paraId="77ABB256" w14:textId="77777777" w:rsidTr="00C36A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top w:val="single" w:sz="4" w:space="0" w:color="auto"/>
              <w:right w:val="single" w:sz="4" w:space="0" w:color="auto"/>
            </w:tcBorders>
          </w:tcPr>
          <w:p w14:paraId="4B356E2A" w14:textId="77777777" w:rsidR="00C36A26" w:rsidRPr="007E2DED" w:rsidRDefault="00C36A26" w:rsidP="00D043E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D02BA8" w14:textId="77777777" w:rsidR="00C36A26" w:rsidRPr="007E2DED" w:rsidRDefault="00C36A26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</w:tcBorders>
          </w:tcPr>
          <w:p w14:paraId="5C27A32C" w14:textId="77777777" w:rsidR="00C36A26" w:rsidRPr="007E2DED" w:rsidRDefault="00C36A26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A26" w:rsidRPr="007E2DED" w14:paraId="270D6052" w14:textId="77777777" w:rsidTr="00C36A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right w:val="single" w:sz="4" w:space="0" w:color="auto"/>
            </w:tcBorders>
          </w:tcPr>
          <w:p w14:paraId="569A1AFC" w14:textId="3E433D81" w:rsidR="00C36A26" w:rsidRPr="007E2DED" w:rsidRDefault="00C36A26" w:rsidP="00C36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HATA</w:t>
            </w:r>
          </w:p>
        </w:tc>
        <w:tc>
          <w:tcPr>
            <w:tcW w:w="3006" w:type="pct"/>
            <w:tcBorders>
              <w:left w:val="single" w:sz="4" w:space="0" w:color="auto"/>
              <w:right w:val="single" w:sz="4" w:space="0" w:color="auto"/>
            </w:tcBorders>
          </w:tcPr>
          <w:p w14:paraId="710A0FAF" w14:textId="349B589A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ppocampus-amygdala-transition-area</w:t>
            </w:r>
          </w:p>
        </w:tc>
        <w:tc>
          <w:tcPr>
            <w:tcW w:w="1007" w:type="pct"/>
            <w:tcBorders>
              <w:left w:val="single" w:sz="4" w:space="0" w:color="auto"/>
            </w:tcBorders>
          </w:tcPr>
          <w:p w14:paraId="2A089A1F" w14:textId="46A2E483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61.73 ± 9.60</w:t>
            </w:r>
          </w:p>
        </w:tc>
      </w:tr>
      <w:tr w:rsidR="00C36A26" w:rsidRPr="007E2DED" w14:paraId="73FAF2DF" w14:textId="77777777" w:rsidTr="00C36A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right w:val="single" w:sz="4" w:space="0" w:color="auto"/>
            </w:tcBorders>
          </w:tcPr>
          <w:p w14:paraId="7718894E" w14:textId="1A836163" w:rsidR="00C36A26" w:rsidRPr="007E2DED" w:rsidRDefault="00C36A26" w:rsidP="00C36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Fimbria</w:t>
            </w:r>
          </w:p>
        </w:tc>
        <w:tc>
          <w:tcPr>
            <w:tcW w:w="3006" w:type="pct"/>
            <w:tcBorders>
              <w:left w:val="single" w:sz="4" w:space="0" w:color="auto"/>
              <w:right w:val="single" w:sz="4" w:space="0" w:color="auto"/>
            </w:tcBorders>
          </w:tcPr>
          <w:p w14:paraId="035870E6" w14:textId="3D3BC71E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Fimbria</w:t>
            </w:r>
          </w:p>
        </w:tc>
        <w:tc>
          <w:tcPr>
            <w:tcW w:w="1007" w:type="pct"/>
            <w:tcBorders>
              <w:left w:val="single" w:sz="4" w:space="0" w:color="auto"/>
            </w:tcBorders>
          </w:tcPr>
          <w:p w14:paraId="72EFC8E5" w14:textId="39528D8F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75.30 ± 21.64</w:t>
            </w:r>
          </w:p>
        </w:tc>
      </w:tr>
      <w:tr w:rsidR="00C36A26" w:rsidRPr="007E2DED" w14:paraId="1FACDFDE" w14:textId="77777777" w:rsidTr="00C36A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right w:val="single" w:sz="4" w:space="0" w:color="auto"/>
            </w:tcBorders>
          </w:tcPr>
          <w:p w14:paraId="1AC4D673" w14:textId="0002F3D5" w:rsidR="00C36A26" w:rsidRPr="007E2DED" w:rsidRDefault="00C36A26" w:rsidP="00C36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Fissure</w:t>
            </w:r>
          </w:p>
        </w:tc>
        <w:tc>
          <w:tcPr>
            <w:tcW w:w="3006" w:type="pct"/>
            <w:tcBorders>
              <w:left w:val="single" w:sz="4" w:space="0" w:color="auto"/>
              <w:right w:val="single" w:sz="4" w:space="0" w:color="auto"/>
            </w:tcBorders>
          </w:tcPr>
          <w:p w14:paraId="0C63B007" w14:textId="0C50D2AD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Hippocampal fissure</w:t>
            </w:r>
          </w:p>
        </w:tc>
        <w:tc>
          <w:tcPr>
            <w:tcW w:w="1007" w:type="pct"/>
            <w:tcBorders>
              <w:left w:val="single" w:sz="4" w:space="0" w:color="auto"/>
            </w:tcBorders>
          </w:tcPr>
          <w:p w14:paraId="6764C37F" w14:textId="13AEF558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81.42 ± 14.73</w:t>
            </w:r>
          </w:p>
        </w:tc>
      </w:tr>
      <w:tr w:rsidR="00C36A26" w:rsidRPr="007E2DED" w14:paraId="782ADAC2" w14:textId="77777777" w:rsidTr="00C36A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right w:val="single" w:sz="4" w:space="0" w:color="auto"/>
            </w:tcBorders>
          </w:tcPr>
          <w:p w14:paraId="630D2D20" w14:textId="787E5E4C" w:rsidR="00C36A26" w:rsidRPr="007E2DED" w:rsidRDefault="00C36A26" w:rsidP="00C36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Molecular layer</w:t>
            </w:r>
          </w:p>
        </w:tc>
        <w:tc>
          <w:tcPr>
            <w:tcW w:w="3006" w:type="pct"/>
            <w:tcBorders>
              <w:left w:val="single" w:sz="4" w:space="0" w:color="auto"/>
              <w:right w:val="single" w:sz="4" w:space="0" w:color="auto"/>
            </w:tcBorders>
          </w:tcPr>
          <w:p w14:paraId="0B891FBC" w14:textId="22F48E03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Molecular layer of the hippocampus</w:t>
            </w:r>
          </w:p>
        </w:tc>
        <w:tc>
          <w:tcPr>
            <w:tcW w:w="1007" w:type="pct"/>
            <w:tcBorders>
              <w:left w:val="single" w:sz="4" w:space="0" w:color="auto"/>
            </w:tcBorders>
          </w:tcPr>
          <w:p w14:paraId="2693337C" w14:textId="1AF8BB12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361.43 ± 45.95</w:t>
            </w:r>
          </w:p>
        </w:tc>
      </w:tr>
      <w:tr w:rsidR="00C36A26" w:rsidRPr="007E2DED" w14:paraId="79BABFA8" w14:textId="77777777" w:rsidTr="00C36A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right w:val="single" w:sz="4" w:space="0" w:color="auto"/>
            </w:tcBorders>
          </w:tcPr>
          <w:p w14:paraId="53ADC91D" w14:textId="77777777" w:rsidR="00C36A26" w:rsidRPr="007E2DED" w:rsidRDefault="00C36A26" w:rsidP="00C36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Dentate gyrus</w:t>
            </w:r>
          </w:p>
        </w:tc>
        <w:tc>
          <w:tcPr>
            <w:tcW w:w="3006" w:type="pct"/>
            <w:tcBorders>
              <w:left w:val="single" w:sz="4" w:space="0" w:color="auto"/>
              <w:right w:val="single" w:sz="4" w:space="0" w:color="auto"/>
            </w:tcBorders>
          </w:tcPr>
          <w:p w14:paraId="4D093F51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Granule cell and molecular cell layer of the dentate gyrus</w:t>
            </w:r>
          </w:p>
        </w:tc>
        <w:tc>
          <w:tcPr>
            <w:tcW w:w="1007" w:type="pct"/>
            <w:tcBorders>
              <w:left w:val="single" w:sz="4" w:space="0" w:color="auto"/>
            </w:tcBorders>
          </w:tcPr>
          <w:p w14:paraId="76CEE1D6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333.67 ± 38.98</w:t>
            </w:r>
          </w:p>
        </w:tc>
      </w:tr>
      <w:tr w:rsidR="00C36A26" w:rsidRPr="007E2DED" w14:paraId="1CE6283A" w14:textId="77777777" w:rsidTr="00C36A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right w:val="single" w:sz="4" w:space="0" w:color="auto"/>
            </w:tcBorders>
          </w:tcPr>
          <w:p w14:paraId="7F3114BD" w14:textId="77777777" w:rsidR="00C36A26" w:rsidRPr="007E2DED" w:rsidRDefault="00C36A26" w:rsidP="00C36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CA4</w:t>
            </w:r>
          </w:p>
        </w:tc>
        <w:tc>
          <w:tcPr>
            <w:tcW w:w="3006" w:type="pct"/>
            <w:tcBorders>
              <w:left w:val="single" w:sz="4" w:space="0" w:color="auto"/>
              <w:right w:val="single" w:sz="4" w:space="0" w:color="auto"/>
            </w:tcBorders>
          </w:tcPr>
          <w:p w14:paraId="18F5990A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Cornu Ammonis 4</w:t>
            </w:r>
          </w:p>
        </w:tc>
        <w:tc>
          <w:tcPr>
            <w:tcW w:w="1007" w:type="pct"/>
            <w:tcBorders>
              <w:left w:val="single" w:sz="4" w:space="0" w:color="auto"/>
            </w:tcBorders>
          </w:tcPr>
          <w:p w14:paraId="20FCCA35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275.04 ± 30.15</w:t>
            </w:r>
          </w:p>
        </w:tc>
      </w:tr>
      <w:tr w:rsidR="00C36A26" w:rsidRPr="007E2DED" w14:paraId="213ED707" w14:textId="77777777" w:rsidTr="00C36A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right w:val="single" w:sz="4" w:space="0" w:color="auto"/>
            </w:tcBorders>
          </w:tcPr>
          <w:p w14:paraId="1C0DE0B9" w14:textId="77777777" w:rsidR="00C36A26" w:rsidRPr="007E2DED" w:rsidRDefault="00C36A26" w:rsidP="00C36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CA2/3</w:t>
            </w:r>
          </w:p>
        </w:tc>
        <w:tc>
          <w:tcPr>
            <w:tcW w:w="3006" w:type="pct"/>
            <w:tcBorders>
              <w:left w:val="single" w:sz="4" w:space="0" w:color="auto"/>
              <w:right w:val="single" w:sz="4" w:space="0" w:color="auto"/>
            </w:tcBorders>
          </w:tcPr>
          <w:p w14:paraId="5B72CB7C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Cornu Ammonis 2 and 3</w:t>
            </w:r>
          </w:p>
        </w:tc>
        <w:tc>
          <w:tcPr>
            <w:tcW w:w="1007" w:type="pct"/>
            <w:tcBorders>
              <w:left w:val="single" w:sz="4" w:space="0" w:color="auto"/>
            </w:tcBorders>
          </w:tcPr>
          <w:p w14:paraId="5DF52950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240.05 ± 36.75</w:t>
            </w:r>
          </w:p>
        </w:tc>
      </w:tr>
      <w:tr w:rsidR="00C36A26" w:rsidRPr="007E2DED" w14:paraId="44894BA7" w14:textId="77777777" w:rsidTr="00C36A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right w:val="single" w:sz="4" w:space="0" w:color="auto"/>
            </w:tcBorders>
          </w:tcPr>
          <w:p w14:paraId="6DEB60A7" w14:textId="77777777" w:rsidR="00C36A26" w:rsidRPr="007E2DED" w:rsidRDefault="00C36A26" w:rsidP="00C36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CA1</w:t>
            </w:r>
          </w:p>
        </w:tc>
        <w:tc>
          <w:tcPr>
            <w:tcW w:w="3006" w:type="pct"/>
            <w:tcBorders>
              <w:left w:val="single" w:sz="4" w:space="0" w:color="auto"/>
              <w:right w:val="single" w:sz="4" w:space="0" w:color="auto"/>
            </w:tcBorders>
          </w:tcPr>
          <w:p w14:paraId="79E7D748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Cornu Ammonis 1</w:t>
            </w:r>
          </w:p>
        </w:tc>
        <w:tc>
          <w:tcPr>
            <w:tcW w:w="1007" w:type="pct"/>
            <w:tcBorders>
              <w:left w:val="single" w:sz="4" w:space="0" w:color="auto"/>
            </w:tcBorders>
          </w:tcPr>
          <w:p w14:paraId="4E3AE5A8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724.29 ± 85.54</w:t>
            </w:r>
          </w:p>
        </w:tc>
      </w:tr>
      <w:tr w:rsidR="00C36A26" w:rsidRPr="007E2DED" w14:paraId="6FC752EE" w14:textId="77777777" w:rsidTr="00C36A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right w:val="single" w:sz="4" w:space="0" w:color="auto"/>
            </w:tcBorders>
          </w:tcPr>
          <w:p w14:paraId="28FB753E" w14:textId="77777777" w:rsidR="00C36A26" w:rsidRPr="007E2DED" w:rsidRDefault="00C36A26" w:rsidP="00C36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Subiculum</w:t>
            </w:r>
          </w:p>
        </w:tc>
        <w:tc>
          <w:tcPr>
            <w:tcW w:w="3006" w:type="pct"/>
            <w:tcBorders>
              <w:left w:val="single" w:sz="4" w:space="0" w:color="auto"/>
              <w:right w:val="single" w:sz="4" w:space="0" w:color="auto"/>
            </w:tcBorders>
          </w:tcPr>
          <w:p w14:paraId="51CD9434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Subiculum</w:t>
            </w:r>
          </w:p>
        </w:tc>
        <w:tc>
          <w:tcPr>
            <w:tcW w:w="1007" w:type="pct"/>
            <w:tcBorders>
              <w:left w:val="single" w:sz="4" w:space="0" w:color="auto"/>
            </w:tcBorders>
          </w:tcPr>
          <w:p w14:paraId="56BB7012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469.41 ± 50.82</w:t>
            </w:r>
          </w:p>
        </w:tc>
      </w:tr>
      <w:tr w:rsidR="00C36A26" w:rsidRPr="007E2DED" w14:paraId="3FF3588D" w14:textId="77777777" w:rsidTr="00C36A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right w:val="single" w:sz="4" w:space="0" w:color="auto"/>
            </w:tcBorders>
          </w:tcPr>
          <w:p w14:paraId="275C9479" w14:textId="77777777" w:rsidR="00C36A26" w:rsidRPr="007E2DED" w:rsidRDefault="00C36A26" w:rsidP="00C36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Presubiculum</w:t>
            </w:r>
          </w:p>
        </w:tc>
        <w:tc>
          <w:tcPr>
            <w:tcW w:w="3006" w:type="pct"/>
            <w:tcBorders>
              <w:left w:val="single" w:sz="4" w:space="0" w:color="auto"/>
              <w:right w:val="single" w:sz="4" w:space="0" w:color="auto"/>
            </w:tcBorders>
          </w:tcPr>
          <w:p w14:paraId="25B8AAE5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Presubiculum</w:t>
            </w:r>
          </w:p>
        </w:tc>
        <w:tc>
          <w:tcPr>
            <w:tcW w:w="1007" w:type="pct"/>
            <w:tcBorders>
              <w:left w:val="single" w:sz="4" w:space="0" w:color="auto"/>
            </w:tcBorders>
          </w:tcPr>
          <w:p w14:paraId="3880CADD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298.92 ± 36.79</w:t>
            </w:r>
          </w:p>
        </w:tc>
      </w:tr>
      <w:tr w:rsidR="00C36A26" w:rsidRPr="007E2DED" w14:paraId="66C65137" w14:textId="77777777" w:rsidTr="00C36A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right w:val="single" w:sz="4" w:space="0" w:color="auto"/>
            </w:tcBorders>
          </w:tcPr>
          <w:p w14:paraId="017AB95F" w14:textId="77777777" w:rsidR="00C36A26" w:rsidRPr="007E2DED" w:rsidRDefault="00C36A26" w:rsidP="00C36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Parasubiculum</w:t>
            </w:r>
          </w:p>
        </w:tc>
        <w:tc>
          <w:tcPr>
            <w:tcW w:w="3006" w:type="pct"/>
            <w:tcBorders>
              <w:left w:val="single" w:sz="4" w:space="0" w:color="auto"/>
              <w:right w:val="single" w:sz="4" w:space="0" w:color="auto"/>
            </w:tcBorders>
          </w:tcPr>
          <w:p w14:paraId="5C262583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Parasubiculum</w:t>
            </w:r>
          </w:p>
        </w:tc>
        <w:tc>
          <w:tcPr>
            <w:tcW w:w="1007" w:type="pct"/>
            <w:tcBorders>
              <w:left w:val="single" w:sz="4" w:space="0" w:color="auto"/>
            </w:tcBorders>
          </w:tcPr>
          <w:p w14:paraId="3E79EEAE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61.40 ± 11.17</w:t>
            </w:r>
          </w:p>
        </w:tc>
      </w:tr>
      <w:tr w:rsidR="00C36A26" w:rsidRPr="007E2DED" w14:paraId="35FACCB7" w14:textId="77777777" w:rsidTr="00C36A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43D80A8D" w14:textId="77777777" w:rsidR="00C36A26" w:rsidRPr="007E2DED" w:rsidRDefault="00C36A26" w:rsidP="00C36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Tail</w:t>
            </w:r>
          </w:p>
        </w:tc>
        <w:tc>
          <w:tcPr>
            <w:tcW w:w="3006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52199605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Hippocampal tail</w:t>
            </w:r>
          </w:p>
        </w:tc>
        <w:tc>
          <w:tcPr>
            <w:tcW w:w="1007" w:type="pct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3A9D0CA4" w14:textId="77777777" w:rsidR="00C36A26" w:rsidRPr="007E2DED" w:rsidRDefault="00C36A26" w:rsidP="00C36A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521.53 ± 67.50</w:t>
            </w:r>
          </w:p>
        </w:tc>
      </w:tr>
    </w:tbl>
    <w:p w14:paraId="08555827" w14:textId="77777777" w:rsidR="007E2DED" w:rsidRPr="007E2DED" w:rsidRDefault="007E2DED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3D0DADCE" w14:textId="45776054" w:rsidR="00447DB5" w:rsidRPr="00FF7CCC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commentRangeStart w:id="8"/>
      <w:r w:rsidRPr="007E2DED">
        <w:rPr>
          <w:rFonts w:ascii="Times New Roman" w:hAnsi="Times New Roman" w:cs="Times New Roman"/>
          <w:sz w:val="20"/>
          <w:szCs w:val="20"/>
        </w:rPr>
        <w:t>Table</w:t>
      </w:r>
      <w:commentRangeEnd w:id="8"/>
      <w:r w:rsidR="00FF7CCC">
        <w:rPr>
          <w:rStyle w:val="CommentReference"/>
        </w:rPr>
        <w:commentReference w:id="8"/>
      </w:r>
      <w:r w:rsidRPr="007E2DED">
        <w:rPr>
          <w:rFonts w:ascii="Times New Roman" w:hAnsi="Times New Roman" w:cs="Times New Roman"/>
          <w:sz w:val="20"/>
          <w:szCs w:val="20"/>
        </w:rPr>
        <w:t xml:space="preserve"> shows the abbreviation and complete name</w:t>
      </w:r>
      <w:ins w:id="9" w:author="jennifer.mosa@gmail.com" w:date="2023-06-08T14:16:00Z">
        <w:r w:rsidR="00FF7CCC" w:rsidRPr="00FF7CCC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FF7CCC" w:rsidRPr="007E2DED">
          <w:rPr>
            <w:rFonts w:ascii="Times New Roman" w:hAnsi="Times New Roman" w:cs="Times New Roman"/>
            <w:sz w:val="20"/>
            <w:szCs w:val="20"/>
          </w:rPr>
          <w:t>for total hippocampal volume and each hippocampal subfield</w:t>
        </w:r>
        <w:r w:rsidR="00FF7CCC">
          <w:rPr>
            <w:rFonts w:ascii="Times New Roman" w:hAnsi="Times New Roman" w:cs="Times New Roman"/>
            <w:sz w:val="20"/>
            <w:szCs w:val="20"/>
          </w:rPr>
          <w:t xml:space="preserve"> provided as output by FreeSurfer v.6.0</w:t>
        </w:r>
      </w:ins>
      <w:r w:rsidRPr="007E2DED">
        <w:rPr>
          <w:rFonts w:ascii="Times New Roman" w:hAnsi="Times New Roman" w:cs="Times New Roman"/>
          <w:sz w:val="20"/>
          <w:szCs w:val="20"/>
        </w:rPr>
        <w:t>, as well as the mean volume (mm</w:t>
      </w:r>
      <w:r w:rsidRPr="007E2DE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E2DED">
        <w:rPr>
          <w:rFonts w:ascii="Times New Roman" w:hAnsi="Times New Roman" w:cs="Times New Roman"/>
          <w:sz w:val="20"/>
          <w:szCs w:val="20"/>
        </w:rPr>
        <w:t xml:space="preserve">) </w:t>
      </w:r>
      <w:r w:rsidRPr="007E2DED">
        <w:rPr>
          <w:rFonts w:ascii="Times New Roman" w:hAnsi="Times New Roman" w:cs="Times New Roman"/>
          <w:color w:val="000000"/>
          <w:sz w:val="20"/>
          <w:szCs w:val="20"/>
        </w:rPr>
        <w:t xml:space="preserve">± </w:t>
      </w:r>
      <w:r w:rsidRPr="007E2DED">
        <w:rPr>
          <w:rFonts w:ascii="Times New Roman" w:hAnsi="Times New Roman" w:cs="Times New Roman"/>
          <w:sz w:val="20"/>
          <w:szCs w:val="20"/>
        </w:rPr>
        <w:t>standard deviation (SD)</w:t>
      </w:r>
      <w:ins w:id="10" w:author="jennifer.mosa@gmail.com" w:date="2023-06-08T14:17:00Z">
        <w:r w:rsidR="00FF7CCC">
          <w:rPr>
            <w:rFonts w:ascii="Times New Roman" w:hAnsi="Times New Roman" w:cs="Times New Roman"/>
            <w:sz w:val="20"/>
            <w:szCs w:val="20"/>
          </w:rPr>
          <w:t xml:space="preserve"> of the used sample (n=4724).</w:t>
        </w:r>
      </w:ins>
      <w:r w:rsidRPr="007E2DE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9330496" w14:textId="77777777" w:rsidR="00C36A26" w:rsidRPr="007E2DED" w:rsidRDefault="00C36A26" w:rsidP="00D043E6">
      <w:pPr>
        <w:spacing w:after="0" w:line="276" w:lineRule="auto"/>
        <w:rPr>
          <w:rFonts w:ascii="Times New Roman" w:hAnsi="Times New Roman" w:cs="Times New Roman"/>
          <w:bCs/>
          <w:sz w:val="20"/>
          <w:szCs w:val="20"/>
        </w:rPr>
        <w:sectPr w:rsidR="00C36A26" w:rsidRPr="007E2DED" w:rsidSect="00C36A26">
          <w:pgSz w:w="12240" w:h="15840"/>
          <w:pgMar w:top="1440" w:right="1440" w:bottom="1440" w:left="1440" w:header="708" w:footer="708" w:gutter="0"/>
          <w:cols w:space="720"/>
          <w:docGrid w:linePitch="299"/>
        </w:sectPr>
      </w:pPr>
    </w:p>
    <w:p w14:paraId="50D18E61" w14:textId="4D2379FA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2</w:t>
      </w:r>
      <w:r w:rsidRPr="007E2DED">
        <w:rPr>
          <w:rFonts w:ascii="Times New Roman" w:hAnsi="Times New Roman" w:cs="Times New Roman"/>
          <w:sz w:val="24"/>
          <w:szCs w:val="24"/>
        </w:rPr>
        <w:t>| Hippocampal subfields map</w:t>
      </w:r>
    </w:p>
    <w:p w14:paraId="650B534B" w14:textId="77777777" w:rsidR="007E2DED" w:rsidRPr="007E2DED" w:rsidRDefault="007E2DED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24FF137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E2DED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g">
            <w:drawing>
              <wp:inline distT="0" distB="0" distL="0" distR="0" wp14:anchorId="19177ABC" wp14:editId="34CC4DF2">
                <wp:extent cx="5236987" cy="2334260"/>
                <wp:effectExtent l="0" t="0" r="1905" b="8890"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6987" cy="2334260"/>
                          <a:chOff x="0" y="0"/>
                          <a:chExt cx="5236987" cy="2334260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3413" r="51141" b="27300"/>
                          <a:stretch/>
                        </pic:blipFill>
                        <pic:spPr bwMode="auto">
                          <a:xfrm>
                            <a:off x="2333767" y="0"/>
                            <a:ext cx="2903220" cy="23342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1141" b="66702"/>
                          <a:stretch/>
                        </pic:blipFill>
                        <pic:spPr bwMode="auto">
                          <a:xfrm>
                            <a:off x="0" y="191068"/>
                            <a:ext cx="2903220" cy="19786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0CF2160" id="Group 14" o:spid="_x0000_s1026" style="width:412.35pt;height:183.8pt;mso-position-horizontal-relative:char;mso-position-vertical-relative:line" coordsize="52369,233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left:23337;width:29032;height:233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">
                  <v:imagedata r:id="rId12" o:title="" croptop="21898f" cropbottom="17891f" cropright="33516f"/>
                  <v:path arrowok="t"/>
                </v:shape>
                <v:shape id="Picture 13" o:spid="_x0000_s1028" type="#_x0000_t75" style="position:absolute;top:1910;width:29032;height:197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">
                  <v:imagedata r:id="rId12" o:title="" cropbottom="43714f" cropright="33516f"/>
                  <v:path arrowok="t"/>
                </v:shape>
                <w10:anchorlock/>
              </v:group>
            </w:pict>
          </mc:Fallback>
        </mc:AlternateContent>
      </w:r>
      <w:r w:rsidRPr="007E2DE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3601211" w14:textId="77777777" w:rsidR="007E2DED" w:rsidRPr="007E2DED" w:rsidRDefault="007E2DED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1FE57385" w14:textId="31DEE602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E2DED">
        <w:rPr>
          <w:rFonts w:ascii="Times New Roman" w:hAnsi="Times New Roman" w:cs="Times New Roman"/>
          <w:sz w:val="20"/>
          <w:szCs w:val="20"/>
        </w:rPr>
        <w:t>Figure shows a schematic representation of the right hippocampus in a coronal section. Hippocampal subfields are r</w:t>
      </w:r>
      <w:r w:rsidR="00D043E6">
        <w:rPr>
          <w:rFonts w:ascii="Times New Roman" w:hAnsi="Times New Roman" w:cs="Times New Roman"/>
          <w:sz w:val="20"/>
          <w:szCs w:val="20"/>
        </w:rPr>
        <w:t xml:space="preserve">epresented in different colors. </w:t>
      </w:r>
      <w:r w:rsidRPr="007E2DED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7E2DED">
        <w:rPr>
          <w:rFonts w:ascii="Times New Roman" w:hAnsi="Times New Roman" w:cs="Times New Roman"/>
          <w:sz w:val="20"/>
          <w:szCs w:val="20"/>
        </w:rPr>
        <w:t>: HATA</w:t>
      </w:r>
      <w:r w:rsidR="00503E99">
        <w:rPr>
          <w:rFonts w:ascii="Times New Roman" w:hAnsi="Times New Roman" w:cs="Times New Roman"/>
          <w:sz w:val="20"/>
          <w:szCs w:val="20"/>
        </w:rPr>
        <w:t>,</w:t>
      </w:r>
      <w:r w:rsidRPr="007E2DED">
        <w:rPr>
          <w:rFonts w:ascii="Times New Roman" w:hAnsi="Times New Roman" w:cs="Times New Roman"/>
          <w:sz w:val="20"/>
          <w:szCs w:val="20"/>
        </w:rPr>
        <w:t xml:space="preserve"> Hippocampus-amygdala-transition-area; Dentate gyrus</w:t>
      </w:r>
      <w:r w:rsidR="00503E99">
        <w:rPr>
          <w:rFonts w:ascii="Times New Roman" w:hAnsi="Times New Roman" w:cs="Times New Roman"/>
          <w:sz w:val="20"/>
          <w:szCs w:val="20"/>
        </w:rPr>
        <w:t>,</w:t>
      </w:r>
      <w:r w:rsidRPr="007E2DED">
        <w:rPr>
          <w:rFonts w:ascii="Times New Roman" w:hAnsi="Times New Roman" w:cs="Times New Roman"/>
          <w:sz w:val="20"/>
          <w:szCs w:val="20"/>
        </w:rPr>
        <w:t xml:space="preserve"> Granule cell and molecular cell layer of the dentate gyrus; CA</w:t>
      </w:r>
      <w:r w:rsidR="00503E99">
        <w:rPr>
          <w:rFonts w:ascii="Times New Roman" w:hAnsi="Times New Roman" w:cs="Times New Roman"/>
          <w:sz w:val="20"/>
          <w:szCs w:val="20"/>
        </w:rPr>
        <w:t>,</w:t>
      </w:r>
      <w:r w:rsidRPr="007E2DED">
        <w:rPr>
          <w:rFonts w:ascii="Times New Roman" w:hAnsi="Times New Roman" w:cs="Times New Roman"/>
          <w:sz w:val="20"/>
          <w:szCs w:val="20"/>
        </w:rPr>
        <w:t xml:space="preserve"> Cornu Ammonis. </w:t>
      </w:r>
      <w:r w:rsidR="00D043E6" w:rsidRPr="007E2DED">
        <w:rPr>
          <w:rFonts w:ascii="Times New Roman" w:hAnsi="Times New Roman" w:cs="Times New Roman"/>
          <w:sz w:val="20"/>
          <w:szCs w:val="20"/>
        </w:rPr>
        <w:t xml:space="preserve">Notice </w:t>
      </w:r>
      <w:r w:rsidR="00D043E6">
        <w:rPr>
          <w:rFonts w:ascii="Times New Roman" w:hAnsi="Times New Roman" w:cs="Times New Roman"/>
          <w:sz w:val="20"/>
          <w:szCs w:val="20"/>
        </w:rPr>
        <w:t>that</w:t>
      </w:r>
      <w:r w:rsidR="00D043E6" w:rsidRPr="007E2DED">
        <w:rPr>
          <w:rFonts w:ascii="Times New Roman" w:hAnsi="Times New Roman" w:cs="Times New Roman"/>
          <w:sz w:val="20"/>
          <w:szCs w:val="20"/>
        </w:rPr>
        <w:t xml:space="preserve"> the subfield HATA is transposed from an anterior coronal section, while the tail is transposed from a posterior coronal section.</w:t>
      </w:r>
    </w:p>
    <w:p w14:paraId="408D730F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E2DED">
        <w:rPr>
          <w:rFonts w:ascii="Times New Roman" w:hAnsi="Times New Roman" w:cs="Times New Roman"/>
          <w:sz w:val="20"/>
          <w:szCs w:val="20"/>
        </w:rPr>
        <w:br w:type="page"/>
      </w:r>
    </w:p>
    <w:p w14:paraId="0D83D3B4" w14:textId="491B617F" w:rsidR="00447DB5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 |</w:t>
      </w:r>
      <w:r w:rsidRPr="007E2DED">
        <w:rPr>
          <w:rFonts w:ascii="Times New Roman" w:hAnsi="Times New Roman" w:cs="Times New Roman"/>
          <w:sz w:val="24"/>
          <w:szCs w:val="24"/>
        </w:rPr>
        <w:t xml:space="preserve"> General characteristics of </w:t>
      </w:r>
      <w:r w:rsidR="00503E99">
        <w:rPr>
          <w:rFonts w:ascii="Times New Roman" w:hAnsi="Times New Roman" w:cs="Times New Roman"/>
          <w:sz w:val="24"/>
          <w:szCs w:val="24"/>
        </w:rPr>
        <w:t>the participants stratified for study inclusion</w:t>
      </w:r>
    </w:p>
    <w:p w14:paraId="0D8E509F" w14:textId="77777777" w:rsidR="007E2DED" w:rsidRPr="007E2DED" w:rsidRDefault="007E2DED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Onopgemaaktetabel21"/>
        <w:tblW w:w="5000" w:type="pct"/>
        <w:tblLook w:val="06A0" w:firstRow="1" w:lastRow="0" w:firstColumn="1" w:lastColumn="0" w:noHBand="1" w:noVBand="1"/>
      </w:tblPr>
      <w:tblGrid>
        <w:gridCol w:w="4015"/>
        <w:gridCol w:w="2213"/>
        <w:gridCol w:w="2213"/>
        <w:gridCol w:w="919"/>
      </w:tblGrid>
      <w:tr w:rsidR="00D043E6" w:rsidRPr="00D043E6" w14:paraId="7259093A" w14:textId="77777777" w:rsidTr="00D04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  <w:hideMark/>
          </w:tcPr>
          <w:p w14:paraId="155D5E49" w14:textId="77777777" w:rsidR="00447DB5" w:rsidRPr="00D043E6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3E6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182" w:type="pct"/>
            <w:noWrap/>
            <w:vAlign w:val="center"/>
          </w:tcPr>
          <w:p w14:paraId="2C7757EF" w14:textId="77777777" w:rsidR="00447DB5" w:rsidRPr="00D043E6" w:rsidRDefault="00447DB5" w:rsidP="00D043E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3E6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  <w:p w14:paraId="39F6CB58" w14:textId="7E4374F4" w:rsidR="00503E99" w:rsidRPr="00D043E6" w:rsidRDefault="00D043E6" w:rsidP="00D043E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3E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503E99" w:rsidRPr="00D043E6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043E6">
              <w:rPr>
                <w:rFonts w:ascii="Times New Roman" w:eastAsia="Times New Roman" w:hAnsi="Times New Roman" w:cs="Times New Roman"/>
                <w:sz w:val="20"/>
                <w:szCs w:val="20"/>
              </w:rPr>
              <w:t>=3053)</w:t>
            </w:r>
          </w:p>
        </w:tc>
        <w:tc>
          <w:tcPr>
            <w:tcW w:w="1182" w:type="pct"/>
            <w:noWrap/>
            <w:vAlign w:val="center"/>
          </w:tcPr>
          <w:p w14:paraId="193EC4F1" w14:textId="77777777" w:rsidR="00447DB5" w:rsidRPr="00D043E6" w:rsidRDefault="00447DB5" w:rsidP="00D043E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3E6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  <w:p w14:paraId="4BE3CAFB" w14:textId="52B59963" w:rsidR="00503E99" w:rsidRPr="00D043E6" w:rsidRDefault="00D043E6" w:rsidP="00D043E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3E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503E99" w:rsidRPr="00D043E6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043E6">
              <w:rPr>
                <w:rFonts w:ascii="Times New Roman" w:eastAsia="Times New Roman" w:hAnsi="Times New Roman" w:cs="Times New Roman"/>
                <w:sz w:val="20"/>
                <w:szCs w:val="20"/>
              </w:rPr>
              <w:t>=4636)</w:t>
            </w:r>
          </w:p>
        </w:tc>
        <w:tc>
          <w:tcPr>
            <w:tcW w:w="492" w:type="pct"/>
            <w:noWrap/>
            <w:vAlign w:val="center"/>
          </w:tcPr>
          <w:p w14:paraId="7CEEDB1E" w14:textId="77777777" w:rsidR="00447DB5" w:rsidRPr="00D043E6" w:rsidRDefault="00447DB5" w:rsidP="00D043E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3E6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043E6" w:rsidRPr="007E2DED" w14:paraId="7E6C1D19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5CC3F5AC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3E6">
              <w:rPr>
                <w:rFonts w:ascii="Times New Roman" w:eastAsia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1182" w:type="pct"/>
            <w:noWrap/>
            <w:vAlign w:val="center"/>
          </w:tcPr>
          <w:p w14:paraId="64B4AE36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noWrap/>
            <w:vAlign w:val="center"/>
          </w:tcPr>
          <w:p w14:paraId="028C2896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noWrap/>
            <w:vAlign w:val="center"/>
          </w:tcPr>
          <w:p w14:paraId="55FDA33C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43E6" w:rsidRPr="007E2DED" w14:paraId="26828D8A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  <w:hideMark/>
          </w:tcPr>
          <w:p w14:paraId="14A532EF" w14:textId="276A7138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182" w:type="pct"/>
            <w:noWrap/>
            <w:vAlign w:val="center"/>
            <w:hideMark/>
          </w:tcPr>
          <w:p w14:paraId="209FAF34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61.6 ± 8.6</w:t>
            </w:r>
          </w:p>
        </w:tc>
        <w:tc>
          <w:tcPr>
            <w:tcW w:w="1182" w:type="pct"/>
            <w:noWrap/>
            <w:vAlign w:val="center"/>
            <w:hideMark/>
          </w:tcPr>
          <w:p w14:paraId="29111018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58.7 ± 8.5</w:t>
            </w:r>
          </w:p>
        </w:tc>
        <w:tc>
          <w:tcPr>
            <w:tcW w:w="492" w:type="pct"/>
            <w:noWrap/>
            <w:vAlign w:val="center"/>
            <w:hideMark/>
          </w:tcPr>
          <w:p w14:paraId="0EA33706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D043E6" w:rsidRPr="007E2DED" w14:paraId="1A34F435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  <w:hideMark/>
          </w:tcPr>
          <w:p w14:paraId="797CAEFC" w14:textId="6B4D91CD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ex (% female)</w:t>
            </w:r>
          </w:p>
        </w:tc>
        <w:tc>
          <w:tcPr>
            <w:tcW w:w="1182" w:type="pct"/>
            <w:noWrap/>
            <w:vAlign w:val="center"/>
            <w:hideMark/>
          </w:tcPr>
          <w:p w14:paraId="3F52012B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46.7</w:t>
            </w:r>
          </w:p>
        </w:tc>
        <w:tc>
          <w:tcPr>
            <w:tcW w:w="1182" w:type="pct"/>
            <w:noWrap/>
            <w:vAlign w:val="center"/>
            <w:hideMark/>
          </w:tcPr>
          <w:p w14:paraId="48039FC5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51.5</w:t>
            </w:r>
          </w:p>
        </w:tc>
        <w:tc>
          <w:tcPr>
            <w:tcW w:w="492" w:type="pct"/>
            <w:noWrap/>
            <w:vAlign w:val="center"/>
            <w:hideMark/>
          </w:tcPr>
          <w:p w14:paraId="4E15178A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D043E6" w:rsidRPr="007E2DED" w14:paraId="6F6577E5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  <w:hideMark/>
          </w:tcPr>
          <w:p w14:paraId="7C895E61" w14:textId="29AB76D7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ducation level, low/medium/high (%)</w:t>
            </w:r>
          </w:p>
        </w:tc>
        <w:tc>
          <w:tcPr>
            <w:tcW w:w="1182" w:type="pct"/>
            <w:noWrap/>
            <w:vAlign w:val="center"/>
            <w:hideMark/>
          </w:tcPr>
          <w:p w14:paraId="3CF6BA3B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41.3/26.2/32.5</w:t>
            </w:r>
          </w:p>
        </w:tc>
        <w:tc>
          <w:tcPr>
            <w:tcW w:w="1182" w:type="pct"/>
            <w:noWrap/>
            <w:vAlign w:val="center"/>
            <w:hideMark/>
          </w:tcPr>
          <w:p w14:paraId="6053412C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30.7/28.5/40.9</w:t>
            </w:r>
          </w:p>
        </w:tc>
        <w:tc>
          <w:tcPr>
            <w:tcW w:w="492" w:type="pct"/>
            <w:noWrap/>
            <w:vAlign w:val="center"/>
            <w:hideMark/>
          </w:tcPr>
          <w:p w14:paraId="74F829B8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594</w:t>
            </w:r>
          </w:p>
        </w:tc>
      </w:tr>
      <w:tr w:rsidR="00D043E6" w:rsidRPr="007E2DED" w14:paraId="1FBD89E0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22B5765E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Glucose metabolism</w:t>
            </w:r>
          </w:p>
        </w:tc>
        <w:tc>
          <w:tcPr>
            <w:tcW w:w="1182" w:type="pct"/>
            <w:noWrap/>
            <w:vAlign w:val="center"/>
          </w:tcPr>
          <w:p w14:paraId="268AB676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noWrap/>
            <w:vAlign w:val="center"/>
          </w:tcPr>
          <w:p w14:paraId="32869D31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noWrap/>
            <w:vAlign w:val="center"/>
          </w:tcPr>
          <w:p w14:paraId="71492FD9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43E6" w:rsidRPr="007E2DED" w14:paraId="346B7AA1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455F1B89" w14:textId="3FEBF922" w:rsidR="00447DB5" w:rsidRPr="007E2DED" w:rsidRDefault="00D043E6" w:rsidP="000B0FE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tatus, NGM/prediabetes/T2D (%)</w:t>
            </w:r>
          </w:p>
        </w:tc>
        <w:tc>
          <w:tcPr>
            <w:tcW w:w="1182" w:type="pct"/>
            <w:noWrap/>
            <w:vAlign w:val="center"/>
          </w:tcPr>
          <w:p w14:paraId="6CB02358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48.7/16.1/35.1</w:t>
            </w:r>
          </w:p>
        </w:tc>
        <w:tc>
          <w:tcPr>
            <w:tcW w:w="1182" w:type="pct"/>
            <w:noWrap/>
            <w:vAlign w:val="center"/>
          </w:tcPr>
          <w:p w14:paraId="3C48D93C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67.4/14.2/18.4</w:t>
            </w:r>
          </w:p>
        </w:tc>
        <w:tc>
          <w:tcPr>
            <w:tcW w:w="492" w:type="pct"/>
            <w:noWrap/>
            <w:vAlign w:val="center"/>
          </w:tcPr>
          <w:p w14:paraId="51C2ACC9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</w:tr>
      <w:tr w:rsidR="00D043E6" w:rsidRPr="007E2DED" w14:paraId="5EF5B46B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  <w:hideMark/>
          </w:tcPr>
          <w:p w14:paraId="1A4C43A3" w14:textId="18B056C7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Fasting glucose (mmol/l)</w:t>
            </w:r>
          </w:p>
        </w:tc>
        <w:tc>
          <w:tcPr>
            <w:tcW w:w="1182" w:type="pct"/>
            <w:noWrap/>
            <w:vAlign w:val="center"/>
            <w:hideMark/>
          </w:tcPr>
          <w:p w14:paraId="7ACB9330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6.3 ± 2</w:t>
            </w:r>
          </w:p>
        </w:tc>
        <w:tc>
          <w:tcPr>
            <w:tcW w:w="1182" w:type="pct"/>
            <w:noWrap/>
            <w:vAlign w:val="center"/>
            <w:hideMark/>
          </w:tcPr>
          <w:p w14:paraId="6EDA8382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5.7 ± 1.3</w:t>
            </w:r>
          </w:p>
        </w:tc>
        <w:tc>
          <w:tcPr>
            <w:tcW w:w="492" w:type="pct"/>
            <w:noWrap/>
            <w:vAlign w:val="center"/>
            <w:hideMark/>
          </w:tcPr>
          <w:p w14:paraId="4FF401CB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D043E6" w:rsidRPr="007E2DED" w14:paraId="11359559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13174763" w14:textId="04CDB3EF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h post‐load glucose (mmol/l)</w:t>
            </w:r>
          </w:p>
        </w:tc>
        <w:tc>
          <w:tcPr>
            <w:tcW w:w="1182" w:type="pct"/>
            <w:noWrap/>
            <w:vAlign w:val="center"/>
          </w:tcPr>
          <w:p w14:paraId="7F1A649F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8.5 ± 4.4</w:t>
            </w:r>
          </w:p>
        </w:tc>
        <w:tc>
          <w:tcPr>
            <w:tcW w:w="1182" w:type="pct"/>
            <w:noWrap/>
            <w:vAlign w:val="center"/>
          </w:tcPr>
          <w:p w14:paraId="329328CA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7.1 ± 3.7</w:t>
            </w:r>
          </w:p>
        </w:tc>
        <w:tc>
          <w:tcPr>
            <w:tcW w:w="492" w:type="pct"/>
            <w:noWrap/>
            <w:vAlign w:val="center"/>
          </w:tcPr>
          <w:p w14:paraId="52909F21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D043E6" w:rsidRPr="007E2DED" w14:paraId="23AD9C22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  <w:hideMark/>
          </w:tcPr>
          <w:p w14:paraId="4FAF416F" w14:textId="5D552D86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bA1c (mmol/mol)</w:t>
            </w:r>
          </w:p>
        </w:tc>
        <w:tc>
          <w:tcPr>
            <w:tcW w:w="1182" w:type="pct"/>
            <w:noWrap/>
            <w:vAlign w:val="center"/>
            <w:hideMark/>
          </w:tcPr>
          <w:p w14:paraId="116E31D1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42.3 ± 11.3</w:t>
            </w:r>
          </w:p>
        </w:tc>
        <w:tc>
          <w:tcPr>
            <w:tcW w:w="1182" w:type="pct"/>
            <w:noWrap/>
            <w:vAlign w:val="center"/>
            <w:hideMark/>
          </w:tcPr>
          <w:p w14:paraId="4B79E762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38.3 ± 8.2</w:t>
            </w:r>
          </w:p>
        </w:tc>
        <w:tc>
          <w:tcPr>
            <w:tcW w:w="492" w:type="pct"/>
            <w:noWrap/>
            <w:vAlign w:val="center"/>
            <w:hideMark/>
          </w:tcPr>
          <w:p w14:paraId="1EAE66E2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D043E6" w:rsidRPr="007E2DED" w14:paraId="6E815B52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564B8863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rdiovascular risk factors</w:t>
            </w:r>
          </w:p>
        </w:tc>
        <w:tc>
          <w:tcPr>
            <w:tcW w:w="1182" w:type="pct"/>
            <w:noWrap/>
            <w:vAlign w:val="center"/>
          </w:tcPr>
          <w:p w14:paraId="2ABC151C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noWrap/>
            <w:vAlign w:val="center"/>
          </w:tcPr>
          <w:p w14:paraId="0C82902B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noWrap/>
            <w:vAlign w:val="center"/>
          </w:tcPr>
          <w:p w14:paraId="07E16F8E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43E6" w:rsidRPr="007E2DED" w14:paraId="3F8BF65A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  <w:hideMark/>
          </w:tcPr>
          <w:p w14:paraId="73995697" w14:textId="1A615E81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aist circumference (cm)</w:t>
            </w:r>
          </w:p>
        </w:tc>
        <w:tc>
          <w:tcPr>
            <w:tcW w:w="1182" w:type="pct"/>
            <w:noWrap/>
            <w:vAlign w:val="center"/>
            <w:hideMark/>
          </w:tcPr>
          <w:p w14:paraId="5C9BDE28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98.8 ± 14.7</w:t>
            </w:r>
          </w:p>
        </w:tc>
        <w:tc>
          <w:tcPr>
            <w:tcW w:w="1182" w:type="pct"/>
            <w:noWrap/>
            <w:vAlign w:val="center"/>
            <w:hideMark/>
          </w:tcPr>
          <w:p w14:paraId="62A695BF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93.2 ± 12.6</w:t>
            </w:r>
          </w:p>
        </w:tc>
        <w:tc>
          <w:tcPr>
            <w:tcW w:w="492" w:type="pct"/>
            <w:noWrap/>
            <w:vAlign w:val="center"/>
            <w:hideMark/>
          </w:tcPr>
          <w:p w14:paraId="2BCBABD6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D043E6" w:rsidRPr="007E2DED" w14:paraId="2279061A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  <w:hideMark/>
          </w:tcPr>
          <w:p w14:paraId="7776AAB7" w14:textId="71F94EF2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Office systolic blood pressure (mmHg)</w:t>
            </w:r>
          </w:p>
        </w:tc>
        <w:tc>
          <w:tcPr>
            <w:tcW w:w="1182" w:type="pct"/>
            <w:noWrap/>
            <w:vAlign w:val="center"/>
            <w:hideMark/>
          </w:tcPr>
          <w:p w14:paraId="1E802E63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136.5 ± 19.1</w:t>
            </w:r>
          </w:p>
        </w:tc>
        <w:tc>
          <w:tcPr>
            <w:tcW w:w="1182" w:type="pct"/>
            <w:noWrap/>
            <w:vAlign w:val="center"/>
            <w:hideMark/>
          </w:tcPr>
          <w:p w14:paraId="368041D7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132 ± 16.9</w:t>
            </w:r>
          </w:p>
        </w:tc>
        <w:tc>
          <w:tcPr>
            <w:tcW w:w="492" w:type="pct"/>
            <w:noWrap/>
            <w:vAlign w:val="center"/>
            <w:hideMark/>
          </w:tcPr>
          <w:p w14:paraId="716A9F95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D043E6" w:rsidRPr="007E2DED" w14:paraId="201FB596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  <w:hideMark/>
          </w:tcPr>
          <w:p w14:paraId="17EBC760" w14:textId="09B3BF07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Office diastolic blood pressure (mmHg)</w:t>
            </w:r>
          </w:p>
        </w:tc>
        <w:tc>
          <w:tcPr>
            <w:tcW w:w="1182" w:type="pct"/>
            <w:noWrap/>
            <w:vAlign w:val="center"/>
            <w:hideMark/>
          </w:tcPr>
          <w:p w14:paraId="4B4C5CA1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75.8 ± 10</w:t>
            </w:r>
          </w:p>
        </w:tc>
        <w:tc>
          <w:tcPr>
            <w:tcW w:w="1182" w:type="pct"/>
            <w:noWrap/>
            <w:vAlign w:val="center"/>
            <w:hideMark/>
          </w:tcPr>
          <w:p w14:paraId="4B8A7384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75.4 ± 9.7</w:t>
            </w:r>
          </w:p>
        </w:tc>
        <w:tc>
          <w:tcPr>
            <w:tcW w:w="492" w:type="pct"/>
            <w:noWrap/>
            <w:vAlign w:val="center"/>
            <w:hideMark/>
          </w:tcPr>
          <w:p w14:paraId="197E5F6E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128</w:t>
            </w:r>
          </w:p>
        </w:tc>
      </w:tr>
      <w:tr w:rsidR="00D043E6" w:rsidRPr="007E2DED" w14:paraId="68EBCAA7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  <w:hideMark/>
          </w:tcPr>
          <w:p w14:paraId="7B85FEED" w14:textId="4D9EDDC1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ypertension (%)</w:t>
            </w:r>
          </w:p>
        </w:tc>
        <w:tc>
          <w:tcPr>
            <w:tcW w:w="1182" w:type="pct"/>
            <w:noWrap/>
            <w:vAlign w:val="center"/>
            <w:hideMark/>
          </w:tcPr>
          <w:p w14:paraId="5E91B638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65.4</w:t>
            </w:r>
          </w:p>
        </w:tc>
        <w:tc>
          <w:tcPr>
            <w:tcW w:w="1182" w:type="pct"/>
            <w:noWrap/>
            <w:vAlign w:val="center"/>
            <w:hideMark/>
          </w:tcPr>
          <w:p w14:paraId="17086062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47.6</w:t>
            </w:r>
          </w:p>
        </w:tc>
        <w:tc>
          <w:tcPr>
            <w:tcW w:w="492" w:type="pct"/>
            <w:noWrap/>
            <w:vAlign w:val="center"/>
            <w:hideMark/>
          </w:tcPr>
          <w:p w14:paraId="37664181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128</w:t>
            </w:r>
          </w:p>
        </w:tc>
      </w:tr>
      <w:tr w:rsidR="00D043E6" w:rsidRPr="007E2DED" w14:paraId="5C0011F4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  <w:hideMark/>
          </w:tcPr>
          <w:p w14:paraId="38CA4BE0" w14:textId="4AEAD387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otal‐to‐HDL cholesterol</w:t>
            </w:r>
          </w:p>
        </w:tc>
        <w:tc>
          <w:tcPr>
            <w:tcW w:w="1182" w:type="pct"/>
            <w:noWrap/>
            <w:vAlign w:val="center"/>
            <w:hideMark/>
          </w:tcPr>
          <w:p w14:paraId="43CD96BC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3.7 ± 1.2</w:t>
            </w:r>
          </w:p>
        </w:tc>
        <w:tc>
          <w:tcPr>
            <w:tcW w:w="1182" w:type="pct"/>
            <w:noWrap/>
            <w:vAlign w:val="center"/>
            <w:hideMark/>
          </w:tcPr>
          <w:p w14:paraId="411C7347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3.6 ± 1.2</w:t>
            </w:r>
          </w:p>
        </w:tc>
        <w:tc>
          <w:tcPr>
            <w:tcW w:w="492" w:type="pct"/>
            <w:noWrap/>
            <w:vAlign w:val="center"/>
            <w:hideMark/>
          </w:tcPr>
          <w:p w14:paraId="7B7F417B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015</w:t>
            </w:r>
          </w:p>
        </w:tc>
      </w:tr>
      <w:tr w:rsidR="00D043E6" w:rsidRPr="007E2DED" w14:paraId="31C6D594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09BDAAAA" w14:textId="7C65BDDD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GFR (ml/min/1.73m2)</w:t>
            </w:r>
          </w:p>
        </w:tc>
        <w:tc>
          <w:tcPr>
            <w:tcW w:w="1182" w:type="pct"/>
            <w:noWrap/>
            <w:vAlign w:val="center"/>
          </w:tcPr>
          <w:p w14:paraId="4C48FA3F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77.9 ± 17.6</w:t>
            </w:r>
          </w:p>
        </w:tc>
        <w:tc>
          <w:tcPr>
            <w:tcW w:w="1182" w:type="pct"/>
            <w:noWrap/>
            <w:vAlign w:val="center"/>
          </w:tcPr>
          <w:p w14:paraId="26B52F76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78.1 ± 14.4</w:t>
            </w:r>
          </w:p>
        </w:tc>
        <w:tc>
          <w:tcPr>
            <w:tcW w:w="492" w:type="pct"/>
            <w:noWrap/>
            <w:vAlign w:val="center"/>
          </w:tcPr>
          <w:p w14:paraId="0FEA7CEA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594</w:t>
            </w:r>
          </w:p>
        </w:tc>
      </w:tr>
      <w:tr w:rsidR="00D043E6" w:rsidRPr="007E2DED" w14:paraId="5EF7CD70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33FC6DED" w14:textId="201AA870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istory of CVD (%)</w:t>
            </w:r>
          </w:p>
        </w:tc>
        <w:tc>
          <w:tcPr>
            <w:tcW w:w="1182" w:type="pct"/>
            <w:noWrap/>
            <w:vAlign w:val="center"/>
          </w:tcPr>
          <w:p w14:paraId="7611EACC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26.2</w:t>
            </w:r>
          </w:p>
        </w:tc>
        <w:tc>
          <w:tcPr>
            <w:tcW w:w="1182" w:type="pct"/>
            <w:noWrap/>
            <w:vAlign w:val="center"/>
          </w:tcPr>
          <w:p w14:paraId="28697BD0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11.5</w:t>
            </w:r>
          </w:p>
        </w:tc>
        <w:tc>
          <w:tcPr>
            <w:tcW w:w="492" w:type="pct"/>
            <w:noWrap/>
            <w:vAlign w:val="center"/>
          </w:tcPr>
          <w:p w14:paraId="71BF9D05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594</w:t>
            </w:r>
          </w:p>
        </w:tc>
      </w:tr>
      <w:tr w:rsidR="00D043E6" w:rsidRPr="007E2DED" w14:paraId="6399D4DA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63912F02" w14:textId="1018B194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lbuminuria, micro/macroalbuminuria (%)</w:t>
            </w:r>
          </w:p>
        </w:tc>
        <w:tc>
          <w:tcPr>
            <w:tcW w:w="1182" w:type="pct"/>
            <w:noWrap/>
            <w:vAlign w:val="center"/>
          </w:tcPr>
          <w:p w14:paraId="53C53A17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10.3/1.2</w:t>
            </w:r>
          </w:p>
        </w:tc>
        <w:tc>
          <w:tcPr>
            <w:tcW w:w="1182" w:type="pct"/>
            <w:noWrap/>
            <w:vAlign w:val="center"/>
          </w:tcPr>
          <w:p w14:paraId="50526071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6.2/0.4</w:t>
            </w:r>
          </w:p>
        </w:tc>
        <w:tc>
          <w:tcPr>
            <w:tcW w:w="492" w:type="pct"/>
            <w:noWrap/>
            <w:vAlign w:val="center"/>
          </w:tcPr>
          <w:p w14:paraId="034AB1F6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594</w:t>
            </w:r>
          </w:p>
        </w:tc>
      </w:tr>
      <w:tr w:rsidR="00D043E6" w:rsidRPr="007E2DED" w14:paraId="371DC79A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1F8788AA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 use</w:t>
            </w:r>
          </w:p>
        </w:tc>
        <w:tc>
          <w:tcPr>
            <w:tcW w:w="1182" w:type="pct"/>
            <w:noWrap/>
            <w:vAlign w:val="center"/>
          </w:tcPr>
          <w:p w14:paraId="2D92A798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noWrap/>
            <w:vAlign w:val="center"/>
          </w:tcPr>
          <w:p w14:paraId="6E3430C8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noWrap/>
            <w:vAlign w:val="center"/>
          </w:tcPr>
          <w:p w14:paraId="63405C32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43E6" w:rsidRPr="007E2DED" w14:paraId="4CB5B170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0C7F25D5" w14:textId="143D0F69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ntihypertensive medication (%)</w:t>
            </w:r>
          </w:p>
        </w:tc>
        <w:tc>
          <w:tcPr>
            <w:tcW w:w="1182" w:type="pct"/>
            <w:noWrap/>
            <w:vAlign w:val="center"/>
          </w:tcPr>
          <w:p w14:paraId="04DB096A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50.2</w:t>
            </w:r>
          </w:p>
        </w:tc>
        <w:tc>
          <w:tcPr>
            <w:tcW w:w="1182" w:type="pct"/>
            <w:noWrap/>
            <w:vAlign w:val="center"/>
          </w:tcPr>
          <w:p w14:paraId="6204E15A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30.7</w:t>
            </w:r>
          </w:p>
        </w:tc>
        <w:tc>
          <w:tcPr>
            <w:tcW w:w="492" w:type="pct"/>
            <w:noWrap/>
            <w:vAlign w:val="center"/>
          </w:tcPr>
          <w:p w14:paraId="70461C39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594</w:t>
            </w:r>
          </w:p>
        </w:tc>
      </w:tr>
      <w:tr w:rsidR="00D043E6" w:rsidRPr="007E2DED" w14:paraId="13ECD510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716503E8" w14:textId="567DD95B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ipid‐modifying medication (%)</w:t>
            </w:r>
          </w:p>
        </w:tc>
        <w:tc>
          <w:tcPr>
            <w:tcW w:w="1182" w:type="pct"/>
            <w:noWrap/>
            <w:vAlign w:val="center"/>
          </w:tcPr>
          <w:p w14:paraId="4B53BC8A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182" w:type="pct"/>
            <w:noWrap/>
            <w:vAlign w:val="center"/>
          </w:tcPr>
          <w:p w14:paraId="6674CB47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25.4</w:t>
            </w:r>
          </w:p>
        </w:tc>
        <w:tc>
          <w:tcPr>
            <w:tcW w:w="492" w:type="pct"/>
            <w:noWrap/>
            <w:vAlign w:val="center"/>
          </w:tcPr>
          <w:p w14:paraId="29A75822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594</w:t>
            </w:r>
          </w:p>
        </w:tc>
      </w:tr>
      <w:tr w:rsidR="00D043E6" w:rsidRPr="007E2DED" w14:paraId="179B76A5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7FB68FF0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Life style factors</w:t>
            </w:r>
          </w:p>
        </w:tc>
        <w:tc>
          <w:tcPr>
            <w:tcW w:w="1182" w:type="pct"/>
            <w:noWrap/>
            <w:vAlign w:val="center"/>
          </w:tcPr>
          <w:p w14:paraId="19BCF52F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noWrap/>
            <w:vAlign w:val="center"/>
          </w:tcPr>
          <w:p w14:paraId="0116BD75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noWrap/>
            <w:vAlign w:val="center"/>
          </w:tcPr>
          <w:p w14:paraId="606ED984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43E6" w:rsidRPr="007E2DED" w14:paraId="11D43496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42236724" w14:textId="1AE19A3D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moking, never/former/current (%)</w:t>
            </w:r>
          </w:p>
        </w:tc>
        <w:tc>
          <w:tcPr>
            <w:tcW w:w="1182" w:type="pct"/>
            <w:noWrap/>
            <w:vAlign w:val="center"/>
          </w:tcPr>
          <w:p w14:paraId="6338A9B1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32.5/51.8/15.6</w:t>
            </w:r>
          </w:p>
        </w:tc>
        <w:tc>
          <w:tcPr>
            <w:tcW w:w="1182" w:type="pct"/>
            <w:noWrap/>
            <w:vAlign w:val="center"/>
          </w:tcPr>
          <w:p w14:paraId="0FD2CE6F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40.1/47.8/12.1</w:t>
            </w:r>
          </w:p>
        </w:tc>
        <w:tc>
          <w:tcPr>
            <w:tcW w:w="492" w:type="pct"/>
            <w:noWrap/>
            <w:vAlign w:val="center"/>
          </w:tcPr>
          <w:p w14:paraId="254637B7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594</w:t>
            </w:r>
          </w:p>
        </w:tc>
      </w:tr>
      <w:tr w:rsidR="00D043E6" w:rsidRPr="007E2DED" w14:paraId="62A837D3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14F20E73" w14:textId="41A6CECF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lcohol intake, none/low/high (%)</w:t>
            </w:r>
          </w:p>
        </w:tc>
        <w:tc>
          <w:tcPr>
            <w:tcW w:w="1182" w:type="pct"/>
            <w:noWrap/>
            <w:vAlign w:val="center"/>
          </w:tcPr>
          <w:p w14:paraId="25210ED9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21.1/56.8/22.2</w:t>
            </w:r>
          </w:p>
        </w:tc>
        <w:tc>
          <w:tcPr>
            <w:tcW w:w="1182" w:type="pct"/>
            <w:noWrap/>
            <w:vAlign w:val="center"/>
          </w:tcPr>
          <w:p w14:paraId="00434FBC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17/59/24.1</w:t>
            </w:r>
          </w:p>
        </w:tc>
        <w:tc>
          <w:tcPr>
            <w:tcW w:w="492" w:type="pct"/>
            <w:noWrap/>
            <w:vAlign w:val="center"/>
          </w:tcPr>
          <w:p w14:paraId="31569BEA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594</w:t>
            </w:r>
          </w:p>
        </w:tc>
      </w:tr>
      <w:tr w:rsidR="00D043E6" w:rsidRPr="007E2DED" w14:paraId="7DEB5745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</w:tcPr>
          <w:p w14:paraId="6A727D61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Brain MRI characteristics</w:t>
            </w:r>
          </w:p>
        </w:tc>
        <w:tc>
          <w:tcPr>
            <w:tcW w:w="1182" w:type="pct"/>
            <w:noWrap/>
            <w:vAlign w:val="center"/>
          </w:tcPr>
          <w:p w14:paraId="4540E960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noWrap/>
            <w:vAlign w:val="center"/>
          </w:tcPr>
          <w:p w14:paraId="6645DA5E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noWrap/>
            <w:vAlign w:val="center"/>
          </w:tcPr>
          <w:p w14:paraId="20D747D4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43E6" w:rsidRPr="007E2DED" w14:paraId="4371581A" w14:textId="77777777" w:rsidTr="00D043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noWrap/>
            <w:vAlign w:val="center"/>
            <w:hideMark/>
          </w:tcPr>
          <w:p w14:paraId="487FE84E" w14:textId="5E2694D5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stimated total intracranial volume (mm3)</w:t>
            </w:r>
          </w:p>
        </w:tc>
        <w:tc>
          <w:tcPr>
            <w:tcW w:w="1182" w:type="pct"/>
            <w:noWrap/>
            <w:vAlign w:val="center"/>
            <w:hideMark/>
          </w:tcPr>
          <w:p w14:paraId="6DFFC416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1484492.6 ± 175461.1</w:t>
            </w:r>
          </w:p>
        </w:tc>
        <w:tc>
          <w:tcPr>
            <w:tcW w:w="1182" w:type="pct"/>
            <w:noWrap/>
            <w:vAlign w:val="center"/>
            <w:hideMark/>
          </w:tcPr>
          <w:p w14:paraId="08127256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1466803.8 ± 145372.4</w:t>
            </w:r>
          </w:p>
        </w:tc>
        <w:tc>
          <w:tcPr>
            <w:tcW w:w="492" w:type="pct"/>
            <w:noWrap/>
            <w:vAlign w:val="center"/>
            <w:hideMark/>
          </w:tcPr>
          <w:p w14:paraId="46B907E9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033</w:t>
            </w:r>
          </w:p>
        </w:tc>
      </w:tr>
      <w:tr w:rsidR="00D043E6" w:rsidRPr="007E2DED" w14:paraId="0BD9A932" w14:textId="77777777" w:rsidTr="00C36A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bottom w:val="nil"/>
            </w:tcBorders>
            <w:noWrap/>
            <w:vAlign w:val="center"/>
            <w:hideMark/>
          </w:tcPr>
          <w:p w14:paraId="6E4DAAD8" w14:textId="76FEEEA7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rain volume (mm3)</w:t>
            </w:r>
          </w:p>
        </w:tc>
        <w:tc>
          <w:tcPr>
            <w:tcW w:w="1182" w:type="pct"/>
            <w:tcBorders>
              <w:bottom w:val="nil"/>
            </w:tcBorders>
            <w:noWrap/>
            <w:vAlign w:val="center"/>
            <w:hideMark/>
          </w:tcPr>
          <w:p w14:paraId="34A012A9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1165349.8 ± 120357.3</w:t>
            </w:r>
          </w:p>
        </w:tc>
        <w:tc>
          <w:tcPr>
            <w:tcW w:w="1182" w:type="pct"/>
            <w:tcBorders>
              <w:bottom w:val="nil"/>
            </w:tcBorders>
            <w:noWrap/>
            <w:vAlign w:val="center"/>
            <w:hideMark/>
          </w:tcPr>
          <w:p w14:paraId="7BF8B056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1183079.6 ± 115600.2</w:t>
            </w:r>
          </w:p>
        </w:tc>
        <w:tc>
          <w:tcPr>
            <w:tcW w:w="492" w:type="pct"/>
            <w:tcBorders>
              <w:bottom w:val="nil"/>
            </w:tcBorders>
            <w:noWrap/>
            <w:vAlign w:val="center"/>
            <w:hideMark/>
          </w:tcPr>
          <w:p w14:paraId="0E91D65F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D043E6" w:rsidRPr="007E2DED" w14:paraId="170D1A38" w14:textId="77777777" w:rsidTr="00C36A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83C9CDC" w14:textId="53931F3E" w:rsidR="00447DB5" w:rsidRPr="007E2DED" w:rsidRDefault="00D043E6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447DB5" w:rsidRPr="007E2DE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RI lag time (years)</w:t>
            </w:r>
          </w:p>
        </w:tc>
        <w:tc>
          <w:tcPr>
            <w:tcW w:w="1182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85A7885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1.4 ± 1.4</w:t>
            </w:r>
          </w:p>
        </w:tc>
        <w:tc>
          <w:tcPr>
            <w:tcW w:w="1182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1CE3C91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1.2 ± 1.3</w:t>
            </w:r>
          </w:p>
        </w:tc>
        <w:tc>
          <w:tcPr>
            <w:tcW w:w="492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FF64DA2" w14:textId="77777777" w:rsidR="00447DB5" w:rsidRPr="007E2DED" w:rsidRDefault="00447DB5" w:rsidP="00D04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</w:tr>
    </w:tbl>
    <w:p w14:paraId="4A2345F8" w14:textId="77777777" w:rsidR="007E2DED" w:rsidRDefault="007E2DED" w:rsidP="00D043E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6CB38C11" w14:textId="026B7EEB" w:rsidR="00447DB5" w:rsidRPr="007E2DED" w:rsidRDefault="00447DB5" w:rsidP="00D043E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E2DED">
        <w:rPr>
          <w:rFonts w:ascii="Times New Roman" w:hAnsi="Times New Roman" w:cs="Times New Roman"/>
          <w:sz w:val="20"/>
          <w:szCs w:val="20"/>
        </w:rPr>
        <w:t>Data are presented as means ± standard deviation or percentage</w:t>
      </w:r>
      <w:r w:rsidR="007E2DED">
        <w:rPr>
          <w:rFonts w:ascii="Times New Roman" w:hAnsi="Times New Roman" w:cs="Times New Roman"/>
          <w:sz w:val="20"/>
          <w:szCs w:val="20"/>
        </w:rPr>
        <w:t>,</w:t>
      </w:r>
      <w:r w:rsidRPr="007E2DED">
        <w:rPr>
          <w:rFonts w:ascii="Times New Roman" w:hAnsi="Times New Roman" w:cs="Times New Roman"/>
          <w:sz w:val="20"/>
          <w:szCs w:val="20"/>
        </w:rPr>
        <w:t xml:space="preserve"> and stratified for availability of MRI data. </w:t>
      </w:r>
      <w:r w:rsidR="00503E99" w:rsidRPr="007E2DED">
        <w:rPr>
          <w:rFonts w:ascii="Times New Roman" w:hAnsi="Times New Roman" w:cs="Times New Roman"/>
          <w:i/>
          <w:sz w:val="20"/>
          <w:szCs w:val="20"/>
        </w:rPr>
        <w:t>Abbreviations</w:t>
      </w:r>
      <w:r w:rsidR="00503E99" w:rsidRPr="007E2DED">
        <w:rPr>
          <w:rFonts w:ascii="Times New Roman" w:hAnsi="Times New Roman" w:cs="Times New Roman"/>
          <w:sz w:val="20"/>
          <w:szCs w:val="20"/>
        </w:rPr>
        <w:t xml:space="preserve">: </w:t>
      </w:r>
      <w:r w:rsidR="00D043E6">
        <w:rPr>
          <w:rFonts w:ascii="Times New Roman" w:hAnsi="Times New Roman" w:cs="Times New Roman"/>
          <w:sz w:val="20"/>
          <w:szCs w:val="20"/>
        </w:rPr>
        <w:t xml:space="preserve">NGM, normal glucose metabolism; T2D, </w:t>
      </w:r>
      <w:r w:rsidR="00D043E6" w:rsidRPr="00D043E6">
        <w:rPr>
          <w:rFonts w:ascii="Times New Roman" w:hAnsi="Times New Roman" w:cs="Times New Roman"/>
          <w:sz w:val="20"/>
          <w:szCs w:val="20"/>
        </w:rPr>
        <w:t>type 2 diabetes</w:t>
      </w:r>
      <w:r w:rsidR="00D043E6">
        <w:rPr>
          <w:rFonts w:ascii="Times New Roman" w:hAnsi="Times New Roman" w:cs="Times New Roman"/>
          <w:sz w:val="20"/>
          <w:szCs w:val="20"/>
        </w:rPr>
        <w:t xml:space="preserve">; </w:t>
      </w:r>
      <w:r w:rsidRPr="007E2DED">
        <w:rPr>
          <w:rFonts w:ascii="Times New Roman" w:hAnsi="Times New Roman" w:cs="Times New Roman"/>
          <w:sz w:val="20"/>
          <w:szCs w:val="20"/>
        </w:rPr>
        <w:t>HbA1c</w:t>
      </w:r>
      <w:r w:rsidR="00503E99">
        <w:rPr>
          <w:rFonts w:ascii="Times New Roman" w:hAnsi="Times New Roman" w:cs="Times New Roman"/>
          <w:sz w:val="20"/>
          <w:szCs w:val="20"/>
        </w:rPr>
        <w:t>, H</w:t>
      </w:r>
      <w:r w:rsidR="00D043E6">
        <w:rPr>
          <w:rFonts w:ascii="Times New Roman" w:hAnsi="Times New Roman" w:cs="Times New Roman"/>
          <w:sz w:val="20"/>
          <w:szCs w:val="20"/>
        </w:rPr>
        <w:t>emoglobin A1c</w:t>
      </w:r>
      <w:r w:rsidRPr="007E2DED">
        <w:rPr>
          <w:rFonts w:ascii="Times New Roman" w:hAnsi="Times New Roman" w:cs="Times New Roman"/>
          <w:sz w:val="20"/>
          <w:szCs w:val="20"/>
        </w:rPr>
        <w:t>; HDL, high‐density lipoprotein; eGFR, estimated glomerular filtration rate; CVD, cardiovascular disease.</w:t>
      </w:r>
    </w:p>
    <w:p w14:paraId="3F114B15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E2DED">
        <w:rPr>
          <w:rFonts w:ascii="Times New Roman" w:hAnsi="Times New Roman" w:cs="Times New Roman"/>
          <w:sz w:val="20"/>
          <w:szCs w:val="20"/>
        </w:rPr>
        <w:br w:type="page"/>
      </w:r>
    </w:p>
    <w:p w14:paraId="5069E4EC" w14:textId="77777777" w:rsidR="00206F27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3|</w:t>
      </w:r>
      <w:r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206F27">
        <w:rPr>
          <w:rFonts w:ascii="Times New Roman" w:hAnsi="Times New Roman" w:cs="Times New Roman"/>
          <w:sz w:val="24"/>
          <w:szCs w:val="24"/>
        </w:rPr>
        <w:t>Associations</w:t>
      </w:r>
      <w:r w:rsidR="00206F27"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206F27">
        <w:rPr>
          <w:rFonts w:ascii="Times New Roman" w:hAnsi="Times New Roman" w:cs="Times New Roman"/>
          <w:sz w:val="24"/>
          <w:szCs w:val="24"/>
        </w:rPr>
        <w:t>of prediabetes and type 2 diabetes</w:t>
      </w:r>
      <w:r w:rsidR="00206F27"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206F27">
        <w:rPr>
          <w:rFonts w:ascii="Times New Roman" w:hAnsi="Times New Roman" w:cs="Times New Roman"/>
          <w:sz w:val="24"/>
          <w:szCs w:val="24"/>
        </w:rPr>
        <w:t>with hippocampal subfields</w:t>
      </w:r>
    </w:p>
    <w:p w14:paraId="0C6262CA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31"/>
        <w:tblW w:w="5000" w:type="pct"/>
        <w:tblLook w:val="0620" w:firstRow="1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47DB5" w:rsidRPr="007E2DED" w14:paraId="03088D54" w14:textId="77777777" w:rsidTr="00C36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1000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5748E37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3809B9C" w14:textId="77777777" w:rsidR="00447DB5" w:rsidRPr="007E2DED" w:rsidRDefault="00447DB5" w:rsidP="008068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Prediabetes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7DEA264" w14:textId="5E08250A" w:rsidR="00447DB5" w:rsidRPr="007E2DED" w:rsidRDefault="00D043E6" w:rsidP="008068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T</w:t>
            </w:r>
            <w:r w:rsidRPr="00D043E6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ype 2 diabetes</w:t>
            </w:r>
          </w:p>
        </w:tc>
      </w:tr>
      <w:tr w:rsidR="00447DB5" w:rsidRPr="007E2DED" w14:paraId="3845A313" w14:textId="77777777" w:rsidTr="00C36A26">
        <w:trPr>
          <w:trHeight w:val="57"/>
        </w:trPr>
        <w:tc>
          <w:tcPr>
            <w:tcW w:w="1000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228F6D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ucture</w:t>
            </w:r>
          </w:p>
        </w:tc>
        <w:tc>
          <w:tcPr>
            <w:tcW w:w="1000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5467B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±SE</w:t>
            </w:r>
          </w:p>
        </w:tc>
        <w:tc>
          <w:tcPr>
            <w:tcW w:w="1000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DAD3B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000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B9464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±SE</w:t>
            </w:r>
          </w:p>
        </w:tc>
        <w:tc>
          <w:tcPr>
            <w:tcW w:w="1000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F87FA4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447DB5" w:rsidRPr="007E2DED" w14:paraId="2101630C" w14:textId="77777777" w:rsidTr="00C36A26">
        <w:trPr>
          <w:trHeight w:val="57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8DEA57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THV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63EEA8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6 ± 0.03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C7A82F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B8BBE02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51 ± 0.03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052FA3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47DB5" w:rsidRPr="007E2DED" w14:paraId="21232605" w14:textId="77777777" w:rsidTr="00C36A26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</w:tcPr>
          <w:p w14:paraId="4D418D3D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6D43ABE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6DE8634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1CF6A68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D31F8D1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36A26" w:rsidRPr="007E2DED" w14:paraId="7B1858C0" w14:textId="77777777" w:rsidTr="00C36A26">
        <w:trPr>
          <w:trHeight w:val="57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E0F898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HAT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2ADBB74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41 ± 0.03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FD41FC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000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37D92927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98 ± 0.04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0C9762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C36A26" w:rsidRPr="007E2DED" w14:paraId="01B54543" w14:textId="77777777" w:rsidTr="00C36A26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</w:tcPr>
          <w:p w14:paraId="5E5286FF" w14:textId="0C0EEB16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Fimbri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F11DB1A" w14:textId="335D5FD1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85 ± 0.037 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B0F2E98" w14:textId="2031B0F1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00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07B2EE5" w14:textId="2D5DC320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95 ± 0.04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0C2F170" w14:textId="01137799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36A26" w:rsidRPr="007E2DED" w14:paraId="6B6342A2" w14:textId="77777777" w:rsidTr="00C36A26">
        <w:trPr>
          <w:trHeight w:val="57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23C8F2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Fissure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E0B186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4 ± 0.04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0731B4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000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630A9FEE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26 ± 0.04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A649A0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C36A26" w:rsidRPr="007E2DED" w14:paraId="64F21456" w14:textId="77777777" w:rsidTr="00C36A26">
        <w:trPr>
          <w:trHeight w:val="57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640EE8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lay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9C93E7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24 ± 0.03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E2D28C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000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CB3FF3B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40 ± 0.04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534105" w14:textId="7777777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16</w:t>
            </w:r>
          </w:p>
        </w:tc>
      </w:tr>
      <w:tr w:rsidR="00C36A26" w:rsidRPr="007E2DED" w14:paraId="3675FAB5" w14:textId="77777777" w:rsidTr="00C36A26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</w:tcPr>
          <w:p w14:paraId="4A0DE1B5" w14:textId="39C54966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Dentate gyrus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198B938" w14:textId="609D9097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46 ± 0.03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B06525E" w14:textId="17C0D616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000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C929C64" w14:textId="5BE1CCAD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45 ± 0.03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F8683AB" w14:textId="0075FC04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36A26" w:rsidRPr="007E2DED" w14:paraId="02944624" w14:textId="77777777" w:rsidTr="00C36A26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</w:tcPr>
          <w:p w14:paraId="0793011C" w14:textId="54189A29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D9E5348" w14:textId="4EDEFC7F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9 ± 0.03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DEDCF45" w14:textId="5B8979AA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000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73542F1" w14:textId="440D4D51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13 ± 0.03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155C5DB" w14:textId="4D5BFF1B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C36A26" w:rsidRPr="007E2DED" w14:paraId="0F1E3572" w14:textId="77777777" w:rsidTr="00C36A26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</w:tcPr>
          <w:p w14:paraId="51C31EBE" w14:textId="3004FD8B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/</w:t>
            </w: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57F4DD8" w14:textId="4A7F99CF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58 ± 0.03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FDA23BF" w14:textId="1C3C6BA6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000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E9A2CC8" w14:textId="54FA83CA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55 ± 0.04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BB4B8B0" w14:textId="299EB6F9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36A26" w:rsidRPr="007E2DED" w14:paraId="1EFE7527" w14:textId="77777777" w:rsidTr="00C36A26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</w:tcPr>
          <w:p w14:paraId="35C9375D" w14:textId="2D607528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35DADDA" w14:textId="687B4C7B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4 ± 0.03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BE3271D" w14:textId="5D31F96D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000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4604FBD" w14:textId="613AB645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05 ± 0.03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DDFD515" w14:textId="246F4F95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C36A26" w:rsidRPr="007E2DED" w14:paraId="4646D53F" w14:textId="77777777" w:rsidTr="00C36A26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</w:tcPr>
          <w:p w14:paraId="520504D9" w14:textId="24F7BB15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Subiculum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597EBA0" w14:textId="4ED0E82C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21 ± 0.03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0372E18" w14:textId="3F67CE21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000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FF027CE" w14:textId="0C5BA248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34 ± 0.04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B3408E9" w14:textId="326D52EA" w:rsidR="00C36A26" w:rsidRPr="007E2DED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C94CA2" w:rsidRPr="007E2DED" w14:paraId="39F5CB13" w14:textId="77777777" w:rsidTr="00C36A26">
        <w:trPr>
          <w:trHeight w:val="20"/>
        </w:trPr>
        <w:tc>
          <w:tcPr>
            <w:tcW w:w="1000" w:type="pct"/>
            <w:shd w:val="clear" w:color="auto" w:fill="auto"/>
            <w:noWrap/>
            <w:vAlign w:val="center"/>
          </w:tcPr>
          <w:p w14:paraId="218BE102" w14:textId="3A9BEEA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resubiculum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E43C78C" w14:textId="0B1F54DD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48 ± 0.03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94AF3B7" w14:textId="4C074DBE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000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B74939D" w14:textId="4F3E595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18 ± 0.04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24FC999" w14:textId="25F697AE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C94CA2" w:rsidRPr="007E2DED" w14:paraId="33B1BC39" w14:textId="77777777" w:rsidTr="00C36A26">
        <w:trPr>
          <w:trHeight w:val="57"/>
        </w:trPr>
        <w:tc>
          <w:tcPr>
            <w:tcW w:w="1000" w:type="pct"/>
            <w:shd w:val="clear" w:color="auto" w:fill="auto"/>
            <w:noWrap/>
            <w:vAlign w:val="center"/>
          </w:tcPr>
          <w:p w14:paraId="3CD3ADB8" w14:textId="0AF39BC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arasubiculum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FBC4875" w14:textId="3EAC23E5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51 ± 0.04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5347777" w14:textId="6CE9D2AB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000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8D7C43C" w14:textId="6143D91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5 ± 0.04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88FE786" w14:textId="02EC21A6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</w:tr>
      <w:tr w:rsidR="00C94CA2" w:rsidRPr="007E2DED" w14:paraId="54EA44FE" w14:textId="77777777" w:rsidTr="00C36A26">
        <w:trPr>
          <w:trHeight w:val="57"/>
        </w:trPr>
        <w:tc>
          <w:tcPr>
            <w:tcW w:w="1000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3E9CF84" w14:textId="359FA77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Tail</w:t>
            </w:r>
          </w:p>
        </w:tc>
        <w:tc>
          <w:tcPr>
            <w:tcW w:w="1000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BCAEE7F" w14:textId="48E88155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64 ± 0.040</w:t>
            </w:r>
          </w:p>
        </w:tc>
        <w:tc>
          <w:tcPr>
            <w:tcW w:w="1000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32C350F" w14:textId="1AB67272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000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1FC5FC2" w14:textId="64514DB6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62 ± 0.042</w:t>
            </w:r>
          </w:p>
        </w:tc>
        <w:tc>
          <w:tcPr>
            <w:tcW w:w="1000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9F2711E" w14:textId="1E1F383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09CD3E94" w14:textId="77777777" w:rsidR="00503E99" w:rsidRDefault="00503E99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55B4AFC8" w14:textId="17057A51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E2DED">
        <w:rPr>
          <w:rFonts w:ascii="Times New Roman" w:hAnsi="Times New Roman" w:cs="Times New Roman"/>
          <w:sz w:val="20"/>
          <w:szCs w:val="20"/>
        </w:rPr>
        <w:t xml:space="preserve">Results are presented as standardized beta coefficients (β) ± standard error (SE), and p-values.  Bold shows multiple comparison correction significant (p&lt;0.0071). </w:t>
      </w:r>
      <w:r w:rsidR="00206F27">
        <w:rPr>
          <w:rFonts w:ascii="Times New Roman" w:hAnsi="Times New Roman" w:cs="Times New Roman"/>
          <w:sz w:val="20"/>
          <w:szCs w:val="20"/>
        </w:rPr>
        <w:t xml:space="preserve">Normal glucose metabolism is used as reference group. </w:t>
      </w:r>
      <w:r w:rsidRPr="00206F27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7E2DED">
        <w:rPr>
          <w:rFonts w:ascii="Times New Roman" w:hAnsi="Times New Roman" w:cs="Times New Roman"/>
          <w:sz w:val="20"/>
          <w:szCs w:val="20"/>
        </w:rPr>
        <w:t xml:space="preserve">: </w:t>
      </w:r>
      <w:r w:rsidR="00503E99">
        <w:rPr>
          <w:rFonts w:ascii="Times New Roman" w:hAnsi="Times New Roman" w:cs="Times New Roman"/>
          <w:sz w:val="20"/>
          <w:szCs w:val="20"/>
        </w:rPr>
        <w:t>THV, Total hippocampal volume</w:t>
      </w:r>
      <w:r w:rsidR="00EA73E6">
        <w:rPr>
          <w:rFonts w:ascii="Times New Roman" w:hAnsi="Times New Roman" w:cs="Times New Roman"/>
          <w:sz w:val="20"/>
          <w:szCs w:val="20"/>
        </w:rPr>
        <w:t xml:space="preserve">; </w:t>
      </w:r>
      <w:r w:rsidR="00EA73E6" w:rsidRPr="007E2DED">
        <w:rPr>
          <w:rFonts w:ascii="Times New Roman" w:hAnsi="Times New Roman" w:cs="Times New Roman"/>
          <w:sz w:val="20"/>
          <w:szCs w:val="20"/>
        </w:rPr>
        <w:t>HATA, Hippocampus-amygdala-transition-area</w:t>
      </w:r>
      <w:r w:rsidR="00EA73E6">
        <w:rPr>
          <w:rFonts w:ascii="Times New Roman" w:hAnsi="Times New Roman" w:cs="Times New Roman"/>
          <w:sz w:val="20"/>
          <w:szCs w:val="20"/>
        </w:rPr>
        <w:t>;</w:t>
      </w:r>
      <w:r w:rsidR="00EA73E6" w:rsidRPr="007E2DED">
        <w:rPr>
          <w:rFonts w:ascii="Times New Roman" w:hAnsi="Times New Roman" w:cs="Times New Roman"/>
          <w:sz w:val="20"/>
          <w:szCs w:val="20"/>
        </w:rPr>
        <w:t xml:space="preserve"> </w:t>
      </w:r>
      <w:r w:rsidRPr="007E2DED">
        <w:rPr>
          <w:rFonts w:ascii="Times New Roman" w:hAnsi="Times New Roman" w:cs="Times New Roman"/>
          <w:sz w:val="20"/>
          <w:szCs w:val="20"/>
        </w:rPr>
        <w:t>CA, Cornu Ammonis.</w:t>
      </w:r>
    </w:p>
    <w:p w14:paraId="0FC86174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E2DED">
        <w:rPr>
          <w:rFonts w:ascii="Times New Roman" w:hAnsi="Times New Roman" w:cs="Times New Roman"/>
          <w:sz w:val="20"/>
          <w:szCs w:val="20"/>
        </w:rPr>
        <w:br w:type="page"/>
      </w:r>
    </w:p>
    <w:p w14:paraId="154F51CC" w14:textId="3332EA00" w:rsidR="00447DB5" w:rsidRPr="00C36A26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C36A2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4|</w:t>
      </w:r>
      <w:r w:rsidRPr="00C36A26">
        <w:rPr>
          <w:rFonts w:ascii="Times New Roman" w:hAnsi="Times New Roman" w:cs="Times New Roman"/>
          <w:sz w:val="24"/>
          <w:szCs w:val="24"/>
        </w:rPr>
        <w:t xml:space="preserve"> Linear associations of glucose metabolism status as a continuum with hippocampal subfield volumes </w:t>
      </w:r>
    </w:p>
    <w:p w14:paraId="1F01AA7F" w14:textId="77777777" w:rsidR="00447DB5" w:rsidRPr="00C36A26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31"/>
        <w:tblW w:w="5000" w:type="pct"/>
        <w:tblLook w:val="0620" w:firstRow="1" w:lastRow="0" w:firstColumn="0" w:lastColumn="0" w:noHBand="1" w:noVBand="1"/>
      </w:tblPr>
      <w:tblGrid>
        <w:gridCol w:w="3456"/>
        <w:gridCol w:w="3235"/>
        <w:gridCol w:w="2669"/>
      </w:tblGrid>
      <w:tr w:rsidR="00447DB5" w:rsidRPr="00C36A26" w14:paraId="1193357C" w14:textId="77777777" w:rsidTr="00D04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1846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69950" w14:textId="77777777" w:rsidR="00447DB5" w:rsidRPr="00C36A26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Structure</w:t>
            </w:r>
          </w:p>
        </w:tc>
        <w:tc>
          <w:tcPr>
            <w:tcW w:w="1728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437FA" w14:textId="77777777" w:rsidR="00447DB5" w:rsidRPr="00C36A26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β±SE</w:t>
            </w:r>
          </w:p>
        </w:tc>
        <w:tc>
          <w:tcPr>
            <w:tcW w:w="1426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44836" w14:textId="77777777" w:rsidR="00447DB5" w:rsidRPr="00C36A26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p for trend</w:t>
            </w:r>
          </w:p>
        </w:tc>
      </w:tr>
      <w:tr w:rsidR="00447DB5" w:rsidRPr="00C36A26" w14:paraId="3C111E6D" w14:textId="77777777" w:rsidTr="00D043E6">
        <w:trPr>
          <w:trHeight w:val="57"/>
        </w:trPr>
        <w:tc>
          <w:tcPr>
            <w:tcW w:w="18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777EE2" w14:textId="77777777" w:rsidR="00447DB5" w:rsidRPr="00C36A26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THV</w:t>
            </w:r>
          </w:p>
        </w:tc>
        <w:tc>
          <w:tcPr>
            <w:tcW w:w="1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4B7DB8" w14:textId="77777777" w:rsidR="00447DB5" w:rsidRPr="00C36A26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070 ± 0.017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22B89C" w14:textId="77777777" w:rsidR="00447DB5" w:rsidRPr="00C36A26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47DB5" w:rsidRPr="00C36A26" w14:paraId="007CE465" w14:textId="77777777" w:rsidTr="00D043E6">
        <w:trPr>
          <w:trHeight w:val="20"/>
        </w:trPr>
        <w:tc>
          <w:tcPr>
            <w:tcW w:w="1846" w:type="pct"/>
            <w:shd w:val="clear" w:color="auto" w:fill="auto"/>
            <w:noWrap/>
            <w:vAlign w:val="center"/>
          </w:tcPr>
          <w:p w14:paraId="77C908B2" w14:textId="77777777" w:rsidR="00447DB5" w:rsidRPr="00C36A26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pct"/>
            <w:shd w:val="clear" w:color="auto" w:fill="auto"/>
            <w:noWrap/>
            <w:vAlign w:val="center"/>
          </w:tcPr>
          <w:p w14:paraId="765F9157" w14:textId="77777777" w:rsidR="00447DB5" w:rsidRPr="00C36A26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14:paraId="4B57C066" w14:textId="77777777" w:rsidR="00447DB5" w:rsidRPr="00C36A26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36A26" w:rsidRPr="00C36A26" w14:paraId="6888D1DD" w14:textId="77777777" w:rsidTr="00D043E6">
        <w:trPr>
          <w:trHeight w:val="20"/>
        </w:trPr>
        <w:tc>
          <w:tcPr>
            <w:tcW w:w="1846" w:type="pct"/>
            <w:shd w:val="clear" w:color="auto" w:fill="auto"/>
            <w:noWrap/>
            <w:vAlign w:val="center"/>
          </w:tcPr>
          <w:p w14:paraId="31C4DC55" w14:textId="1FA4AE1F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HATA</w:t>
            </w:r>
          </w:p>
        </w:tc>
        <w:tc>
          <w:tcPr>
            <w:tcW w:w="1728" w:type="pct"/>
            <w:shd w:val="clear" w:color="auto" w:fill="auto"/>
            <w:noWrap/>
            <w:vAlign w:val="center"/>
          </w:tcPr>
          <w:p w14:paraId="68457348" w14:textId="0BB88F57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-0.048 ± 0.019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14:paraId="4B647928" w14:textId="425FB94C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C36A26" w:rsidRPr="00C36A26" w14:paraId="57B6BB2D" w14:textId="77777777" w:rsidTr="00D043E6">
        <w:trPr>
          <w:trHeight w:val="20"/>
        </w:trPr>
        <w:tc>
          <w:tcPr>
            <w:tcW w:w="1846" w:type="pct"/>
            <w:shd w:val="clear" w:color="auto" w:fill="auto"/>
            <w:noWrap/>
            <w:vAlign w:val="center"/>
          </w:tcPr>
          <w:p w14:paraId="6AE7279F" w14:textId="6A98602A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Fimbria</w:t>
            </w:r>
          </w:p>
        </w:tc>
        <w:tc>
          <w:tcPr>
            <w:tcW w:w="1728" w:type="pct"/>
            <w:shd w:val="clear" w:color="auto" w:fill="auto"/>
            <w:noWrap/>
            <w:vAlign w:val="center"/>
          </w:tcPr>
          <w:p w14:paraId="40E7FC91" w14:textId="72AE1D72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096 ± 0.019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14:paraId="1ED11F9E" w14:textId="1CAC97BA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36A26" w:rsidRPr="00C36A26" w14:paraId="0D530021" w14:textId="77777777" w:rsidTr="00D043E6">
        <w:trPr>
          <w:trHeight w:val="20"/>
        </w:trPr>
        <w:tc>
          <w:tcPr>
            <w:tcW w:w="1846" w:type="pct"/>
            <w:shd w:val="clear" w:color="auto" w:fill="auto"/>
            <w:noWrap/>
            <w:vAlign w:val="center"/>
          </w:tcPr>
          <w:p w14:paraId="3FF64D60" w14:textId="5CD5AA79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Fissure</w:t>
            </w:r>
          </w:p>
        </w:tc>
        <w:tc>
          <w:tcPr>
            <w:tcW w:w="1728" w:type="pct"/>
            <w:shd w:val="clear" w:color="auto" w:fill="auto"/>
            <w:noWrap/>
            <w:vAlign w:val="center"/>
          </w:tcPr>
          <w:p w14:paraId="67032049" w14:textId="0BF9DDF2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0.011 ± 0.021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14:paraId="7DFA7B24" w14:textId="0BC4354E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C36A26" w:rsidRPr="00C36A26" w14:paraId="1186C723" w14:textId="77777777" w:rsidTr="00D043E6">
        <w:trPr>
          <w:trHeight w:val="20"/>
        </w:trPr>
        <w:tc>
          <w:tcPr>
            <w:tcW w:w="1846" w:type="pct"/>
            <w:shd w:val="clear" w:color="auto" w:fill="auto"/>
            <w:noWrap/>
            <w:vAlign w:val="center"/>
          </w:tcPr>
          <w:p w14:paraId="46305064" w14:textId="2F9C5B28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layer</w:t>
            </w:r>
          </w:p>
        </w:tc>
        <w:tc>
          <w:tcPr>
            <w:tcW w:w="1728" w:type="pct"/>
            <w:shd w:val="clear" w:color="auto" w:fill="auto"/>
            <w:noWrap/>
            <w:vAlign w:val="center"/>
          </w:tcPr>
          <w:p w14:paraId="4688E3C5" w14:textId="1C61ECB1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-0.014 ± 0.019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14:paraId="0C96D56F" w14:textId="73C21000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C36A26" w:rsidRPr="00C36A26" w14:paraId="6A85D1A3" w14:textId="77777777" w:rsidTr="00D043E6">
        <w:trPr>
          <w:trHeight w:val="20"/>
        </w:trPr>
        <w:tc>
          <w:tcPr>
            <w:tcW w:w="1846" w:type="pct"/>
            <w:shd w:val="clear" w:color="auto" w:fill="auto"/>
            <w:noWrap/>
            <w:vAlign w:val="center"/>
          </w:tcPr>
          <w:p w14:paraId="17E112AB" w14:textId="0E949488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Dentate gyrus</w:t>
            </w:r>
          </w:p>
        </w:tc>
        <w:tc>
          <w:tcPr>
            <w:tcW w:w="1728" w:type="pct"/>
            <w:shd w:val="clear" w:color="auto" w:fill="auto"/>
            <w:noWrap/>
            <w:vAlign w:val="center"/>
          </w:tcPr>
          <w:p w14:paraId="3095D7AE" w14:textId="7512D954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069 ± 0.018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14:paraId="7F7FF278" w14:textId="6F2866FF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36A26" w:rsidRPr="00C36A26" w14:paraId="31F398F6" w14:textId="77777777" w:rsidTr="00D043E6">
        <w:trPr>
          <w:trHeight w:val="20"/>
        </w:trPr>
        <w:tc>
          <w:tcPr>
            <w:tcW w:w="1846" w:type="pct"/>
            <w:shd w:val="clear" w:color="auto" w:fill="auto"/>
            <w:noWrap/>
            <w:vAlign w:val="center"/>
          </w:tcPr>
          <w:p w14:paraId="0CFC7B85" w14:textId="69A44358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CA4</w:t>
            </w:r>
          </w:p>
        </w:tc>
        <w:tc>
          <w:tcPr>
            <w:tcW w:w="1728" w:type="pct"/>
            <w:shd w:val="clear" w:color="auto" w:fill="auto"/>
            <w:noWrap/>
            <w:vAlign w:val="center"/>
          </w:tcPr>
          <w:p w14:paraId="4D1B48C6" w14:textId="5DB87FAD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054 ± 0.018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14:paraId="2AC3BB42" w14:textId="0A070198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C36A26" w:rsidRPr="00C36A26" w14:paraId="68F9365F" w14:textId="77777777" w:rsidTr="00D043E6">
        <w:trPr>
          <w:trHeight w:val="20"/>
        </w:trPr>
        <w:tc>
          <w:tcPr>
            <w:tcW w:w="1846" w:type="pct"/>
            <w:shd w:val="clear" w:color="auto" w:fill="auto"/>
            <w:noWrap/>
            <w:vAlign w:val="center"/>
          </w:tcPr>
          <w:p w14:paraId="213A5C1A" w14:textId="32DC6958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CA2/3</w:t>
            </w:r>
          </w:p>
        </w:tc>
        <w:tc>
          <w:tcPr>
            <w:tcW w:w="1728" w:type="pct"/>
            <w:shd w:val="clear" w:color="auto" w:fill="auto"/>
            <w:noWrap/>
            <w:vAlign w:val="center"/>
          </w:tcPr>
          <w:p w14:paraId="56EC2032" w14:textId="4CC2243E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075 ± 0.020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14:paraId="3B9BF455" w14:textId="4EF53F1B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36A26" w:rsidRPr="00C36A26" w14:paraId="1BAA579F" w14:textId="77777777" w:rsidTr="00D043E6">
        <w:trPr>
          <w:trHeight w:val="20"/>
        </w:trPr>
        <w:tc>
          <w:tcPr>
            <w:tcW w:w="1846" w:type="pct"/>
            <w:shd w:val="clear" w:color="auto" w:fill="auto"/>
            <w:noWrap/>
            <w:vAlign w:val="center"/>
          </w:tcPr>
          <w:p w14:paraId="035F916F" w14:textId="1DD2814A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CA1</w:t>
            </w:r>
          </w:p>
        </w:tc>
        <w:tc>
          <w:tcPr>
            <w:tcW w:w="1728" w:type="pct"/>
            <w:shd w:val="clear" w:color="auto" w:fill="auto"/>
            <w:noWrap/>
            <w:vAlign w:val="center"/>
          </w:tcPr>
          <w:p w14:paraId="045B1157" w14:textId="2FB6A975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-0.045 ± 0.018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14:paraId="34B4EB0E" w14:textId="0D8FC27A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C36A26" w:rsidRPr="00C36A26" w14:paraId="65095ED3" w14:textId="77777777" w:rsidTr="00D043E6">
        <w:trPr>
          <w:trHeight w:val="57"/>
        </w:trPr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7452B268" w14:textId="77777777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Subiculum</w:t>
            </w:r>
          </w:p>
        </w:tc>
        <w:tc>
          <w:tcPr>
            <w:tcW w:w="1728" w:type="pct"/>
            <w:shd w:val="clear" w:color="auto" w:fill="auto"/>
            <w:noWrap/>
            <w:vAlign w:val="center"/>
            <w:hideMark/>
          </w:tcPr>
          <w:p w14:paraId="239332B9" w14:textId="77777777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061 ± 0.020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14:paraId="610DAF42" w14:textId="77777777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C36A26" w:rsidRPr="00C36A26" w14:paraId="0EFE37D4" w14:textId="77777777" w:rsidTr="00D043E6">
        <w:trPr>
          <w:trHeight w:val="57"/>
        </w:trPr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24568289" w14:textId="77777777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Presubiculum</w:t>
            </w:r>
          </w:p>
        </w:tc>
        <w:tc>
          <w:tcPr>
            <w:tcW w:w="1728" w:type="pct"/>
            <w:shd w:val="clear" w:color="auto" w:fill="auto"/>
            <w:noWrap/>
            <w:vAlign w:val="center"/>
            <w:hideMark/>
          </w:tcPr>
          <w:p w14:paraId="25DA97DD" w14:textId="77777777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058 ± 0.020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14:paraId="4E00C7CF" w14:textId="77777777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C36A26" w:rsidRPr="00C36A26" w14:paraId="1A9972C2" w14:textId="77777777" w:rsidTr="00C36A26">
        <w:trPr>
          <w:trHeight w:val="57"/>
        </w:trPr>
        <w:tc>
          <w:tcPr>
            <w:tcW w:w="1846" w:type="pct"/>
            <w:shd w:val="clear" w:color="auto" w:fill="auto"/>
            <w:noWrap/>
            <w:vAlign w:val="center"/>
            <w:hideMark/>
          </w:tcPr>
          <w:p w14:paraId="49B07B82" w14:textId="77777777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Parasubiculum</w:t>
            </w:r>
          </w:p>
        </w:tc>
        <w:tc>
          <w:tcPr>
            <w:tcW w:w="1728" w:type="pct"/>
            <w:shd w:val="clear" w:color="auto" w:fill="auto"/>
            <w:noWrap/>
            <w:vAlign w:val="center"/>
            <w:hideMark/>
          </w:tcPr>
          <w:p w14:paraId="127F0C9C" w14:textId="77777777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0.005 ± 0.021</w:t>
            </w:r>
          </w:p>
        </w:tc>
        <w:tc>
          <w:tcPr>
            <w:tcW w:w="1426" w:type="pct"/>
            <w:shd w:val="clear" w:color="auto" w:fill="auto"/>
            <w:noWrap/>
            <w:vAlign w:val="center"/>
            <w:hideMark/>
          </w:tcPr>
          <w:p w14:paraId="2F13831B" w14:textId="77777777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C36A26" w:rsidRPr="00C36A26" w14:paraId="259ACF84" w14:textId="77777777" w:rsidTr="00C36A26">
        <w:trPr>
          <w:trHeight w:val="57"/>
        </w:trPr>
        <w:tc>
          <w:tcPr>
            <w:tcW w:w="1846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BD44F0D" w14:textId="7088F3FE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sz w:val="20"/>
                <w:szCs w:val="20"/>
              </w:rPr>
              <w:t>Tail</w:t>
            </w:r>
          </w:p>
        </w:tc>
        <w:tc>
          <w:tcPr>
            <w:tcW w:w="1728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AE95FA4" w14:textId="5105415F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079 ± 0.020</w:t>
            </w:r>
          </w:p>
        </w:tc>
        <w:tc>
          <w:tcPr>
            <w:tcW w:w="1426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6070014" w14:textId="51A9BB24" w:rsidR="00C36A26" w:rsidRPr="00C36A26" w:rsidRDefault="00C36A26" w:rsidP="00C36A2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48128033" w14:textId="77777777" w:rsidR="00503E99" w:rsidRPr="00C36A26" w:rsidRDefault="00503E99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1B7FA16C" w14:textId="5DAF681A" w:rsidR="00503E99" w:rsidRPr="007E2DED" w:rsidRDefault="00503E99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C36A26">
        <w:rPr>
          <w:rFonts w:ascii="Times New Roman" w:hAnsi="Times New Roman" w:cs="Times New Roman"/>
          <w:sz w:val="20"/>
          <w:szCs w:val="20"/>
        </w:rPr>
        <w:t xml:space="preserve">Results are presented as standardized beta coefficients (β) ± standard error (SE), and p-values.  Bold shows multiple comparison correction significant (p&lt;0.0071). </w:t>
      </w:r>
      <w:r w:rsidRPr="00C36A26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C36A26">
        <w:rPr>
          <w:rFonts w:ascii="Times New Roman" w:hAnsi="Times New Roman" w:cs="Times New Roman"/>
          <w:sz w:val="20"/>
          <w:szCs w:val="20"/>
        </w:rPr>
        <w:t>: THV, Total hippocampal volume</w:t>
      </w:r>
      <w:r w:rsidR="00EA73E6" w:rsidRPr="00C36A26">
        <w:rPr>
          <w:rFonts w:ascii="Times New Roman" w:hAnsi="Times New Roman" w:cs="Times New Roman"/>
          <w:sz w:val="20"/>
          <w:szCs w:val="20"/>
        </w:rPr>
        <w:t>; HATA, Hippocampus-amygdala-transition-area</w:t>
      </w:r>
      <w:r w:rsidRPr="00C36A26">
        <w:rPr>
          <w:rFonts w:ascii="Times New Roman" w:hAnsi="Times New Roman" w:cs="Times New Roman"/>
          <w:sz w:val="20"/>
          <w:szCs w:val="20"/>
        </w:rPr>
        <w:t>; CA, Cornu Ammonis.</w:t>
      </w:r>
    </w:p>
    <w:p w14:paraId="75A0CD2E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34EC57D8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7E2DED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9F2D64D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5|</w:t>
      </w:r>
      <w:r w:rsidRPr="007E2DED">
        <w:rPr>
          <w:rFonts w:ascii="Times New Roman" w:hAnsi="Times New Roman" w:cs="Times New Roman"/>
          <w:sz w:val="24"/>
          <w:szCs w:val="24"/>
        </w:rPr>
        <w:t xml:space="preserve"> Associations of continuous measures of hyperglycemia with hippocampal subfield volumes </w:t>
      </w:r>
    </w:p>
    <w:p w14:paraId="24144A33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31"/>
        <w:tblW w:w="5000" w:type="pct"/>
        <w:tblLook w:val="0620" w:firstRow="1" w:lastRow="0" w:firstColumn="0" w:lastColumn="0" w:noHBand="1" w:noVBand="1"/>
      </w:tblPr>
      <w:tblGrid>
        <w:gridCol w:w="1722"/>
        <w:gridCol w:w="1616"/>
        <w:gridCol w:w="930"/>
        <w:gridCol w:w="1616"/>
        <w:gridCol w:w="930"/>
        <w:gridCol w:w="1616"/>
        <w:gridCol w:w="930"/>
      </w:tblGrid>
      <w:tr w:rsidR="00447DB5" w:rsidRPr="007E2DED" w14:paraId="4785C102" w14:textId="77777777" w:rsidTr="00C94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920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96F5487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F0A9C40" w14:textId="08CD686F" w:rsidR="00447DB5" w:rsidRPr="007E2DED" w:rsidRDefault="00447DB5" w:rsidP="00206F2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 xml:space="preserve">Fasting </w:t>
            </w:r>
            <w:r w:rsidR="00206F27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 xml:space="preserve">plasma </w:t>
            </w:r>
            <w:r w:rsidRPr="007E2DED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glucose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51941F4" w14:textId="23BEFC1A" w:rsidR="00447DB5" w:rsidRPr="007E2DED" w:rsidRDefault="00447DB5" w:rsidP="00206F2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2</w:t>
            </w:r>
            <w:r w:rsidR="00206F27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 xml:space="preserve"> hour</w:t>
            </w:r>
            <w:r w:rsidRPr="007E2DED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 xml:space="preserve"> post load glucose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040D79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HbA1c mmol/mol</w:t>
            </w:r>
          </w:p>
        </w:tc>
      </w:tr>
      <w:tr w:rsidR="00447DB5" w:rsidRPr="007E2DED" w14:paraId="4BBFE9C4" w14:textId="77777777" w:rsidTr="00C94CA2">
        <w:trPr>
          <w:trHeight w:val="57"/>
        </w:trPr>
        <w:tc>
          <w:tcPr>
            <w:tcW w:w="920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A52B3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Structure</w:t>
            </w:r>
          </w:p>
        </w:tc>
        <w:tc>
          <w:tcPr>
            <w:tcW w:w="863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38939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β±SE</w:t>
            </w:r>
          </w:p>
        </w:tc>
        <w:tc>
          <w:tcPr>
            <w:tcW w:w="497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434A2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863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41E65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β±SE</w:t>
            </w:r>
          </w:p>
        </w:tc>
        <w:tc>
          <w:tcPr>
            <w:tcW w:w="497" w:type="pct"/>
            <w:tcBorders>
              <w:top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EBF9E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863" w:type="pct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</w:tcBorders>
            <w:vAlign w:val="center"/>
          </w:tcPr>
          <w:p w14:paraId="26F9C959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β±SE</w:t>
            </w:r>
          </w:p>
        </w:tc>
        <w:tc>
          <w:tcPr>
            <w:tcW w:w="497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57AE109B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447DB5" w:rsidRPr="007E2DED" w14:paraId="08A6A32A" w14:textId="77777777" w:rsidTr="00C94CA2">
        <w:trPr>
          <w:trHeight w:val="57"/>
        </w:trPr>
        <w:tc>
          <w:tcPr>
            <w:tcW w:w="9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77EDC8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THV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E9C283" w14:textId="77777777" w:rsidR="00447DB5" w:rsidRPr="007E2DED" w:rsidRDefault="00447DB5" w:rsidP="00D043E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-0.033 ± 0.010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D7DF8E" w14:textId="77777777" w:rsidR="00447DB5" w:rsidRPr="007E2DED" w:rsidRDefault="00447DB5" w:rsidP="00D043E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5A7F465" w14:textId="77777777" w:rsidR="00447DB5" w:rsidRPr="007E2DED" w:rsidRDefault="00447DB5" w:rsidP="00D043E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-0.014 ± 0.004</w:t>
            </w:r>
          </w:p>
        </w:tc>
        <w:tc>
          <w:tcPr>
            <w:tcW w:w="49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7AE2B" w14:textId="77777777" w:rsidR="00447DB5" w:rsidRPr="007E2DED" w:rsidRDefault="00447DB5" w:rsidP="00D043E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C17B8A" w14:textId="77777777" w:rsidR="00447DB5" w:rsidRPr="007E2DED" w:rsidRDefault="00447DB5" w:rsidP="00D043E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-0.005 ± 0.002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6EAD47C1" w14:textId="77777777" w:rsidR="00447DB5" w:rsidRPr="007E2DED" w:rsidRDefault="00447DB5" w:rsidP="00D043E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447DB5" w:rsidRPr="007E2DED" w14:paraId="0F4E384E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7BCE3308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3088C3A0" w14:textId="77777777" w:rsidR="00447DB5" w:rsidRPr="007E2DED" w:rsidRDefault="00447DB5" w:rsidP="00D043E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9C5A593" w14:textId="77777777" w:rsidR="00447DB5" w:rsidRPr="007E2DED" w:rsidRDefault="00447DB5" w:rsidP="00D043E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E6DA0B6" w14:textId="77777777" w:rsidR="00447DB5" w:rsidRPr="007E2DED" w:rsidRDefault="00447DB5" w:rsidP="00D043E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B5BAE" w14:textId="77777777" w:rsidR="00447DB5" w:rsidRPr="007E2DED" w:rsidRDefault="00447DB5" w:rsidP="00D043E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04B8FBE7" w14:textId="77777777" w:rsidR="00447DB5" w:rsidRPr="007E2DED" w:rsidRDefault="00447DB5" w:rsidP="00D043E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47A490A7" w14:textId="77777777" w:rsidR="00447DB5" w:rsidRPr="007E2DED" w:rsidRDefault="00447DB5" w:rsidP="00D043E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4CA2" w:rsidRPr="007E2DED" w14:paraId="40CF16B4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46A0C248" w14:textId="29D7CD82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HATA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204A1681" w14:textId="56F3D050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13 ± 0.01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54E1E3D" w14:textId="628B6FF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0EB0006" w14:textId="1A534DF2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06 ± 0.004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CB54E" w14:textId="08E1F005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5F7443FB" w14:textId="5EC19EA5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03 ± 0.002</w:t>
            </w:r>
          </w:p>
        </w:tc>
        <w:tc>
          <w:tcPr>
            <w:tcW w:w="497" w:type="pct"/>
            <w:vAlign w:val="center"/>
          </w:tcPr>
          <w:p w14:paraId="0A60DB70" w14:textId="44F00DF0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C94CA2" w:rsidRPr="007E2DED" w14:paraId="1FC5FF7C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4AB46BAE" w14:textId="673D7BFE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Fimbria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0693D86B" w14:textId="3CCABCDB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-0.050 ± 0.01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0E22B0E" w14:textId="48BBE185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F9A9C0B" w14:textId="6AC77B7D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-0.022 ± 0.004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11176" w14:textId="01D951E4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7BE7AFEF" w14:textId="092745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-0.010 ± 0.002</w:t>
            </w:r>
          </w:p>
        </w:tc>
        <w:tc>
          <w:tcPr>
            <w:tcW w:w="497" w:type="pct"/>
            <w:vAlign w:val="center"/>
          </w:tcPr>
          <w:p w14:paraId="02555C63" w14:textId="42A08B19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94CA2" w:rsidRPr="007E2DED" w14:paraId="5DCAD0AC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42135A14" w14:textId="16488C8B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Fissure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7B7382DC" w14:textId="78447C9F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03 ± 0.01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9702AB5" w14:textId="766DCE94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F233419" w14:textId="6D9AF67A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03 ± 0.004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294D4" w14:textId="6CEEAA1E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0664324E" w14:textId="1B012E39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02 ± 0.002</w:t>
            </w:r>
          </w:p>
        </w:tc>
        <w:tc>
          <w:tcPr>
            <w:tcW w:w="497" w:type="pct"/>
            <w:vAlign w:val="center"/>
          </w:tcPr>
          <w:p w14:paraId="4CEA9108" w14:textId="1756F4C9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</w:tr>
      <w:tr w:rsidR="00C94CA2" w:rsidRPr="007E2DED" w14:paraId="1D06F836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5652D440" w14:textId="0D8FE872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layer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42A5893F" w14:textId="64D5208B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11 ± 0.01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38F023D" w14:textId="5F4E57FB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055BB86" w14:textId="5B922248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04 ± 0.004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7C397" w14:textId="103A05CB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68E775BC" w14:textId="1CFCE3DC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02 ± 0.002</w:t>
            </w:r>
          </w:p>
        </w:tc>
        <w:tc>
          <w:tcPr>
            <w:tcW w:w="497" w:type="pct"/>
            <w:vAlign w:val="center"/>
          </w:tcPr>
          <w:p w14:paraId="129C9B85" w14:textId="2CBE41B8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C94CA2" w:rsidRPr="007E2DED" w14:paraId="77D4308C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5A6C515F" w14:textId="2074C6C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Dentate gyrus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087A9CD4" w14:textId="3AFA15BC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-0.032 ± 0.01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2DF3965" w14:textId="2720A08B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8A9C35D" w14:textId="29BBC6C5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-0.013 ± 0.004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8A14D" w14:textId="23C537FA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2D10CAA2" w14:textId="60014570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04 ± 0.002</w:t>
            </w:r>
          </w:p>
        </w:tc>
        <w:tc>
          <w:tcPr>
            <w:tcW w:w="497" w:type="pct"/>
            <w:vAlign w:val="center"/>
          </w:tcPr>
          <w:p w14:paraId="783A8383" w14:textId="2BD1CECD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C94CA2" w:rsidRPr="007E2DED" w14:paraId="594D0198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15C9AE11" w14:textId="676DADE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4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75278F33" w14:textId="75B5AB58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27 ± 0.01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9AD8D3E" w14:textId="557B37CB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21044C9" w14:textId="73184514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10 ± 0.004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BB4E1" w14:textId="051F0469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18C6D7C2" w14:textId="11F8D23D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03 ± 0.002</w:t>
            </w:r>
          </w:p>
        </w:tc>
        <w:tc>
          <w:tcPr>
            <w:tcW w:w="497" w:type="pct"/>
            <w:vAlign w:val="center"/>
          </w:tcPr>
          <w:p w14:paraId="1F4FF3E9" w14:textId="11A63A71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C94CA2" w:rsidRPr="007E2DED" w14:paraId="08145129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46D2AF73" w14:textId="31B26C1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/</w:t>
            </w: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1BA1A193" w14:textId="24E9D97E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-0.039 ± 0.01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2C0533B" w14:textId="3A498B85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745B535" w14:textId="327A3181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-0.014 ± 0.004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583A0" w14:textId="14C9E095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7DD77500" w14:textId="1FB968E1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04 ± 0.002</w:t>
            </w:r>
          </w:p>
        </w:tc>
        <w:tc>
          <w:tcPr>
            <w:tcW w:w="497" w:type="pct"/>
            <w:vAlign w:val="center"/>
          </w:tcPr>
          <w:p w14:paraId="4DB08612" w14:textId="26F954C9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C94CA2" w:rsidRPr="007E2DED" w14:paraId="6AE4897C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09DCA875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13751B0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25 ± 0.01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45CE30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7B03EE03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09 ± 0.004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DC8D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7AF009FA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03 ± 0.002</w:t>
            </w:r>
          </w:p>
        </w:tc>
        <w:tc>
          <w:tcPr>
            <w:tcW w:w="497" w:type="pct"/>
            <w:vAlign w:val="center"/>
          </w:tcPr>
          <w:p w14:paraId="65BBA637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C94CA2" w:rsidRPr="007E2DED" w14:paraId="01C07450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5C7B3D67" w14:textId="293EE16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Subiculum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7EEF6CDC" w14:textId="6C5A3649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20 ± 0.01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23028F6" w14:textId="5BE170C0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CA034B7" w14:textId="72AF54AE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-0.011 ± 0.004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33808" w14:textId="4B509CBC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315965CC" w14:textId="6E99A625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04 ± 0.002</w:t>
            </w:r>
          </w:p>
        </w:tc>
        <w:tc>
          <w:tcPr>
            <w:tcW w:w="497" w:type="pct"/>
            <w:vAlign w:val="center"/>
          </w:tcPr>
          <w:p w14:paraId="4DA3033F" w14:textId="1787CF15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C94CA2" w:rsidRPr="007E2DED" w14:paraId="46C8048A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4F3ACE2B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resubiculum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E042ECD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19 ± 0.01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843D86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6939095B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10 ± 0.004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D36E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554407F7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04 ± 0.002</w:t>
            </w:r>
          </w:p>
        </w:tc>
        <w:tc>
          <w:tcPr>
            <w:tcW w:w="497" w:type="pct"/>
            <w:vAlign w:val="center"/>
          </w:tcPr>
          <w:p w14:paraId="2DF262E0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C94CA2" w:rsidRPr="007E2DED" w14:paraId="46F9A61E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026301D2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arasubiculum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B49870B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01 ± 0.01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CE7BDA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12723649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003 ± 0.004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4B10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0DE175AA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-0.001 ± 0.002</w:t>
            </w:r>
          </w:p>
        </w:tc>
        <w:tc>
          <w:tcPr>
            <w:tcW w:w="497" w:type="pct"/>
            <w:vAlign w:val="center"/>
          </w:tcPr>
          <w:p w14:paraId="1D6BADDD" w14:textId="77777777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C94CA2" w:rsidRPr="007E2DED" w14:paraId="14FE7CF2" w14:textId="77777777" w:rsidTr="00C94CA2">
        <w:trPr>
          <w:trHeight w:val="57"/>
        </w:trPr>
        <w:tc>
          <w:tcPr>
            <w:tcW w:w="920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7F70258" w14:textId="1C34F17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Tail</w:t>
            </w:r>
          </w:p>
        </w:tc>
        <w:tc>
          <w:tcPr>
            <w:tcW w:w="863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A21D4BE" w14:textId="362164B6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-0.036 ± 0.012</w:t>
            </w:r>
          </w:p>
        </w:tc>
        <w:tc>
          <w:tcPr>
            <w:tcW w:w="497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EEB5C41" w14:textId="3A217036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63F24A6" w14:textId="2FDA9625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-0.016 ± 0.004</w:t>
            </w:r>
          </w:p>
        </w:tc>
        <w:tc>
          <w:tcPr>
            <w:tcW w:w="497" w:type="pct"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DB185" w14:textId="6FBECAB4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63" w:type="pct"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E402483" w14:textId="05733D40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-0.006 ± 0.002</w:t>
            </w:r>
          </w:p>
        </w:tc>
        <w:tc>
          <w:tcPr>
            <w:tcW w:w="497" w:type="pct"/>
            <w:tcBorders>
              <w:bottom w:val="single" w:sz="4" w:space="0" w:color="7F7F7F" w:themeColor="text1" w:themeTint="80"/>
            </w:tcBorders>
            <w:vAlign w:val="center"/>
          </w:tcPr>
          <w:p w14:paraId="2DC5B6B1" w14:textId="31017C6B" w:rsidR="00C94CA2" w:rsidRPr="007E2DED" w:rsidRDefault="00C94CA2" w:rsidP="00C94C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36CFC892" w14:textId="0A607944" w:rsidR="00447DB5" w:rsidRDefault="00447DB5" w:rsidP="00D043E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7CBE1D7C" w14:textId="2D487036" w:rsidR="00503E99" w:rsidRPr="007E2DED" w:rsidRDefault="00503E99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E2DED">
        <w:rPr>
          <w:rFonts w:ascii="Times New Roman" w:hAnsi="Times New Roman" w:cs="Times New Roman"/>
          <w:sz w:val="20"/>
          <w:szCs w:val="20"/>
        </w:rPr>
        <w:t xml:space="preserve">Results are presented as standardized beta coefficients (β) ± standard error (SE), and p-values.  Bold shows multiple comparison correction significant (p&lt;0.0071). </w:t>
      </w:r>
      <w:r w:rsidRPr="00206F27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7E2DED">
        <w:rPr>
          <w:rFonts w:ascii="Times New Roman" w:hAnsi="Times New Roman" w:cs="Times New Roman"/>
          <w:sz w:val="20"/>
          <w:szCs w:val="20"/>
        </w:rPr>
        <w:t xml:space="preserve">: </w:t>
      </w:r>
      <w:r w:rsidR="00206F27" w:rsidRPr="007E2DED">
        <w:rPr>
          <w:rFonts w:ascii="Times New Roman" w:hAnsi="Times New Roman" w:cs="Times New Roman"/>
          <w:sz w:val="20"/>
          <w:szCs w:val="20"/>
        </w:rPr>
        <w:t>HbA1c</w:t>
      </w:r>
      <w:r w:rsidR="00206F27">
        <w:rPr>
          <w:rFonts w:ascii="Times New Roman" w:hAnsi="Times New Roman" w:cs="Times New Roman"/>
          <w:sz w:val="20"/>
          <w:szCs w:val="20"/>
        </w:rPr>
        <w:t>, Hemoglobin A1c</w:t>
      </w:r>
      <w:r w:rsidR="00206F27" w:rsidRPr="007E2DED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THV, Total hippocampal volume</w:t>
      </w:r>
      <w:r w:rsidRPr="007E2DED">
        <w:rPr>
          <w:rFonts w:ascii="Times New Roman" w:hAnsi="Times New Roman" w:cs="Times New Roman"/>
          <w:sz w:val="20"/>
          <w:szCs w:val="20"/>
        </w:rPr>
        <w:t>; HATA, Hippocampus-amygdala-transition-area</w:t>
      </w:r>
      <w:r w:rsidR="00EA73E6" w:rsidRPr="007E2DED">
        <w:rPr>
          <w:rFonts w:ascii="Times New Roman" w:hAnsi="Times New Roman" w:cs="Times New Roman"/>
          <w:sz w:val="20"/>
          <w:szCs w:val="20"/>
        </w:rPr>
        <w:t>; CA, Cornu Ammonis</w:t>
      </w:r>
      <w:r w:rsidRPr="007E2DED">
        <w:rPr>
          <w:rFonts w:ascii="Times New Roman" w:hAnsi="Times New Roman" w:cs="Times New Roman"/>
          <w:sz w:val="20"/>
          <w:szCs w:val="20"/>
        </w:rPr>
        <w:t>.</w:t>
      </w:r>
    </w:p>
    <w:p w14:paraId="3218CEB1" w14:textId="77777777" w:rsidR="00503E99" w:rsidRPr="007E2DED" w:rsidRDefault="00503E99" w:rsidP="00D043E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5C4E58EA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44B5E013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1062154B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1DD7904D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E2DED">
        <w:rPr>
          <w:rFonts w:ascii="Times New Roman" w:hAnsi="Times New Roman" w:cs="Times New Roman"/>
          <w:sz w:val="20"/>
          <w:szCs w:val="20"/>
        </w:rPr>
        <w:br w:type="page"/>
      </w:r>
    </w:p>
    <w:p w14:paraId="71C79A55" w14:textId="6F2E7216" w:rsidR="00447DB5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6|</w:t>
      </w:r>
      <w:r w:rsidRPr="007E2DED">
        <w:rPr>
          <w:rFonts w:ascii="Times New Roman" w:hAnsi="Times New Roman" w:cs="Times New Roman"/>
          <w:sz w:val="24"/>
          <w:szCs w:val="24"/>
        </w:rPr>
        <w:t xml:space="preserve"> Associations of </w:t>
      </w:r>
      <w:r w:rsidR="00206F27" w:rsidRPr="007E2DED">
        <w:rPr>
          <w:rFonts w:ascii="Times New Roman" w:hAnsi="Times New Roman" w:cs="Times New Roman"/>
          <w:sz w:val="24"/>
          <w:szCs w:val="24"/>
        </w:rPr>
        <w:t xml:space="preserve">continuous measures of hyperglycemia </w:t>
      </w:r>
      <w:r w:rsidR="00206F27">
        <w:rPr>
          <w:rFonts w:ascii="Times New Roman" w:hAnsi="Times New Roman" w:cs="Times New Roman"/>
          <w:sz w:val="24"/>
          <w:szCs w:val="24"/>
        </w:rPr>
        <w:t xml:space="preserve">with </w:t>
      </w:r>
      <w:r w:rsidRPr="007E2DED">
        <w:rPr>
          <w:rFonts w:ascii="Times New Roman" w:hAnsi="Times New Roman" w:cs="Times New Roman"/>
          <w:sz w:val="24"/>
          <w:szCs w:val="24"/>
        </w:rPr>
        <w:t>hippocampal subfield volumes</w:t>
      </w:r>
      <w:r w:rsidR="00806887">
        <w:rPr>
          <w:rFonts w:ascii="Times New Roman" w:hAnsi="Times New Roman" w:cs="Times New Roman"/>
          <w:sz w:val="24"/>
          <w:szCs w:val="24"/>
        </w:rPr>
        <w:t>,</w:t>
      </w:r>
      <w:r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206F27">
        <w:rPr>
          <w:rFonts w:ascii="Times New Roman" w:hAnsi="Times New Roman" w:cs="Times New Roman"/>
          <w:sz w:val="24"/>
          <w:szCs w:val="24"/>
        </w:rPr>
        <w:t xml:space="preserve">after the exclusion of participants </w:t>
      </w:r>
      <w:r w:rsidRPr="007E2DED">
        <w:rPr>
          <w:rFonts w:ascii="Times New Roman" w:hAnsi="Times New Roman" w:cs="Times New Roman"/>
          <w:sz w:val="24"/>
          <w:szCs w:val="24"/>
        </w:rPr>
        <w:t xml:space="preserve">with </w:t>
      </w:r>
      <w:r w:rsidR="00D043E6">
        <w:rPr>
          <w:rFonts w:ascii="Times New Roman" w:hAnsi="Times New Roman" w:cs="Times New Roman"/>
          <w:sz w:val="24"/>
          <w:szCs w:val="24"/>
        </w:rPr>
        <w:t>type 2 diabetes</w:t>
      </w:r>
    </w:p>
    <w:p w14:paraId="332646B0" w14:textId="77777777" w:rsidR="00206F27" w:rsidRPr="007E2DED" w:rsidRDefault="00206F27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1"/>
        <w:tblW w:w="5000" w:type="pct"/>
        <w:tblLook w:val="0620" w:firstRow="1" w:lastRow="0" w:firstColumn="0" w:lastColumn="0" w:noHBand="1" w:noVBand="1"/>
      </w:tblPr>
      <w:tblGrid>
        <w:gridCol w:w="1722"/>
        <w:gridCol w:w="1616"/>
        <w:gridCol w:w="930"/>
        <w:gridCol w:w="1616"/>
        <w:gridCol w:w="930"/>
        <w:gridCol w:w="1616"/>
        <w:gridCol w:w="930"/>
      </w:tblGrid>
      <w:tr w:rsidR="00447DB5" w:rsidRPr="007E2DED" w14:paraId="4171F0C8" w14:textId="77777777" w:rsidTr="00C94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920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178B035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E0CA882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Fasting glucose t0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6A97977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Glucose t120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A595D5" w14:textId="5CE7B82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 xml:space="preserve">HbA1c </w:t>
            </w:r>
            <w:r w:rsidR="00206F27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mmol/</w:t>
            </w:r>
            <w:r w:rsidRPr="007E2DED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mol</w:t>
            </w:r>
          </w:p>
        </w:tc>
      </w:tr>
      <w:tr w:rsidR="00447DB5" w:rsidRPr="007E2DED" w14:paraId="6D8E5F22" w14:textId="77777777" w:rsidTr="00C94CA2">
        <w:trPr>
          <w:trHeight w:val="57"/>
        </w:trPr>
        <w:tc>
          <w:tcPr>
            <w:tcW w:w="920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F11C8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Structure</w:t>
            </w:r>
          </w:p>
        </w:tc>
        <w:tc>
          <w:tcPr>
            <w:tcW w:w="863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9F96D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β±SE</w:t>
            </w:r>
          </w:p>
        </w:tc>
        <w:tc>
          <w:tcPr>
            <w:tcW w:w="497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2A749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863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86972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β±SE</w:t>
            </w:r>
          </w:p>
        </w:tc>
        <w:tc>
          <w:tcPr>
            <w:tcW w:w="497" w:type="pct"/>
            <w:tcBorders>
              <w:top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210A8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863" w:type="pct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</w:tcBorders>
            <w:vAlign w:val="center"/>
          </w:tcPr>
          <w:p w14:paraId="2085D97F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β±SE</w:t>
            </w:r>
          </w:p>
        </w:tc>
        <w:tc>
          <w:tcPr>
            <w:tcW w:w="497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49F59628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447DB5" w:rsidRPr="007E2DED" w14:paraId="130004AD" w14:textId="77777777" w:rsidTr="00C94CA2">
        <w:trPr>
          <w:trHeight w:val="57"/>
        </w:trPr>
        <w:tc>
          <w:tcPr>
            <w:tcW w:w="9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E49D0E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THV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69E5C0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8 ± 0.026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9FAB0D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F71E352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8 ± 0.008</w:t>
            </w:r>
          </w:p>
        </w:tc>
        <w:tc>
          <w:tcPr>
            <w:tcW w:w="49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A9336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5E50F6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1 ± 0.003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4054DF1C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</w:tr>
      <w:tr w:rsidR="00447DB5" w:rsidRPr="007E2DED" w14:paraId="539DE33C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02C0099D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1C3D7852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D3DA2AD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096C33B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C75FD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28D756A9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68244CA9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4CA2" w:rsidRPr="007E2DED" w14:paraId="70259A59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6F2B78D3" w14:textId="4A5215E5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HATA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71C72578" w14:textId="4A1ED3A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3 ± 0.02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FF55F4E" w14:textId="1BAB536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3563724" w14:textId="16AAD801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11 ± 0.009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E00AD" w14:textId="332D6C71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6BBCA0D8" w14:textId="70A5E8DD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2 ± 0.004</w:t>
            </w:r>
          </w:p>
        </w:tc>
        <w:tc>
          <w:tcPr>
            <w:tcW w:w="497" w:type="pct"/>
            <w:vAlign w:val="center"/>
          </w:tcPr>
          <w:p w14:paraId="3E7380EB" w14:textId="27E360D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C94CA2" w:rsidRPr="007E2DED" w14:paraId="1AECD548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7742FACF" w14:textId="42CEEA3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Fimbria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5F9CC45E" w14:textId="16FBB412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3 ± 0.02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C263D04" w14:textId="5137CE96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1FF8764" w14:textId="64FD253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031 ± 0.009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9BF00" w14:textId="5E8A595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02213B46" w14:textId="7C926A0B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4 ± 0.004</w:t>
            </w:r>
          </w:p>
        </w:tc>
        <w:tc>
          <w:tcPr>
            <w:tcW w:w="497" w:type="pct"/>
            <w:vAlign w:val="center"/>
          </w:tcPr>
          <w:p w14:paraId="4FEB8F7F" w14:textId="17FB297A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C94CA2" w:rsidRPr="007E2DED" w14:paraId="44AEB2C8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1324AACB" w14:textId="69A61C40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Fissure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00B8F708" w14:textId="2496A56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34 ± 0.03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2E993BF" w14:textId="42545EA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5D5D5CF" w14:textId="39C0C8C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5 ± 0.010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8602E" w14:textId="33E40B8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400EB9D3" w14:textId="4E9C316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5 ± 0.004</w:t>
            </w:r>
          </w:p>
        </w:tc>
        <w:tc>
          <w:tcPr>
            <w:tcW w:w="497" w:type="pct"/>
            <w:vAlign w:val="center"/>
          </w:tcPr>
          <w:p w14:paraId="0FFBA9D3" w14:textId="592149E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C94CA2" w:rsidRPr="007E2DED" w14:paraId="65D86F01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6B234797" w14:textId="38B9D666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layer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437E610B" w14:textId="4C62D68E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36 ± 0.02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25DC021" w14:textId="06CDD4B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1A0A9B9" w14:textId="21661CC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10 ± 0.009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C0216" w14:textId="656A4C1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3B08E4B4" w14:textId="39F5F3B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1 ± 0.004</w:t>
            </w:r>
          </w:p>
        </w:tc>
        <w:tc>
          <w:tcPr>
            <w:tcW w:w="497" w:type="pct"/>
            <w:vAlign w:val="center"/>
          </w:tcPr>
          <w:p w14:paraId="5F3A97A5" w14:textId="2B9443E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765</w:t>
            </w:r>
          </w:p>
        </w:tc>
      </w:tr>
      <w:tr w:rsidR="00C94CA2" w:rsidRPr="007E2DED" w14:paraId="2C49F306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47DD747A" w14:textId="751B72FE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Dentate gyrus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15CA4689" w14:textId="39176F76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18 ± 0.02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C00C3EC" w14:textId="531BDF01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468F986" w14:textId="6F46FAB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8 ± 0.008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9336B" w14:textId="110DE22E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1F764A05" w14:textId="5CAAB721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2 ± 0.003</w:t>
            </w:r>
          </w:p>
        </w:tc>
        <w:tc>
          <w:tcPr>
            <w:tcW w:w="497" w:type="pct"/>
            <w:vAlign w:val="center"/>
          </w:tcPr>
          <w:p w14:paraId="1802537F" w14:textId="1C40649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C94CA2" w:rsidRPr="007E2DED" w14:paraId="238E6526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61BA031E" w14:textId="42728AB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4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381680E6" w14:textId="3F40BC1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19 ± 0.02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25BB9B7" w14:textId="317C92E0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3F08A3B" w14:textId="131B7105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5 ± 0.008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3D0B9" w14:textId="1ECB97E6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6D9B3A7F" w14:textId="038F062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3 ± 0.003</w:t>
            </w:r>
          </w:p>
        </w:tc>
        <w:tc>
          <w:tcPr>
            <w:tcW w:w="497" w:type="pct"/>
            <w:vAlign w:val="center"/>
          </w:tcPr>
          <w:p w14:paraId="77200C8D" w14:textId="20ECF252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C94CA2" w:rsidRPr="007E2DED" w14:paraId="26B52D25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2E989F89" w14:textId="1C2668B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/</w:t>
            </w: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302D0E22" w14:textId="088CA5AE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29 ± 0.03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B83ED24" w14:textId="16BCAC3A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F2D6029" w14:textId="5F27E065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16 ± 0.009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ED5D2" w14:textId="17D86CCB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5BED935B" w14:textId="64D26303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5 ± 0.004</w:t>
            </w:r>
          </w:p>
        </w:tc>
        <w:tc>
          <w:tcPr>
            <w:tcW w:w="497" w:type="pct"/>
            <w:vAlign w:val="center"/>
          </w:tcPr>
          <w:p w14:paraId="443B017F" w14:textId="762D5DED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C94CA2" w:rsidRPr="007E2DED" w14:paraId="4AA822BE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05BD7513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0410CC7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11 ± 0.02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A942070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4FAD6A17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3 ± 0.009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C26E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05EEDA25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6 ± 0.004</w:t>
            </w:r>
          </w:p>
        </w:tc>
        <w:tc>
          <w:tcPr>
            <w:tcW w:w="497" w:type="pct"/>
            <w:vAlign w:val="center"/>
          </w:tcPr>
          <w:p w14:paraId="37336B4C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C94CA2" w:rsidRPr="007E2DED" w14:paraId="65C8EB8C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</w:tcPr>
          <w:p w14:paraId="2F49AE96" w14:textId="345073C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Subiculum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38BB88FC" w14:textId="0D778AFE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20 ± 0.03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D82F2E2" w14:textId="3E1BEDFE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3AC7894" w14:textId="5085FA32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0 ± 0.009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AB39C" w14:textId="3EDC309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5BE94C99" w14:textId="20412EA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1 ± 0.004</w:t>
            </w:r>
          </w:p>
        </w:tc>
        <w:tc>
          <w:tcPr>
            <w:tcW w:w="497" w:type="pct"/>
            <w:vAlign w:val="center"/>
          </w:tcPr>
          <w:p w14:paraId="202C7D20" w14:textId="7FA7AB0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C94CA2" w:rsidRPr="007E2DED" w14:paraId="2CF602F1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6801392B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resubiculum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1FB0243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23 ± 0.03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5927D6F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3FE2F4E6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8 ± 0.009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F2C7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444359E4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8 ± 0.004</w:t>
            </w:r>
          </w:p>
        </w:tc>
        <w:tc>
          <w:tcPr>
            <w:tcW w:w="497" w:type="pct"/>
            <w:vAlign w:val="center"/>
          </w:tcPr>
          <w:p w14:paraId="66DC5000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C94CA2" w:rsidRPr="007E2DED" w14:paraId="6EE89351" w14:textId="77777777" w:rsidTr="00C94CA2">
        <w:trPr>
          <w:trHeight w:val="57"/>
        </w:trPr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4DBA373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arasubiculum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91A730E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7 ± 0.03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BCB8B9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41078CD7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10 ± 0.010</w:t>
            </w:r>
          </w:p>
        </w:tc>
        <w:tc>
          <w:tcPr>
            <w:tcW w:w="4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E2DB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863" w:type="pct"/>
            <w:tcBorders>
              <w:left w:val="single" w:sz="4" w:space="0" w:color="auto"/>
            </w:tcBorders>
            <w:vAlign w:val="center"/>
          </w:tcPr>
          <w:p w14:paraId="3EB5C1BA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8 ± 0.004</w:t>
            </w:r>
          </w:p>
        </w:tc>
        <w:tc>
          <w:tcPr>
            <w:tcW w:w="497" w:type="pct"/>
            <w:vAlign w:val="center"/>
          </w:tcPr>
          <w:p w14:paraId="5DD5D210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C94CA2" w:rsidRPr="007E2DED" w14:paraId="29AED89E" w14:textId="77777777" w:rsidTr="00C94CA2">
        <w:trPr>
          <w:trHeight w:val="57"/>
        </w:trPr>
        <w:tc>
          <w:tcPr>
            <w:tcW w:w="920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9F46408" w14:textId="5F7600D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Tail</w:t>
            </w:r>
          </w:p>
        </w:tc>
        <w:tc>
          <w:tcPr>
            <w:tcW w:w="863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FAE76ED" w14:textId="4D0B37D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3 ± 0.031</w:t>
            </w:r>
          </w:p>
        </w:tc>
        <w:tc>
          <w:tcPr>
            <w:tcW w:w="497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3152AC7" w14:textId="426ACEC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863" w:type="pct"/>
            <w:tcBorders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E16F579" w14:textId="168BC306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22 ± 0.009</w:t>
            </w:r>
          </w:p>
        </w:tc>
        <w:tc>
          <w:tcPr>
            <w:tcW w:w="497" w:type="pct"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41359" w14:textId="0AC5740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63" w:type="pct"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FF728DB" w14:textId="540108E2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2 ± 0.004</w:t>
            </w:r>
          </w:p>
        </w:tc>
        <w:tc>
          <w:tcPr>
            <w:tcW w:w="497" w:type="pct"/>
            <w:tcBorders>
              <w:bottom w:val="single" w:sz="4" w:space="0" w:color="7F7F7F" w:themeColor="text1" w:themeTint="80"/>
            </w:tcBorders>
            <w:vAlign w:val="center"/>
          </w:tcPr>
          <w:p w14:paraId="67E72622" w14:textId="46BEA5D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30</w:t>
            </w:r>
          </w:p>
        </w:tc>
      </w:tr>
    </w:tbl>
    <w:p w14:paraId="12158C8B" w14:textId="77777777" w:rsidR="00503E99" w:rsidRDefault="00503E99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1273B3EC" w14:textId="07B44606" w:rsidR="00503E99" w:rsidRPr="007E2DED" w:rsidRDefault="00503E99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E2DED">
        <w:rPr>
          <w:rFonts w:ascii="Times New Roman" w:hAnsi="Times New Roman" w:cs="Times New Roman"/>
          <w:sz w:val="20"/>
          <w:szCs w:val="20"/>
        </w:rPr>
        <w:t xml:space="preserve">Results are presented as standardized beta coefficients (β) ± standard error (SE), and p-values.  Bold shows multiple comparison correction significant (p&lt;0.0071). </w:t>
      </w:r>
      <w:r w:rsidRPr="00206F27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7E2DED">
        <w:rPr>
          <w:rFonts w:ascii="Times New Roman" w:hAnsi="Times New Roman" w:cs="Times New Roman"/>
          <w:sz w:val="20"/>
          <w:szCs w:val="20"/>
        </w:rPr>
        <w:t xml:space="preserve">: </w:t>
      </w:r>
      <w:r w:rsidR="00206F27" w:rsidRPr="007E2DED">
        <w:rPr>
          <w:rFonts w:ascii="Times New Roman" w:hAnsi="Times New Roman" w:cs="Times New Roman"/>
          <w:sz w:val="20"/>
          <w:szCs w:val="20"/>
        </w:rPr>
        <w:t>HbA1c</w:t>
      </w:r>
      <w:r w:rsidR="00206F27">
        <w:rPr>
          <w:rFonts w:ascii="Times New Roman" w:hAnsi="Times New Roman" w:cs="Times New Roman"/>
          <w:sz w:val="20"/>
          <w:szCs w:val="20"/>
        </w:rPr>
        <w:t>, Hemoglobin A1c</w:t>
      </w:r>
      <w:r w:rsidR="00206F27" w:rsidRPr="007E2DED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THV, Total hippocampal volume</w:t>
      </w:r>
      <w:r w:rsidRPr="007E2DED">
        <w:rPr>
          <w:rFonts w:ascii="Times New Roman" w:hAnsi="Times New Roman" w:cs="Times New Roman"/>
          <w:sz w:val="20"/>
          <w:szCs w:val="20"/>
        </w:rPr>
        <w:t>; HATA, Hippocampus-amygdala-transition-area</w:t>
      </w:r>
      <w:r w:rsidR="00EA73E6" w:rsidRPr="007E2DED">
        <w:rPr>
          <w:rFonts w:ascii="Times New Roman" w:hAnsi="Times New Roman" w:cs="Times New Roman"/>
          <w:sz w:val="20"/>
          <w:szCs w:val="20"/>
        </w:rPr>
        <w:t>; CA, Cornu Ammonis</w:t>
      </w:r>
      <w:r w:rsidRPr="007E2DED">
        <w:rPr>
          <w:rFonts w:ascii="Times New Roman" w:hAnsi="Times New Roman" w:cs="Times New Roman"/>
          <w:sz w:val="20"/>
          <w:szCs w:val="20"/>
        </w:rPr>
        <w:t>.</w:t>
      </w:r>
    </w:p>
    <w:p w14:paraId="6539F9EF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7C363ADC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477CFF7C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06E6747" w14:textId="77777777" w:rsidR="00806887" w:rsidRDefault="0080688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16211BD" w14:textId="79A3DC4E" w:rsidR="00447DB5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7|</w:t>
      </w:r>
      <w:r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806887" w:rsidRPr="007E2DED">
        <w:rPr>
          <w:rFonts w:ascii="Times New Roman" w:hAnsi="Times New Roman" w:cs="Times New Roman"/>
          <w:sz w:val="24"/>
          <w:szCs w:val="24"/>
        </w:rPr>
        <w:t xml:space="preserve">Associations of </w:t>
      </w:r>
      <w:r w:rsidR="000B16D1">
        <w:rPr>
          <w:rFonts w:ascii="Times New Roman" w:hAnsi="Times New Roman" w:cs="Times New Roman"/>
          <w:sz w:val="24"/>
          <w:szCs w:val="24"/>
        </w:rPr>
        <w:t>glucose metabolism status</w:t>
      </w:r>
      <w:r w:rsidR="00806887"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806887">
        <w:rPr>
          <w:rFonts w:ascii="Times New Roman" w:hAnsi="Times New Roman" w:cs="Times New Roman"/>
          <w:sz w:val="24"/>
          <w:szCs w:val="24"/>
        </w:rPr>
        <w:t xml:space="preserve">with </w:t>
      </w:r>
      <w:r w:rsidR="00806887" w:rsidRPr="007E2DED">
        <w:rPr>
          <w:rFonts w:ascii="Times New Roman" w:hAnsi="Times New Roman" w:cs="Times New Roman"/>
          <w:sz w:val="24"/>
          <w:szCs w:val="24"/>
        </w:rPr>
        <w:t>hippocampal subfield volumes</w:t>
      </w:r>
      <w:r w:rsidR="00806887">
        <w:rPr>
          <w:rFonts w:ascii="Times New Roman" w:hAnsi="Times New Roman" w:cs="Times New Roman"/>
          <w:sz w:val="24"/>
          <w:szCs w:val="24"/>
        </w:rPr>
        <w:t>,</w:t>
      </w:r>
      <w:r w:rsidR="00806887"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Pr="007E2DED">
        <w:rPr>
          <w:rFonts w:ascii="Times New Roman" w:hAnsi="Times New Roman" w:cs="Times New Roman"/>
          <w:sz w:val="24"/>
          <w:szCs w:val="24"/>
        </w:rPr>
        <w:t>after replacing intracranial volume for total brain volume</w:t>
      </w:r>
    </w:p>
    <w:p w14:paraId="71206BF5" w14:textId="77777777" w:rsidR="00806887" w:rsidRPr="007E2DED" w:rsidRDefault="00806887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1"/>
        <w:tblW w:w="5000" w:type="pct"/>
        <w:tblLook w:val="0620" w:firstRow="1" w:lastRow="0" w:firstColumn="0" w:lastColumn="0" w:noHBand="1" w:noVBand="1"/>
      </w:tblPr>
      <w:tblGrid>
        <w:gridCol w:w="2346"/>
        <w:gridCol w:w="2196"/>
        <w:gridCol w:w="1312"/>
        <w:gridCol w:w="2196"/>
        <w:gridCol w:w="1310"/>
      </w:tblGrid>
      <w:tr w:rsidR="00447DB5" w:rsidRPr="007E2DED" w14:paraId="3F358F49" w14:textId="77777777" w:rsidTr="00C94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1253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A4F4365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</w:p>
        </w:tc>
        <w:tc>
          <w:tcPr>
            <w:tcW w:w="1874" w:type="pct"/>
            <w:gridSpan w:val="2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DD95B52" w14:textId="77777777" w:rsidR="00447DB5" w:rsidRPr="007E2DED" w:rsidRDefault="00447DB5" w:rsidP="008068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Prediabetes</w:t>
            </w:r>
          </w:p>
        </w:tc>
        <w:tc>
          <w:tcPr>
            <w:tcW w:w="1873" w:type="pct"/>
            <w:gridSpan w:val="2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6914CA0" w14:textId="0D9A7BC4" w:rsidR="00447DB5" w:rsidRPr="007E2DED" w:rsidRDefault="00D043E6" w:rsidP="008068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T</w:t>
            </w:r>
            <w:r w:rsidRPr="00D043E6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ype 2 diabetes</w:t>
            </w:r>
          </w:p>
        </w:tc>
      </w:tr>
      <w:tr w:rsidR="00447DB5" w:rsidRPr="007E2DED" w14:paraId="02A46A95" w14:textId="77777777" w:rsidTr="00C94CA2">
        <w:trPr>
          <w:trHeight w:val="57"/>
        </w:trPr>
        <w:tc>
          <w:tcPr>
            <w:tcW w:w="1253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6B26C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ucture</w:t>
            </w:r>
          </w:p>
        </w:tc>
        <w:tc>
          <w:tcPr>
            <w:tcW w:w="1173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796F9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±SE</w:t>
            </w:r>
          </w:p>
        </w:tc>
        <w:tc>
          <w:tcPr>
            <w:tcW w:w="701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7C211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173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D10CB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±SE</w:t>
            </w:r>
          </w:p>
        </w:tc>
        <w:tc>
          <w:tcPr>
            <w:tcW w:w="700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A1716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447DB5" w:rsidRPr="007E2DED" w14:paraId="6DF73D9F" w14:textId="77777777" w:rsidTr="00C94CA2">
        <w:trPr>
          <w:trHeight w:val="57"/>
        </w:trPr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998375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THV</w:t>
            </w:r>
          </w:p>
        </w:tc>
        <w:tc>
          <w:tcPr>
            <w:tcW w:w="11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551B97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5 ± 0.031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10329E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872AB2B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52 ± 0.033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1D6D4E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447DB5" w:rsidRPr="007E2DED" w14:paraId="1628D589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4103F95E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508267AF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35D08AED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C6E8496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56E123D7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4CA2" w:rsidRPr="007E2DED" w14:paraId="39CD9958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53E60DBF" w14:textId="584A44AB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HATA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3BAA2856" w14:textId="3439274B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20 ± 0.036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9DA3DD1" w14:textId="0FA53F0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48234D9" w14:textId="516F3CF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24 ± 0.039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62322BF7" w14:textId="3382B8A2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C94CA2" w:rsidRPr="007E2DED" w14:paraId="7CD6C397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5F14E9C5" w14:textId="39E0C3C2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Fimbria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405902FB" w14:textId="7EC2B1C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64 ± 0.036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31D43DE9" w14:textId="0E2B2A5D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657EE9C" w14:textId="2904EA0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33 ± 0.039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66699DC7" w14:textId="3C9404B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94CA2" w:rsidRPr="007E2DED" w14:paraId="380E5AED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47C45994" w14:textId="60F63C9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Fissure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52AD63A6" w14:textId="617F9E22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4 ± 0.040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60D4ABD2" w14:textId="77E2756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9D0934B" w14:textId="45BF2F0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62 ± 0.043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31AF95B0" w14:textId="527C49B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C94CA2" w:rsidRPr="007E2DED" w14:paraId="51D269C8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45DE717D" w14:textId="005B09F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layer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01B4A015" w14:textId="3F998871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40 ± 0.037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96DFDAE" w14:textId="001436BD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BA9AA98" w14:textId="2284B0CD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28 ± 0.039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7026466" w14:textId="577F6E8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C94CA2" w:rsidRPr="007E2DED" w14:paraId="78ED026C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0A860F03" w14:textId="147C9420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Dentate gyrus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53FAAD7F" w14:textId="0A4B5CF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20 ± 0.032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52DECD53" w14:textId="0839C181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877BECC" w14:textId="2AC12291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54 ± 0.034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34DF6330" w14:textId="4E57F110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C94CA2" w:rsidRPr="007E2DED" w14:paraId="7486E916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377B0C9E" w14:textId="682D71E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4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069FEB7C" w14:textId="3278596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13 ± 0.032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40199E9B" w14:textId="4E0AA91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1E680BE" w14:textId="0A06E8E6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21 ± 0.035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72E5CA18" w14:textId="462182D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C94CA2" w:rsidRPr="007E2DED" w14:paraId="64E1B2C3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2F090BA1" w14:textId="5A5686DE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/</w:t>
            </w: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090FD8BD" w14:textId="4480D4F5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2 ± 0.037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3FFA7572" w14:textId="1D76917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6786564" w14:textId="68B799F5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78 ± 0.039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53D67209" w14:textId="669A4563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C94CA2" w:rsidRPr="007E2DED" w14:paraId="53B68C3A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5D592750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1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14:paraId="40460114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31 ± 0.034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8A42E03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D860973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17 ± 0.03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A254AE3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C94CA2" w:rsidRPr="007E2DED" w14:paraId="401B8485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1D2E7BE4" w14:textId="09E2C9F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Subiculum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1B53A61C" w14:textId="5C6C03CB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5 ± 0.037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73183033" w14:textId="36DA598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1FDFEEE" w14:textId="71A8DD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49 ± 0.039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0829A13E" w14:textId="76450721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C94CA2" w:rsidRPr="007E2DED" w14:paraId="31693C1B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7AB7A73D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resubiculum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14:paraId="7297C445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23 ± 0.037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35187AC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9CEAE06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9 ± 0.03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8F6DC2A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C94CA2" w:rsidRPr="007E2DED" w14:paraId="6BE9DEFE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2D33B399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arasubiculum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14:paraId="337DBB9D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68 ± 0.039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993575D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48B891E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57 ± 0.04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81800F8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C94CA2" w:rsidRPr="007E2DED" w14:paraId="57B565CE" w14:textId="77777777" w:rsidTr="00C94CA2">
        <w:trPr>
          <w:trHeight w:val="57"/>
        </w:trPr>
        <w:tc>
          <w:tcPr>
            <w:tcW w:w="1253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61C9942" w14:textId="00D119D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Tail</w:t>
            </w:r>
          </w:p>
        </w:tc>
        <w:tc>
          <w:tcPr>
            <w:tcW w:w="1173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2302A82" w14:textId="70D923CB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8 ± 0.038</w:t>
            </w:r>
          </w:p>
        </w:tc>
        <w:tc>
          <w:tcPr>
            <w:tcW w:w="701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CDB732C" w14:textId="553F2905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9DE56CB" w14:textId="73157703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86 ± 0.041</w:t>
            </w:r>
          </w:p>
        </w:tc>
        <w:tc>
          <w:tcPr>
            <w:tcW w:w="700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1B49499" w14:textId="198391E6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</w:tbl>
    <w:p w14:paraId="38200DB1" w14:textId="77777777" w:rsidR="00503E99" w:rsidRDefault="00503E99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0C7F191B" w14:textId="004150DA" w:rsidR="00503E99" w:rsidRPr="007E2DED" w:rsidRDefault="00503E99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E2DED">
        <w:rPr>
          <w:rFonts w:ascii="Times New Roman" w:hAnsi="Times New Roman" w:cs="Times New Roman"/>
          <w:sz w:val="20"/>
          <w:szCs w:val="20"/>
        </w:rPr>
        <w:t xml:space="preserve">Results are presented as standardized beta coefficients (β) ± standard error (SE), and p-values.  Bold shows multiple comparison correction significant (p&lt;0.0071). </w:t>
      </w:r>
      <w:r w:rsidRPr="00206F27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7E2DED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THV, Total hippocampal volume</w:t>
      </w:r>
      <w:r w:rsidRPr="007E2DED">
        <w:rPr>
          <w:rFonts w:ascii="Times New Roman" w:hAnsi="Times New Roman" w:cs="Times New Roman"/>
          <w:sz w:val="20"/>
          <w:szCs w:val="20"/>
        </w:rPr>
        <w:t>; HATA, Hippocampus-amygdala-transition-area</w:t>
      </w:r>
      <w:r w:rsidR="00EA73E6" w:rsidRPr="007E2DED">
        <w:rPr>
          <w:rFonts w:ascii="Times New Roman" w:hAnsi="Times New Roman" w:cs="Times New Roman"/>
          <w:sz w:val="20"/>
          <w:szCs w:val="20"/>
        </w:rPr>
        <w:t>; CA, Cornu Ammonis</w:t>
      </w:r>
      <w:r w:rsidRPr="007E2DED">
        <w:rPr>
          <w:rFonts w:ascii="Times New Roman" w:hAnsi="Times New Roman" w:cs="Times New Roman"/>
          <w:sz w:val="20"/>
          <w:szCs w:val="20"/>
        </w:rPr>
        <w:t>.</w:t>
      </w:r>
    </w:p>
    <w:p w14:paraId="68257301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2EFAB591" w14:textId="77777777" w:rsidR="00806887" w:rsidRDefault="0080688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FB9D25D" w14:textId="566D2622" w:rsidR="00447DB5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8|</w:t>
      </w:r>
      <w:r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806887" w:rsidRPr="007E2DED">
        <w:rPr>
          <w:rFonts w:ascii="Times New Roman" w:hAnsi="Times New Roman" w:cs="Times New Roman"/>
          <w:sz w:val="24"/>
          <w:szCs w:val="24"/>
        </w:rPr>
        <w:t xml:space="preserve">Associations of </w:t>
      </w:r>
      <w:r w:rsidR="000B16D1">
        <w:rPr>
          <w:rFonts w:ascii="Times New Roman" w:hAnsi="Times New Roman" w:cs="Times New Roman"/>
          <w:sz w:val="24"/>
          <w:szCs w:val="24"/>
        </w:rPr>
        <w:t>glucose metabolism status</w:t>
      </w:r>
      <w:r w:rsidR="000B16D1"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806887">
        <w:rPr>
          <w:rFonts w:ascii="Times New Roman" w:hAnsi="Times New Roman" w:cs="Times New Roman"/>
          <w:sz w:val="24"/>
          <w:szCs w:val="24"/>
        </w:rPr>
        <w:t xml:space="preserve">with </w:t>
      </w:r>
      <w:r w:rsidR="00806887" w:rsidRPr="007E2DED">
        <w:rPr>
          <w:rFonts w:ascii="Times New Roman" w:hAnsi="Times New Roman" w:cs="Times New Roman"/>
          <w:sz w:val="24"/>
          <w:szCs w:val="24"/>
        </w:rPr>
        <w:t>hippocampal subfield volumes</w:t>
      </w:r>
      <w:r w:rsidR="00806887">
        <w:rPr>
          <w:rFonts w:ascii="Times New Roman" w:hAnsi="Times New Roman" w:cs="Times New Roman"/>
          <w:sz w:val="24"/>
          <w:szCs w:val="24"/>
        </w:rPr>
        <w:t>,</w:t>
      </w:r>
      <w:r w:rsidR="00806887"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Pr="007E2DED">
        <w:rPr>
          <w:rFonts w:ascii="Times New Roman" w:hAnsi="Times New Roman" w:cs="Times New Roman"/>
          <w:sz w:val="24"/>
          <w:szCs w:val="24"/>
        </w:rPr>
        <w:t>after changing waist for BMI</w:t>
      </w:r>
    </w:p>
    <w:p w14:paraId="55C4E852" w14:textId="77777777" w:rsidR="00806887" w:rsidRPr="007E2DED" w:rsidRDefault="00806887" w:rsidP="00D043E6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31"/>
        <w:tblW w:w="5000" w:type="pct"/>
        <w:tblLook w:val="0620" w:firstRow="1" w:lastRow="0" w:firstColumn="0" w:lastColumn="0" w:noHBand="1" w:noVBand="1"/>
      </w:tblPr>
      <w:tblGrid>
        <w:gridCol w:w="2346"/>
        <w:gridCol w:w="2196"/>
        <w:gridCol w:w="1312"/>
        <w:gridCol w:w="2196"/>
        <w:gridCol w:w="1310"/>
      </w:tblGrid>
      <w:tr w:rsidR="00447DB5" w:rsidRPr="007E2DED" w14:paraId="5089A005" w14:textId="77777777" w:rsidTr="00C94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1253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6C8344C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</w:p>
        </w:tc>
        <w:tc>
          <w:tcPr>
            <w:tcW w:w="1874" w:type="pct"/>
            <w:gridSpan w:val="2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98AFA7D" w14:textId="77777777" w:rsidR="00447DB5" w:rsidRPr="007E2DED" w:rsidRDefault="00447DB5" w:rsidP="008068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Prediabetes</w:t>
            </w:r>
          </w:p>
        </w:tc>
        <w:tc>
          <w:tcPr>
            <w:tcW w:w="1873" w:type="pct"/>
            <w:gridSpan w:val="2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3B84DB4" w14:textId="446104B7" w:rsidR="00447DB5" w:rsidRPr="007E2DED" w:rsidRDefault="00D043E6" w:rsidP="008068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T</w:t>
            </w:r>
            <w:r w:rsidRPr="00D043E6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ype 2 diabetes</w:t>
            </w:r>
          </w:p>
        </w:tc>
      </w:tr>
      <w:tr w:rsidR="00447DB5" w:rsidRPr="007E2DED" w14:paraId="740C0EE0" w14:textId="77777777" w:rsidTr="00C94CA2">
        <w:trPr>
          <w:trHeight w:val="57"/>
        </w:trPr>
        <w:tc>
          <w:tcPr>
            <w:tcW w:w="1253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CD168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ucture</w:t>
            </w:r>
          </w:p>
        </w:tc>
        <w:tc>
          <w:tcPr>
            <w:tcW w:w="1173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A6AB5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±SE</w:t>
            </w:r>
          </w:p>
        </w:tc>
        <w:tc>
          <w:tcPr>
            <w:tcW w:w="701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C7920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173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F6C29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±SE</w:t>
            </w:r>
          </w:p>
        </w:tc>
        <w:tc>
          <w:tcPr>
            <w:tcW w:w="700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528D4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447DB5" w:rsidRPr="007E2DED" w14:paraId="47AD40F2" w14:textId="77777777" w:rsidTr="00C94CA2">
        <w:trPr>
          <w:trHeight w:val="57"/>
        </w:trPr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A39A9E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THV</w:t>
            </w:r>
          </w:p>
        </w:tc>
        <w:tc>
          <w:tcPr>
            <w:tcW w:w="11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6F60F6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5 ± 0.034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E794BC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641C232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47 ± 0.036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C3C018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47DB5" w:rsidRPr="007E2DED" w14:paraId="6CAC45DD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5CA150CA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33A53D29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65281753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E13A54A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62B8F56D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4CA2" w:rsidRPr="007E2DED" w14:paraId="18505488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7A2873F9" w14:textId="3E23E7D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HATA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7CF6145C" w14:textId="028202F1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7 ± 0.038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77805D6" w14:textId="50B7973D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2849253" w14:textId="2E31E823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90 ± 0.04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52EE3ABD" w14:textId="4BA3638D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C94CA2" w:rsidRPr="007E2DED" w14:paraId="6BD2AF21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2EF4D010" w14:textId="5743C660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Fimbria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00DED114" w14:textId="5E1E3E0B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84 ± 0.037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7F07A8E1" w14:textId="493F1EC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3E6BDEB" w14:textId="158CE95A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92 ± 0.039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2610C141" w14:textId="59E0DD7D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94CA2" w:rsidRPr="007E2DED" w14:paraId="2C566D3A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5B010597" w14:textId="5A2695B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Fissure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514066BE" w14:textId="154AB82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1 ± 0.040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EB26EA7" w14:textId="6E881AEA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E4BB82A" w14:textId="767D864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38 ± 0.043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09E4DF47" w14:textId="48955AFD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C94CA2" w:rsidRPr="007E2DED" w14:paraId="17C6895B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2566784A" w14:textId="08D190DA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layer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67218739" w14:textId="6AAE9F4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26 ± 0.038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C4D7578" w14:textId="482288AB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2A03551" w14:textId="6FE1E255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2 ± 0.04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272A2B29" w14:textId="47B4CB6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C94CA2" w:rsidRPr="007E2DED" w14:paraId="244B704F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1749A2C3" w14:textId="770CCB4E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Dentate gyrus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7EF5C08B" w14:textId="40E0631A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44 ± 0.034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34E88D0F" w14:textId="7B46A85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87835F7" w14:textId="60B5383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40 ± 0.036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6BB2371" w14:textId="233BA18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94CA2" w:rsidRPr="007E2DED" w14:paraId="1B5D6F5C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28012560" w14:textId="2C1F3D89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4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4F03918A" w14:textId="45887BE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7 ± 0.035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56F347C7" w14:textId="2006EDB2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E1585AB" w14:textId="44D97ACA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08 ± 0.037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2AB5CBF0" w14:textId="664868E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C94CA2" w:rsidRPr="007E2DED" w14:paraId="254785BD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6A85E699" w14:textId="5D60BAC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/</w:t>
            </w: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2DEC750B" w14:textId="62E9D96D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60 ± 0.039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6352EB54" w14:textId="40471DD6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F1AE887" w14:textId="03508286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58 ± 0.041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6577C47" w14:textId="42ABF1B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94CA2" w:rsidRPr="007E2DED" w14:paraId="0896110A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43E26440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1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14:paraId="5F2CB4C1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7 ± 0.036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11F3138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34B01AC5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98 ± 0.03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2FFC0D8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C94CA2" w:rsidRPr="007E2DED" w14:paraId="60127308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001855B3" w14:textId="20262301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Subiculum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409C55D2" w14:textId="7219AEB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22 ± 0.038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4895300F" w14:textId="5E51462D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E617D9A" w14:textId="6EFE0B21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34 ± 0.04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D1C41BB" w14:textId="22FDE893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94CA2" w:rsidRPr="007E2DED" w14:paraId="2D568381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3ED3DA6A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resubiculum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14:paraId="606EEC8C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48 ± 0.038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A75A11C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DB27861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17 ± 0.04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2C0E679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C94CA2" w:rsidRPr="007E2DED" w14:paraId="1EFBEA4A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6AFFB3A4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arasubiculum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14:paraId="6E9B9B3A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55 ± 0.040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29EFBA0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08281733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3 ± 0.04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50EAC7D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C94CA2" w:rsidRPr="007E2DED" w14:paraId="1D979984" w14:textId="77777777" w:rsidTr="00C94CA2">
        <w:trPr>
          <w:trHeight w:val="57"/>
        </w:trPr>
        <w:tc>
          <w:tcPr>
            <w:tcW w:w="1253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3592C33" w14:textId="3F7F84FA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Tail</w:t>
            </w:r>
          </w:p>
        </w:tc>
        <w:tc>
          <w:tcPr>
            <w:tcW w:w="1173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F017652" w14:textId="1A1D3A2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65 ± 0.040</w:t>
            </w:r>
          </w:p>
        </w:tc>
        <w:tc>
          <w:tcPr>
            <w:tcW w:w="701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62500CF" w14:textId="6E4D6B2B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49CB095" w14:textId="2B1551E0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62 ± 0.042</w:t>
            </w:r>
          </w:p>
        </w:tc>
        <w:tc>
          <w:tcPr>
            <w:tcW w:w="700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A2F247D" w14:textId="6BF2BE96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449EAA31" w14:textId="77777777" w:rsidR="00503E99" w:rsidRDefault="00503E99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40BA2189" w14:textId="352F9D0F" w:rsidR="000B16D1" w:rsidRDefault="00503E99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E2DED">
        <w:rPr>
          <w:rFonts w:ascii="Times New Roman" w:hAnsi="Times New Roman" w:cs="Times New Roman"/>
          <w:sz w:val="20"/>
          <w:szCs w:val="20"/>
        </w:rPr>
        <w:t xml:space="preserve">Results are presented as standardized beta coefficients (β) ± standard error (SE), and p-values.  Bold shows multiple comparison correction significant (p&lt;0.0071). </w:t>
      </w:r>
      <w:r w:rsidRPr="00206F27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7E2DED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THV, Total hippocampal volume</w:t>
      </w:r>
      <w:r w:rsidRPr="007E2DED">
        <w:rPr>
          <w:rFonts w:ascii="Times New Roman" w:hAnsi="Times New Roman" w:cs="Times New Roman"/>
          <w:sz w:val="20"/>
          <w:szCs w:val="20"/>
        </w:rPr>
        <w:t>; HATA, Hippocampus-amygdala-transition-area</w:t>
      </w:r>
      <w:r w:rsidR="00EA73E6" w:rsidRPr="007E2DED">
        <w:rPr>
          <w:rFonts w:ascii="Times New Roman" w:hAnsi="Times New Roman" w:cs="Times New Roman"/>
          <w:sz w:val="20"/>
          <w:szCs w:val="20"/>
        </w:rPr>
        <w:t xml:space="preserve">; CA, </w:t>
      </w:r>
      <w:proofErr w:type="spellStart"/>
      <w:r w:rsidR="00EA73E6" w:rsidRPr="007E2DED">
        <w:rPr>
          <w:rFonts w:ascii="Times New Roman" w:hAnsi="Times New Roman" w:cs="Times New Roman"/>
          <w:sz w:val="20"/>
          <w:szCs w:val="20"/>
        </w:rPr>
        <w:t>Cornu</w:t>
      </w:r>
      <w:proofErr w:type="spellEnd"/>
      <w:r w:rsidR="00EA73E6" w:rsidRPr="007E2D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A73E6" w:rsidRPr="007E2DED">
        <w:rPr>
          <w:rFonts w:ascii="Times New Roman" w:hAnsi="Times New Roman" w:cs="Times New Roman"/>
          <w:sz w:val="20"/>
          <w:szCs w:val="20"/>
        </w:rPr>
        <w:t>Ammonis</w:t>
      </w:r>
      <w:proofErr w:type="spellEnd"/>
      <w:r w:rsidRPr="007E2DED">
        <w:rPr>
          <w:rFonts w:ascii="Times New Roman" w:hAnsi="Times New Roman" w:cs="Times New Roman"/>
          <w:sz w:val="20"/>
          <w:szCs w:val="20"/>
        </w:rPr>
        <w:t>.</w:t>
      </w:r>
    </w:p>
    <w:p w14:paraId="7EA9140C" w14:textId="77777777" w:rsidR="000B16D1" w:rsidRDefault="000B16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78608AD" w14:textId="77777777" w:rsidR="002E63CA" w:rsidRDefault="002E63CA" w:rsidP="002E63CA">
      <w:pPr>
        <w:spacing w:after="0" w:line="276" w:lineRule="auto"/>
        <w:rPr>
          <w:ins w:id="11" w:author="jennifer.mosa@gmail.com" w:date="2023-06-13T10:59:00Z"/>
          <w:rFonts w:ascii="Times New Roman" w:hAnsi="Times New Roman" w:cs="Times New Roman"/>
          <w:sz w:val="24"/>
          <w:szCs w:val="24"/>
        </w:rPr>
      </w:pPr>
      <w:commentRangeStart w:id="12"/>
      <w:ins w:id="13" w:author="jennifer.mosa@gmail.com" w:date="2023-06-13T10:59:00Z">
        <w:r w:rsidRPr="007E2DED">
          <w:rPr>
            <w:rFonts w:ascii="Times New Roman" w:hAnsi="Times New Roman" w:cs="Times New Roman"/>
            <w:b/>
            <w:sz w:val="24"/>
            <w:szCs w:val="24"/>
          </w:rPr>
          <w:lastRenderedPageBreak/>
          <w:t>Supplementary</w:t>
        </w:r>
        <w:commentRangeEnd w:id="12"/>
        <w:r>
          <w:rPr>
            <w:rStyle w:val="CommentReference"/>
          </w:rPr>
          <w:commentReference w:id="12"/>
        </w:r>
        <w:r w:rsidRPr="007E2DED">
          <w:rPr>
            <w:rFonts w:ascii="Times New Roman" w:hAnsi="Times New Roman" w:cs="Times New Roman"/>
            <w:b/>
            <w:sz w:val="24"/>
            <w:szCs w:val="24"/>
          </w:rPr>
          <w:t xml:space="preserve"> Table </w:t>
        </w:r>
        <w:r w:rsidRPr="002E63CA">
          <w:rPr>
            <w:rFonts w:ascii="Times New Roman" w:hAnsi="Times New Roman" w:cs="Times New Roman"/>
            <w:b/>
            <w:sz w:val="24"/>
            <w:szCs w:val="24"/>
          </w:rPr>
          <w:t>S9|</w:t>
        </w:r>
        <w:r w:rsidRPr="007E2DED">
          <w:rPr>
            <w:rFonts w:ascii="Times New Roman" w:hAnsi="Times New Roman" w:cs="Times New Roman"/>
            <w:sz w:val="24"/>
            <w:szCs w:val="24"/>
          </w:rPr>
          <w:t xml:space="preserve"> Associations of </w:t>
        </w:r>
        <w:r>
          <w:rPr>
            <w:rFonts w:ascii="Times New Roman" w:hAnsi="Times New Roman" w:cs="Times New Roman"/>
            <w:sz w:val="24"/>
            <w:szCs w:val="24"/>
          </w:rPr>
          <w:t>type 2 diabetes</w:t>
        </w:r>
        <w:r w:rsidRPr="007E2DED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 xml:space="preserve">with </w:t>
        </w:r>
        <w:r w:rsidRPr="007E2DED">
          <w:rPr>
            <w:rFonts w:ascii="Times New Roman" w:hAnsi="Times New Roman" w:cs="Times New Roman"/>
            <w:sz w:val="24"/>
            <w:szCs w:val="24"/>
          </w:rPr>
          <w:t>hippocampal subfield volumes</w:t>
        </w:r>
        <w:r>
          <w:rPr>
            <w:rFonts w:ascii="Times New Roman" w:hAnsi="Times New Roman" w:cs="Times New Roman"/>
            <w:sz w:val="24"/>
            <w:szCs w:val="24"/>
          </w:rPr>
          <w:t>,</w:t>
        </w:r>
        <w:r w:rsidRPr="007E2DED">
          <w:rPr>
            <w:rFonts w:ascii="Times New Roman" w:hAnsi="Times New Roman" w:cs="Times New Roman"/>
            <w:sz w:val="24"/>
            <w:szCs w:val="24"/>
          </w:rPr>
          <w:t xml:space="preserve"> after changing </w:t>
        </w:r>
        <w:r w:rsidRPr="000B16D1">
          <w:rPr>
            <w:rFonts w:ascii="Times New Roman" w:hAnsi="Times New Roman" w:cs="Times New Roman"/>
            <w:sz w:val="24"/>
            <w:szCs w:val="24"/>
          </w:rPr>
          <w:t xml:space="preserve">total-to-HDL cholesterol ratio </w:t>
        </w:r>
        <w:r w:rsidRPr="007E2DED">
          <w:rPr>
            <w:rFonts w:ascii="Times New Roman" w:hAnsi="Times New Roman" w:cs="Times New Roman"/>
            <w:sz w:val="24"/>
            <w:szCs w:val="24"/>
          </w:rPr>
          <w:t xml:space="preserve">for </w:t>
        </w:r>
        <w:r w:rsidRPr="000B16D1">
          <w:rPr>
            <w:rFonts w:ascii="Times New Roman" w:hAnsi="Times New Roman" w:cs="Times New Roman"/>
            <w:sz w:val="24"/>
            <w:szCs w:val="24"/>
          </w:rPr>
          <w:t>LDL cholesterol level</w:t>
        </w:r>
      </w:ins>
    </w:p>
    <w:p w14:paraId="6C07C550" w14:textId="77777777" w:rsidR="002E63CA" w:rsidRPr="007E2DED" w:rsidRDefault="002E63CA" w:rsidP="002E63CA">
      <w:pPr>
        <w:spacing w:after="0" w:line="276" w:lineRule="auto"/>
        <w:rPr>
          <w:ins w:id="14" w:author="jennifer.mosa@gmail.com" w:date="2023-06-13T10:59:00Z"/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31"/>
        <w:tblW w:w="5000" w:type="pct"/>
        <w:tblLook w:val="0620" w:firstRow="1" w:lastRow="0" w:firstColumn="0" w:lastColumn="0" w:noHBand="1" w:noVBand="1"/>
      </w:tblPr>
      <w:tblGrid>
        <w:gridCol w:w="2346"/>
        <w:gridCol w:w="2196"/>
        <w:gridCol w:w="1312"/>
        <w:gridCol w:w="2196"/>
        <w:gridCol w:w="1310"/>
      </w:tblGrid>
      <w:tr w:rsidR="002E63CA" w:rsidRPr="007E2DED" w14:paraId="5B33936A" w14:textId="77777777" w:rsidTr="00A66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ins w:id="15" w:author="jennifer.mosa@gmail.com" w:date="2023-06-13T10:59:00Z"/>
        </w:trPr>
        <w:tc>
          <w:tcPr>
            <w:tcW w:w="1253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12980A2" w14:textId="77777777" w:rsidR="002E63CA" w:rsidRPr="007E2DED" w:rsidRDefault="002E63CA" w:rsidP="00A66FDA">
            <w:pPr>
              <w:spacing w:line="276" w:lineRule="auto"/>
              <w:rPr>
                <w:ins w:id="16" w:author="jennifer.mosa@gmail.com" w:date="2023-06-13T10:59:00Z"/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</w:p>
        </w:tc>
        <w:tc>
          <w:tcPr>
            <w:tcW w:w="1874" w:type="pct"/>
            <w:gridSpan w:val="2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0386FFD" w14:textId="77777777" w:rsidR="002E63CA" w:rsidRPr="007E2DED" w:rsidRDefault="002E63CA" w:rsidP="00A66FDA">
            <w:pPr>
              <w:spacing w:line="276" w:lineRule="auto"/>
              <w:jc w:val="center"/>
              <w:rPr>
                <w:ins w:id="17" w:author="jennifer.mosa@gmail.com" w:date="2023-06-13T10:59:00Z"/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ins w:id="18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caps w:val="0"/>
                  <w:sz w:val="20"/>
                  <w:szCs w:val="20"/>
                </w:rPr>
                <w:t>Prediabetes</w:t>
              </w:r>
            </w:ins>
          </w:p>
        </w:tc>
        <w:tc>
          <w:tcPr>
            <w:tcW w:w="1873" w:type="pct"/>
            <w:gridSpan w:val="2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02D0C0A" w14:textId="77777777" w:rsidR="002E63CA" w:rsidRPr="007E2DED" w:rsidRDefault="002E63CA" w:rsidP="00A66FDA">
            <w:pPr>
              <w:spacing w:line="276" w:lineRule="auto"/>
              <w:jc w:val="center"/>
              <w:rPr>
                <w:ins w:id="19" w:author="jennifer.mosa@gmail.com" w:date="2023-06-13T10:59:00Z"/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ins w:id="20" w:author="jennifer.mosa@gmail.com" w:date="2023-06-13T10:59:00Z">
              <w:r>
                <w:rPr>
                  <w:rFonts w:ascii="Times New Roman" w:eastAsia="Times New Roman" w:hAnsi="Times New Roman" w:cs="Times New Roman"/>
                  <w:caps w:val="0"/>
                  <w:sz w:val="20"/>
                  <w:szCs w:val="20"/>
                </w:rPr>
                <w:t>T</w:t>
              </w:r>
              <w:r w:rsidRPr="00D043E6">
                <w:rPr>
                  <w:rFonts w:ascii="Times New Roman" w:eastAsia="Times New Roman" w:hAnsi="Times New Roman" w:cs="Times New Roman"/>
                  <w:caps w:val="0"/>
                  <w:sz w:val="20"/>
                  <w:szCs w:val="20"/>
                </w:rPr>
                <w:t>ype 2 diabetes</w:t>
              </w:r>
            </w:ins>
          </w:p>
        </w:tc>
      </w:tr>
      <w:tr w:rsidR="002E63CA" w:rsidRPr="007E2DED" w14:paraId="3C290606" w14:textId="77777777" w:rsidTr="00A66FDA">
        <w:trPr>
          <w:trHeight w:val="57"/>
          <w:ins w:id="21" w:author="jennifer.mosa@gmail.com" w:date="2023-06-13T10:59:00Z"/>
        </w:trPr>
        <w:tc>
          <w:tcPr>
            <w:tcW w:w="1253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B3F68" w14:textId="77777777" w:rsidR="002E63CA" w:rsidRPr="007E2DED" w:rsidRDefault="002E63CA" w:rsidP="00A66FDA">
            <w:pPr>
              <w:spacing w:line="276" w:lineRule="auto"/>
              <w:rPr>
                <w:ins w:id="22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3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Structure</w:t>
              </w:r>
            </w:ins>
          </w:p>
        </w:tc>
        <w:tc>
          <w:tcPr>
            <w:tcW w:w="1173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C6CEC" w14:textId="77777777" w:rsidR="002E63CA" w:rsidRPr="007E2DED" w:rsidRDefault="002E63CA" w:rsidP="00A66FDA">
            <w:pPr>
              <w:spacing w:line="276" w:lineRule="auto"/>
              <w:rPr>
                <w:ins w:id="24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5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β±SE</w:t>
              </w:r>
            </w:ins>
          </w:p>
        </w:tc>
        <w:tc>
          <w:tcPr>
            <w:tcW w:w="701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B620B" w14:textId="77777777" w:rsidR="002E63CA" w:rsidRPr="007E2DED" w:rsidRDefault="002E63CA" w:rsidP="00A66FDA">
            <w:pPr>
              <w:spacing w:line="276" w:lineRule="auto"/>
              <w:rPr>
                <w:ins w:id="26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7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p value</w:t>
              </w:r>
            </w:ins>
          </w:p>
        </w:tc>
        <w:tc>
          <w:tcPr>
            <w:tcW w:w="1173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CFE56" w14:textId="77777777" w:rsidR="002E63CA" w:rsidRPr="007E2DED" w:rsidRDefault="002E63CA" w:rsidP="00A66FDA">
            <w:pPr>
              <w:spacing w:line="276" w:lineRule="auto"/>
              <w:rPr>
                <w:ins w:id="28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9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β±SE</w:t>
              </w:r>
            </w:ins>
          </w:p>
        </w:tc>
        <w:tc>
          <w:tcPr>
            <w:tcW w:w="700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607E1" w14:textId="77777777" w:rsidR="002E63CA" w:rsidRPr="007E2DED" w:rsidRDefault="002E63CA" w:rsidP="00A66FDA">
            <w:pPr>
              <w:spacing w:line="276" w:lineRule="auto"/>
              <w:rPr>
                <w:ins w:id="30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31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p value</w:t>
              </w:r>
            </w:ins>
          </w:p>
        </w:tc>
      </w:tr>
      <w:tr w:rsidR="002E63CA" w:rsidRPr="007E2DED" w14:paraId="72D38E18" w14:textId="77777777" w:rsidTr="00A66FDA">
        <w:trPr>
          <w:trHeight w:val="57"/>
          <w:ins w:id="32" w:author="jennifer.mosa@gmail.com" w:date="2023-06-13T10:59:00Z"/>
        </w:trPr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D8F25E" w14:textId="77777777" w:rsidR="002E63CA" w:rsidRPr="007E2DED" w:rsidRDefault="002E63CA" w:rsidP="00A66FDA">
            <w:pPr>
              <w:spacing w:line="276" w:lineRule="auto"/>
              <w:rPr>
                <w:ins w:id="33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HV</w:t>
              </w:r>
            </w:ins>
          </w:p>
        </w:tc>
        <w:tc>
          <w:tcPr>
            <w:tcW w:w="11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D6BFFC" w14:textId="77777777" w:rsidR="002E63CA" w:rsidRPr="002E63CA" w:rsidRDefault="002E63CA" w:rsidP="00A66FDA">
            <w:pPr>
              <w:spacing w:line="276" w:lineRule="auto"/>
              <w:rPr>
                <w:ins w:id="35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6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0.028 ± 0.034</w:t>
              </w:r>
            </w:ins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901D75" w14:textId="77777777" w:rsidR="002E63CA" w:rsidRPr="002E63CA" w:rsidRDefault="002E63CA" w:rsidP="00A66FDA">
            <w:pPr>
              <w:spacing w:line="276" w:lineRule="auto"/>
              <w:rPr>
                <w:ins w:id="37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8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400</w:t>
              </w:r>
            </w:ins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808080" w:themeColor="background1" w:themeShade="80"/>
            </w:tcBorders>
            <w:shd w:val="clear" w:color="auto" w:fill="auto"/>
            <w:noWrap/>
          </w:tcPr>
          <w:p w14:paraId="39C6F589" w14:textId="77777777" w:rsidR="002E63CA" w:rsidRPr="002E63CA" w:rsidRDefault="002E63CA" w:rsidP="00A66FDA">
            <w:pPr>
              <w:spacing w:line="276" w:lineRule="auto"/>
              <w:rPr>
                <w:ins w:id="39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40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-0.136 ± 0.036</w:t>
              </w:r>
            </w:ins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0C64F0E" w14:textId="77777777" w:rsidR="002E63CA" w:rsidRPr="002E63CA" w:rsidRDefault="002E63CA" w:rsidP="00A66FDA">
            <w:pPr>
              <w:spacing w:line="276" w:lineRule="auto"/>
              <w:rPr>
                <w:ins w:id="41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42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&lt;0.001</w:t>
              </w:r>
            </w:ins>
          </w:p>
        </w:tc>
      </w:tr>
      <w:tr w:rsidR="002E63CA" w:rsidRPr="007E2DED" w14:paraId="05A91B47" w14:textId="77777777" w:rsidTr="00A66FDA">
        <w:trPr>
          <w:trHeight w:val="57"/>
          <w:ins w:id="43" w:author="jennifer.mosa@gmail.com" w:date="2023-06-13T10:59:00Z"/>
        </w:trPr>
        <w:tc>
          <w:tcPr>
            <w:tcW w:w="1253" w:type="pct"/>
            <w:shd w:val="clear" w:color="auto" w:fill="auto"/>
            <w:noWrap/>
            <w:vAlign w:val="center"/>
          </w:tcPr>
          <w:p w14:paraId="38FF2FE5" w14:textId="77777777" w:rsidR="002E63CA" w:rsidRPr="007E2DED" w:rsidRDefault="002E63CA" w:rsidP="00A66FDA">
            <w:pPr>
              <w:spacing w:line="276" w:lineRule="auto"/>
              <w:rPr>
                <w:ins w:id="44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30DD43BA" w14:textId="77777777" w:rsidR="002E63CA" w:rsidRPr="002E63CA" w:rsidRDefault="002E63CA" w:rsidP="00A66FDA">
            <w:pPr>
              <w:spacing w:line="276" w:lineRule="auto"/>
              <w:rPr>
                <w:ins w:id="45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337C00C0" w14:textId="77777777" w:rsidR="002E63CA" w:rsidRPr="002E63CA" w:rsidRDefault="002E63CA" w:rsidP="00A66FDA">
            <w:pPr>
              <w:spacing w:line="276" w:lineRule="auto"/>
              <w:rPr>
                <w:ins w:id="46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73598D9" w14:textId="77777777" w:rsidR="002E63CA" w:rsidRPr="000B16D1" w:rsidRDefault="002E63CA" w:rsidP="00A66FDA">
            <w:pPr>
              <w:spacing w:line="276" w:lineRule="auto"/>
              <w:rPr>
                <w:ins w:id="47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E35812B" w14:textId="77777777" w:rsidR="002E63CA" w:rsidRPr="000B16D1" w:rsidRDefault="002E63CA" w:rsidP="00A66FDA">
            <w:pPr>
              <w:spacing w:line="276" w:lineRule="auto"/>
              <w:rPr>
                <w:ins w:id="48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63CA" w:rsidRPr="007E2DED" w14:paraId="1941C096" w14:textId="77777777" w:rsidTr="00A66FDA">
        <w:trPr>
          <w:trHeight w:val="57"/>
          <w:ins w:id="49" w:author="jennifer.mosa@gmail.com" w:date="2023-06-13T10:59:00Z"/>
        </w:trPr>
        <w:tc>
          <w:tcPr>
            <w:tcW w:w="1253" w:type="pct"/>
            <w:shd w:val="clear" w:color="auto" w:fill="auto"/>
            <w:noWrap/>
            <w:vAlign w:val="center"/>
          </w:tcPr>
          <w:p w14:paraId="43881F4D" w14:textId="77777777" w:rsidR="002E63CA" w:rsidRPr="007E2DED" w:rsidRDefault="002E63CA" w:rsidP="00A66FDA">
            <w:pPr>
              <w:spacing w:line="276" w:lineRule="auto"/>
              <w:rPr>
                <w:ins w:id="50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1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ATA</w:t>
              </w:r>
            </w:ins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5825A2C4" w14:textId="77777777" w:rsidR="002E63CA" w:rsidRPr="002E63CA" w:rsidRDefault="002E63CA" w:rsidP="00A66FDA">
            <w:pPr>
              <w:spacing w:line="276" w:lineRule="auto"/>
              <w:rPr>
                <w:ins w:id="52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3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0.039 ± 0.038</w:t>
              </w:r>
            </w:ins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36E21238" w14:textId="77777777" w:rsidR="002E63CA" w:rsidRPr="002E63CA" w:rsidRDefault="002E63CA" w:rsidP="00A66FDA">
            <w:pPr>
              <w:spacing w:line="276" w:lineRule="auto"/>
              <w:rPr>
                <w:ins w:id="54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5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296</w:t>
              </w:r>
            </w:ins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</w:tcPr>
          <w:p w14:paraId="19E1C018" w14:textId="77777777" w:rsidR="002E63CA" w:rsidRPr="002E63CA" w:rsidRDefault="002E63CA" w:rsidP="00A66FDA">
            <w:pPr>
              <w:spacing w:line="276" w:lineRule="auto"/>
              <w:rPr>
                <w:ins w:id="56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57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-0.092 ± 0.040</w:t>
              </w:r>
            </w:ins>
          </w:p>
        </w:tc>
        <w:tc>
          <w:tcPr>
            <w:tcW w:w="700" w:type="pct"/>
            <w:shd w:val="clear" w:color="auto" w:fill="auto"/>
            <w:noWrap/>
          </w:tcPr>
          <w:p w14:paraId="049312B8" w14:textId="77777777" w:rsidR="002E63CA" w:rsidRPr="002E63CA" w:rsidRDefault="002E63CA" w:rsidP="00A66FDA">
            <w:pPr>
              <w:spacing w:line="276" w:lineRule="auto"/>
              <w:rPr>
                <w:ins w:id="58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59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0.023</w:t>
              </w:r>
            </w:ins>
          </w:p>
        </w:tc>
      </w:tr>
      <w:tr w:rsidR="002E63CA" w:rsidRPr="007E2DED" w14:paraId="38175FD1" w14:textId="77777777" w:rsidTr="00A66FDA">
        <w:trPr>
          <w:trHeight w:val="57"/>
          <w:ins w:id="60" w:author="jennifer.mosa@gmail.com" w:date="2023-06-13T10:59:00Z"/>
        </w:trPr>
        <w:tc>
          <w:tcPr>
            <w:tcW w:w="1253" w:type="pct"/>
            <w:shd w:val="clear" w:color="auto" w:fill="auto"/>
            <w:noWrap/>
            <w:vAlign w:val="center"/>
          </w:tcPr>
          <w:p w14:paraId="0A86069F" w14:textId="77777777" w:rsidR="002E63CA" w:rsidRPr="007E2DED" w:rsidRDefault="002E63CA" w:rsidP="00A66FDA">
            <w:pPr>
              <w:spacing w:line="276" w:lineRule="auto"/>
              <w:rPr>
                <w:ins w:id="61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62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Fimbria</w:t>
              </w:r>
            </w:ins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52B8CA37" w14:textId="77777777" w:rsidR="002E63CA" w:rsidRPr="002E63CA" w:rsidRDefault="002E63CA" w:rsidP="00A66FDA">
            <w:pPr>
              <w:spacing w:line="276" w:lineRule="auto"/>
              <w:rPr>
                <w:ins w:id="63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64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-0.076 ± 0.037</w:t>
              </w:r>
            </w:ins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163292A0" w14:textId="77777777" w:rsidR="002E63CA" w:rsidRPr="002E63CA" w:rsidRDefault="002E63CA" w:rsidP="00A66FDA">
            <w:pPr>
              <w:spacing w:line="276" w:lineRule="auto"/>
              <w:rPr>
                <w:ins w:id="65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66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0.043</w:t>
              </w:r>
            </w:ins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</w:tcPr>
          <w:p w14:paraId="2D2FB428" w14:textId="77777777" w:rsidR="002E63CA" w:rsidRPr="002E63CA" w:rsidRDefault="002E63CA" w:rsidP="00A66FDA">
            <w:pPr>
              <w:spacing w:line="276" w:lineRule="auto"/>
              <w:rPr>
                <w:ins w:id="67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68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-0.175 ± 0.040</w:t>
              </w:r>
            </w:ins>
          </w:p>
        </w:tc>
        <w:tc>
          <w:tcPr>
            <w:tcW w:w="700" w:type="pct"/>
            <w:shd w:val="clear" w:color="auto" w:fill="auto"/>
            <w:noWrap/>
          </w:tcPr>
          <w:p w14:paraId="1A1F2692" w14:textId="77777777" w:rsidR="002E63CA" w:rsidRPr="002E63CA" w:rsidRDefault="002E63CA" w:rsidP="00A66FDA">
            <w:pPr>
              <w:spacing w:line="276" w:lineRule="auto"/>
              <w:rPr>
                <w:ins w:id="69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70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&lt;0.001</w:t>
              </w:r>
            </w:ins>
          </w:p>
        </w:tc>
      </w:tr>
      <w:tr w:rsidR="002E63CA" w:rsidRPr="007E2DED" w14:paraId="391C31C7" w14:textId="77777777" w:rsidTr="00A66FDA">
        <w:trPr>
          <w:trHeight w:val="57"/>
          <w:ins w:id="71" w:author="jennifer.mosa@gmail.com" w:date="2023-06-13T10:59:00Z"/>
        </w:trPr>
        <w:tc>
          <w:tcPr>
            <w:tcW w:w="1253" w:type="pct"/>
            <w:shd w:val="clear" w:color="auto" w:fill="auto"/>
            <w:noWrap/>
            <w:vAlign w:val="center"/>
          </w:tcPr>
          <w:p w14:paraId="73C3B847" w14:textId="77777777" w:rsidR="002E63CA" w:rsidRPr="007E2DED" w:rsidRDefault="002E63CA" w:rsidP="00A66FDA">
            <w:pPr>
              <w:spacing w:line="276" w:lineRule="auto"/>
              <w:rPr>
                <w:ins w:id="72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73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Fissure</w:t>
              </w:r>
            </w:ins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36817674" w14:textId="77777777" w:rsidR="002E63CA" w:rsidRPr="002E63CA" w:rsidRDefault="002E63CA" w:rsidP="00A66FDA">
            <w:pPr>
              <w:spacing w:line="276" w:lineRule="auto"/>
              <w:rPr>
                <w:ins w:id="74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75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0.002 ± 0.040</w:t>
              </w:r>
            </w:ins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1FAA00F5" w14:textId="77777777" w:rsidR="002E63CA" w:rsidRPr="002E63CA" w:rsidRDefault="002E63CA" w:rsidP="00A66FDA">
            <w:pPr>
              <w:spacing w:line="276" w:lineRule="auto"/>
              <w:rPr>
                <w:ins w:id="76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77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970</w:t>
              </w:r>
            </w:ins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</w:tcPr>
          <w:p w14:paraId="57F36F0D" w14:textId="77777777" w:rsidR="002E63CA" w:rsidRPr="000B16D1" w:rsidRDefault="002E63CA" w:rsidP="00A66FDA">
            <w:pPr>
              <w:spacing w:line="276" w:lineRule="auto"/>
              <w:rPr>
                <w:ins w:id="78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79" w:author="jennifer.mosa@gmail.com" w:date="2023-06-13T10:59:00Z">
              <w:r w:rsidRPr="000B16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35 ± 0.043</w:t>
              </w:r>
            </w:ins>
          </w:p>
        </w:tc>
        <w:tc>
          <w:tcPr>
            <w:tcW w:w="700" w:type="pct"/>
            <w:shd w:val="clear" w:color="auto" w:fill="auto"/>
            <w:noWrap/>
          </w:tcPr>
          <w:p w14:paraId="30F81A78" w14:textId="77777777" w:rsidR="002E63CA" w:rsidRPr="000B16D1" w:rsidRDefault="002E63CA" w:rsidP="00A66FDA">
            <w:pPr>
              <w:spacing w:line="276" w:lineRule="auto"/>
              <w:rPr>
                <w:ins w:id="80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81" w:author="jennifer.mosa@gmail.com" w:date="2023-06-13T10:59:00Z">
              <w:r w:rsidRPr="000B16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419</w:t>
              </w:r>
            </w:ins>
          </w:p>
        </w:tc>
      </w:tr>
      <w:tr w:rsidR="002E63CA" w:rsidRPr="007E2DED" w14:paraId="57DE4572" w14:textId="77777777" w:rsidTr="00A66FDA">
        <w:trPr>
          <w:trHeight w:val="57"/>
          <w:ins w:id="82" w:author="jennifer.mosa@gmail.com" w:date="2023-06-13T10:59:00Z"/>
        </w:trPr>
        <w:tc>
          <w:tcPr>
            <w:tcW w:w="1253" w:type="pct"/>
            <w:shd w:val="clear" w:color="auto" w:fill="auto"/>
            <w:noWrap/>
            <w:vAlign w:val="center"/>
          </w:tcPr>
          <w:p w14:paraId="09AE8460" w14:textId="77777777" w:rsidR="002E63CA" w:rsidRPr="007E2DED" w:rsidRDefault="002E63CA" w:rsidP="00A66FDA">
            <w:pPr>
              <w:spacing w:line="276" w:lineRule="auto"/>
              <w:rPr>
                <w:ins w:id="83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84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lecular layer</w:t>
              </w:r>
            </w:ins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07190BA1" w14:textId="77777777" w:rsidR="002E63CA" w:rsidRPr="002E63CA" w:rsidRDefault="002E63CA" w:rsidP="00A66FDA">
            <w:pPr>
              <w:spacing w:line="276" w:lineRule="auto"/>
              <w:rPr>
                <w:ins w:id="85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86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28 ± 0.038</w:t>
              </w:r>
            </w:ins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66DFCE2B" w14:textId="77777777" w:rsidR="002E63CA" w:rsidRPr="002E63CA" w:rsidRDefault="002E63CA" w:rsidP="00A66FDA">
            <w:pPr>
              <w:spacing w:line="276" w:lineRule="auto"/>
              <w:rPr>
                <w:ins w:id="87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88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465</w:t>
              </w:r>
            </w:ins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</w:tcPr>
          <w:p w14:paraId="32F527AE" w14:textId="77777777" w:rsidR="002E63CA" w:rsidRPr="000B16D1" w:rsidRDefault="002E63CA" w:rsidP="00A66FDA">
            <w:pPr>
              <w:spacing w:line="276" w:lineRule="auto"/>
              <w:rPr>
                <w:ins w:id="89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0" w:author="jennifer.mosa@gmail.com" w:date="2023-06-13T10:59:00Z">
              <w:r w:rsidRPr="000B16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0.039 ± 0.040</w:t>
              </w:r>
            </w:ins>
          </w:p>
        </w:tc>
        <w:tc>
          <w:tcPr>
            <w:tcW w:w="700" w:type="pct"/>
            <w:shd w:val="clear" w:color="auto" w:fill="auto"/>
            <w:noWrap/>
          </w:tcPr>
          <w:p w14:paraId="020012CF" w14:textId="77777777" w:rsidR="002E63CA" w:rsidRPr="000B16D1" w:rsidRDefault="002E63CA" w:rsidP="00A66FDA">
            <w:pPr>
              <w:spacing w:line="276" w:lineRule="auto"/>
              <w:rPr>
                <w:ins w:id="91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2" w:author="jennifer.mosa@gmail.com" w:date="2023-06-13T10:59:00Z">
              <w:r w:rsidRPr="000B16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336</w:t>
              </w:r>
            </w:ins>
          </w:p>
        </w:tc>
      </w:tr>
      <w:tr w:rsidR="002E63CA" w:rsidRPr="007E2DED" w14:paraId="13772724" w14:textId="77777777" w:rsidTr="00A66FDA">
        <w:trPr>
          <w:trHeight w:val="57"/>
          <w:ins w:id="93" w:author="jennifer.mosa@gmail.com" w:date="2023-06-13T10:59:00Z"/>
        </w:trPr>
        <w:tc>
          <w:tcPr>
            <w:tcW w:w="1253" w:type="pct"/>
            <w:shd w:val="clear" w:color="auto" w:fill="auto"/>
            <w:noWrap/>
            <w:vAlign w:val="center"/>
          </w:tcPr>
          <w:p w14:paraId="051B13BE" w14:textId="77777777" w:rsidR="002E63CA" w:rsidRPr="007E2DED" w:rsidRDefault="002E63CA" w:rsidP="00A66FDA">
            <w:pPr>
              <w:spacing w:line="276" w:lineRule="auto"/>
              <w:rPr>
                <w:ins w:id="94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5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ntate gyrus</w:t>
              </w:r>
            </w:ins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7AD104A9" w14:textId="77777777" w:rsidR="002E63CA" w:rsidRPr="002E63CA" w:rsidRDefault="002E63CA" w:rsidP="00A66FDA">
            <w:pPr>
              <w:spacing w:line="276" w:lineRule="auto"/>
              <w:rPr>
                <w:ins w:id="96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7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0.040 ± 0.034</w:t>
              </w:r>
            </w:ins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3FACC0C7" w14:textId="77777777" w:rsidR="002E63CA" w:rsidRPr="002E63CA" w:rsidRDefault="002E63CA" w:rsidP="00A66FDA">
            <w:pPr>
              <w:spacing w:line="276" w:lineRule="auto"/>
              <w:rPr>
                <w:ins w:id="98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9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240</w:t>
              </w:r>
            </w:ins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</w:tcPr>
          <w:p w14:paraId="616C7605" w14:textId="77777777" w:rsidR="002E63CA" w:rsidRPr="002E63CA" w:rsidRDefault="002E63CA" w:rsidP="00A66FDA">
            <w:pPr>
              <w:spacing w:line="276" w:lineRule="auto"/>
              <w:rPr>
                <w:ins w:id="100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01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-0.133 ± 0.037</w:t>
              </w:r>
            </w:ins>
          </w:p>
        </w:tc>
        <w:tc>
          <w:tcPr>
            <w:tcW w:w="700" w:type="pct"/>
            <w:shd w:val="clear" w:color="auto" w:fill="auto"/>
            <w:noWrap/>
          </w:tcPr>
          <w:p w14:paraId="18F894F5" w14:textId="77777777" w:rsidR="002E63CA" w:rsidRPr="002E63CA" w:rsidRDefault="002E63CA" w:rsidP="00A66FDA">
            <w:pPr>
              <w:spacing w:line="276" w:lineRule="auto"/>
              <w:rPr>
                <w:ins w:id="102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03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&lt;0.001</w:t>
              </w:r>
            </w:ins>
          </w:p>
        </w:tc>
      </w:tr>
      <w:tr w:rsidR="002E63CA" w:rsidRPr="007E2DED" w14:paraId="50BCC6E7" w14:textId="77777777" w:rsidTr="00A66FDA">
        <w:trPr>
          <w:trHeight w:val="57"/>
          <w:ins w:id="104" w:author="jennifer.mosa@gmail.com" w:date="2023-06-13T10:59:00Z"/>
        </w:trPr>
        <w:tc>
          <w:tcPr>
            <w:tcW w:w="1253" w:type="pct"/>
            <w:shd w:val="clear" w:color="auto" w:fill="auto"/>
            <w:noWrap/>
            <w:vAlign w:val="center"/>
          </w:tcPr>
          <w:p w14:paraId="5D254307" w14:textId="77777777" w:rsidR="002E63CA" w:rsidRPr="007E2DED" w:rsidRDefault="002E63CA" w:rsidP="00A66FDA">
            <w:pPr>
              <w:spacing w:line="276" w:lineRule="auto"/>
              <w:rPr>
                <w:ins w:id="105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6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4</w:t>
              </w:r>
            </w:ins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79895129" w14:textId="77777777" w:rsidR="002E63CA" w:rsidRPr="002E63CA" w:rsidRDefault="002E63CA" w:rsidP="00A66FDA">
            <w:pPr>
              <w:spacing w:line="276" w:lineRule="auto"/>
              <w:rPr>
                <w:ins w:id="107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8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0.034 ± 0.035</w:t>
              </w:r>
            </w:ins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23FB8822" w14:textId="77777777" w:rsidR="002E63CA" w:rsidRPr="002E63CA" w:rsidRDefault="002E63CA" w:rsidP="00A66FDA">
            <w:pPr>
              <w:spacing w:line="276" w:lineRule="auto"/>
              <w:rPr>
                <w:ins w:id="109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0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332</w:t>
              </w:r>
            </w:ins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</w:tcPr>
          <w:p w14:paraId="03A24C1C" w14:textId="77777777" w:rsidR="002E63CA" w:rsidRPr="002E63CA" w:rsidRDefault="002E63CA" w:rsidP="00A66FDA">
            <w:pPr>
              <w:spacing w:line="276" w:lineRule="auto"/>
              <w:rPr>
                <w:ins w:id="111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12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-0.104 ± 0.037</w:t>
              </w:r>
            </w:ins>
          </w:p>
        </w:tc>
        <w:tc>
          <w:tcPr>
            <w:tcW w:w="700" w:type="pct"/>
            <w:shd w:val="clear" w:color="auto" w:fill="auto"/>
            <w:noWrap/>
          </w:tcPr>
          <w:p w14:paraId="044E73CA" w14:textId="77777777" w:rsidR="002E63CA" w:rsidRPr="002E63CA" w:rsidRDefault="002E63CA" w:rsidP="00A66FDA">
            <w:pPr>
              <w:spacing w:line="276" w:lineRule="auto"/>
              <w:rPr>
                <w:ins w:id="113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14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0.005</w:t>
              </w:r>
            </w:ins>
          </w:p>
        </w:tc>
      </w:tr>
      <w:tr w:rsidR="002E63CA" w:rsidRPr="007E2DED" w14:paraId="1FCD7FE4" w14:textId="77777777" w:rsidTr="00A66FDA">
        <w:trPr>
          <w:trHeight w:val="57"/>
          <w:ins w:id="115" w:author="jennifer.mosa@gmail.com" w:date="2023-06-13T10:59:00Z"/>
        </w:trPr>
        <w:tc>
          <w:tcPr>
            <w:tcW w:w="1253" w:type="pct"/>
            <w:shd w:val="clear" w:color="auto" w:fill="auto"/>
            <w:noWrap/>
            <w:vAlign w:val="center"/>
          </w:tcPr>
          <w:p w14:paraId="7527606F" w14:textId="77777777" w:rsidR="002E63CA" w:rsidRPr="007E2DED" w:rsidRDefault="002E63CA" w:rsidP="00A66FDA">
            <w:pPr>
              <w:spacing w:line="276" w:lineRule="auto"/>
              <w:rPr>
                <w:ins w:id="116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7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</w:t>
              </w:r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/</w:t>
              </w:r>
              <w:r w:rsidRPr="007E2DE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02AB7E56" w14:textId="77777777" w:rsidR="002E63CA" w:rsidRPr="002E63CA" w:rsidRDefault="002E63CA" w:rsidP="00A66FDA">
            <w:pPr>
              <w:spacing w:line="276" w:lineRule="auto"/>
              <w:rPr>
                <w:ins w:id="118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9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0.051 ± 0.038</w:t>
              </w:r>
            </w:ins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081A4E09" w14:textId="77777777" w:rsidR="002E63CA" w:rsidRPr="002E63CA" w:rsidRDefault="002E63CA" w:rsidP="00A66FDA">
            <w:pPr>
              <w:spacing w:line="276" w:lineRule="auto"/>
              <w:rPr>
                <w:ins w:id="120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21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181</w:t>
              </w:r>
            </w:ins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</w:tcPr>
          <w:p w14:paraId="743069DD" w14:textId="77777777" w:rsidR="002E63CA" w:rsidRPr="002E63CA" w:rsidRDefault="002E63CA" w:rsidP="00A66FDA">
            <w:pPr>
              <w:spacing w:line="276" w:lineRule="auto"/>
              <w:rPr>
                <w:ins w:id="122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23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-0.141 ± 0.041</w:t>
              </w:r>
            </w:ins>
          </w:p>
        </w:tc>
        <w:tc>
          <w:tcPr>
            <w:tcW w:w="700" w:type="pct"/>
            <w:shd w:val="clear" w:color="auto" w:fill="auto"/>
            <w:noWrap/>
          </w:tcPr>
          <w:p w14:paraId="005A35C5" w14:textId="77777777" w:rsidR="002E63CA" w:rsidRPr="002E63CA" w:rsidRDefault="002E63CA" w:rsidP="00A66FDA">
            <w:pPr>
              <w:spacing w:line="276" w:lineRule="auto"/>
              <w:rPr>
                <w:ins w:id="124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25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&lt;0.001</w:t>
              </w:r>
            </w:ins>
          </w:p>
        </w:tc>
      </w:tr>
      <w:tr w:rsidR="002E63CA" w:rsidRPr="007E2DED" w14:paraId="5EB7F637" w14:textId="77777777" w:rsidTr="00A66FDA">
        <w:trPr>
          <w:trHeight w:val="57"/>
          <w:ins w:id="126" w:author="jennifer.mosa@gmail.com" w:date="2023-06-13T10:59:00Z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29AFFF95" w14:textId="77777777" w:rsidR="002E63CA" w:rsidRPr="007E2DED" w:rsidRDefault="002E63CA" w:rsidP="00A66FDA">
            <w:pPr>
              <w:spacing w:line="276" w:lineRule="auto"/>
              <w:rPr>
                <w:ins w:id="127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28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1</w:t>
              </w:r>
            </w:ins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5FECD05E" w14:textId="77777777" w:rsidR="002E63CA" w:rsidRPr="002E63CA" w:rsidRDefault="002E63CA" w:rsidP="00A66FDA">
            <w:pPr>
              <w:spacing w:line="276" w:lineRule="auto"/>
              <w:rPr>
                <w:ins w:id="129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30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11 ± 0.036</w:t>
              </w:r>
            </w:ins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B028CCE" w14:textId="77777777" w:rsidR="002E63CA" w:rsidRPr="002E63CA" w:rsidRDefault="002E63CA" w:rsidP="00A66FDA">
            <w:pPr>
              <w:spacing w:line="276" w:lineRule="auto"/>
              <w:rPr>
                <w:ins w:id="131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32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750</w:t>
              </w:r>
            </w:ins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BE06878" w14:textId="77777777" w:rsidR="002E63CA" w:rsidRPr="002E63CA" w:rsidRDefault="002E63CA" w:rsidP="00A66FDA">
            <w:pPr>
              <w:spacing w:line="276" w:lineRule="auto"/>
              <w:rPr>
                <w:ins w:id="133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34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-0.089 ± 0.038</w:t>
              </w:r>
            </w:ins>
          </w:p>
        </w:tc>
        <w:tc>
          <w:tcPr>
            <w:tcW w:w="700" w:type="pct"/>
            <w:shd w:val="clear" w:color="auto" w:fill="auto"/>
            <w:noWrap/>
            <w:hideMark/>
          </w:tcPr>
          <w:p w14:paraId="7B148ED2" w14:textId="77777777" w:rsidR="002E63CA" w:rsidRPr="002E63CA" w:rsidRDefault="002E63CA" w:rsidP="00A66FDA">
            <w:pPr>
              <w:spacing w:line="276" w:lineRule="auto"/>
              <w:rPr>
                <w:ins w:id="135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36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0.020</w:t>
              </w:r>
            </w:ins>
          </w:p>
        </w:tc>
      </w:tr>
      <w:tr w:rsidR="002E63CA" w:rsidRPr="007E2DED" w14:paraId="692BE369" w14:textId="77777777" w:rsidTr="00A66FDA">
        <w:trPr>
          <w:trHeight w:val="57"/>
          <w:ins w:id="137" w:author="jennifer.mosa@gmail.com" w:date="2023-06-13T10:59:00Z"/>
        </w:trPr>
        <w:tc>
          <w:tcPr>
            <w:tcW w:w="1253" w:type="pct"/>
            <w:shd w:val="clear" w:color="auto" w:fill="auto"/>
            <w:noWrap/>
            <w:vAlign w:val="center"/>
          </w:tcPr>
          <w:p w14:paraId="526D736C" w14:textId="77777777" w:rsidR="002E63CA" w:rsidRPr="007E2DED" w:rsidRDefault="002E63CA" w:rsidP="00A66FDA">
            <w:pPr>
              <w:spacing w:line="276" w:lineRule="auto"/>
              <w:rPr>
                <w:ins w:id="138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39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ubiculum</w:t>
              </w:r>
            </w:ins>
          </w:p>
        </w:tc>
        <w:tc>
          <w:tcPr>
            <w:tcW w:w="1173" w:type="pct"/>
            <w:shd w:val="clear" w:color="auto" w:fill="auto"/>
            <w:noWrap/>
            <w:vAlign w:val="bottom"/>
          </w:tcPr>
          <w:p w14:paraId="4BF1CF19" w14:textId="77777777" w:rsidR="002E63CA" w:rsidRPr="002E63CA" w:rsidRDefault="002E63CA" w:rsidP="00A66FDA">
            <w:pPr>
              <w:spacing w:line="276" w:lineRule="auto"/>
              <w:rPr>
                <w:ins w:id="140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41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0.014 ± 0.038</w:t>
              </w:r>
            </w:ins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16A2DC42" w14:textId="77777777" w:rsidR="002E63CA" w:rsidRPr="002E63CA" w:rsidRDefault="002E63CA" w:rsidP="00A66FDA">
            <w:pPr>
              <w:spacing w:line="276" w:lineRule="auto"/>
              <w:rPr>
                <w:ins w:id="142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43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711</w:t>
              </w:r>
            </w:ins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</w:tcPr>
          <w:p w14:paraId="00E89238" w14:textId="77777777" w:rsidR="002E63CA" w:rsidRPr="002E63CA" w:rsidRDefault="002E63CA" w:rsidP="00A66FDA">
            <w:pPr>
              <w:spacing w:line="276" w:lineRule="auto"/>
              <w:rPr>
                <w:ins w:id="144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45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-0.120 ± 0.041</w:t>
              </w:r>
            </w:ins>
          </w:p>
        </w:tc>
        <w:tc>
          <w:tcPr>
            <w:tcW w:w="700" w:type="pct"/>
            <w:shd w:val="clear" w:color="auto" w:fill="auto"/>
            <w:noWrap/>
          </w:tcPr>
          <w:p w14:paraId="753E1155" w14:textId="77777777" w:rsidR="002E63CA" w:rsidRPr="002E63CA" w:rsidRDefault="002E63CA" w:rsidP="00A66FDA">
            <w:pPr>
              <w:spacing w:line="276" w:lineRule="auto"/>
              <w:rPr>
                <w:ins w:id="146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47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0.003</w:t>
              </w:r>
            </w:ins>
          </w:p>
        </w:tc>
      </w:tr>
      <w:tr w:rsidR="002E63CA" w:rsidRPr="007E2DED" w14:paraId="3B846624" w14:textId="77777777" w:rsidTr="00A66FDA">
        <w:trPr>
          <w:trHeight w:val="57"/>
          <w:ins w:id="148" w:author="jennifer.mosa@gmail.com" w:date="2023-06-13T10:59:00Z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53C03059" w14:textId="77777777" w:rsidR="002E63CA" w:rsidRPr="007E2DED" w:rsidRDefault="002E63CA" w:rsidP="00A66FDA">
            <w:pPr>
              <w:spacing w:line="276" w:lineRule="auto"/>
              <w:rPr>
                <w:ins w:id="149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ins w:id="150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resubiculum</w:t>
              </w:r>
              <w:proofErr w:type="spellEnd"/>
            </w:ins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0F0BB42E" w14:textId="77777777" w:rsidR="002E63CA" w:rsidRPr="002E63CA" w:rsidRDefault="002E63CA" w:rsidP="00A66FDA">
            <w:pPr>
              <w:spacing w:line="276" w:lineRule="auto"/>
              <w:rPr>
                <w:ins w:id="151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2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0.043 ± 0.038</w:t>
              </w:r>
            </w:ins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F0C0720" w14:textId="77777777" w:rsidR="002E63CA" w:rsidRPr="002E63CA" w:rsidRDefault="002E63CA" w:rsidP="00A66FDA">
            <w:pPr>
              <w:spacing w:line="276" w:lineRule="auto"/>
              <w:rPr>
                <w:ins w:id="153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4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260</w:t>
              </w:r>
            </w:ins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1B7A3C3B" w14:textId="77777777" w:rsidR="002E63CA" w:rsidRPr="002E63CA" w:rsidRDefault="002E63CA" w:rsidP="00A66FDA">
            <w:pPr>
              <w:spacing w:line="276" w:lineRule="auto"/>
              <w:rPr>
                <w:ins w:id="155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56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-0.107 ± 0.041</w:t>
              </w:r>
            </w:ins>
          </w:p>
        </w:tc>
        <w:tc>
          <w:tcPr>
            <w:tcW w:w="700" w:type="pct"/>
            <w:shd w:val="clear" w:color="auto" w:fill="auto"/>
            <w:noWrap/>
            <w:hideMark/>
          </w:tcPr>
          <w:p w14:paraId="3B656299" w14:textId="77777777" w:rsidR="002E63CA" w:rsidRPr="002E63CA" w:rsidRDefault="002E63CA" w:rsidP="00A66FDA">
            <w:pPr>
              <w:spacing w:line="276" w:lineRule="auto"/>
              <w:rPr>
                <w:ins w:id="157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58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0.009</w:t>
              </w:r>
            </w:ins>
          </w:p>
        </w:tc>
      </w:tr>
      <w:tr w:rsidR="002E63CA" w:rsidRPr="007E2DED" w14:paraId="021F9587" w14:textId="77777777" w:rsidTr="00A66FDA">
        <w:trPr>
          <w:trHeight w:val="57"/>
          <w:ins w:id="159" w:author="jennifer.mosa@gmail.com" w:date="2023-06-13T10:59:00Z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614F55C2" w14:textId="77777777" w:rsidR="002E63CA" w:rsidRPr="007E2DED" w:rsidRDefault="002E63CA" w:rsidP="00A66FDA">
            <w:pPr>
              <w:spacing w:line="276" w:lineRule="auto"/>
              <w:rPr>
                <w:ins w:id="160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ins w:id="161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rasubiculum</w:t>
              </w:r>
              <w:proofErr w:type="spellEnd"/>
            </w:ins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3B99D5C8" w14:textId="77777777" w:rsidR="002E63CA" w:rsidRPr="002E63CA" w:rsidRDefault="002E63CA" w:rsidP="00A66FDA">
            <w:pPr>
              <w:spacing w:line="276" w:lineRule="auto"/>
              <w:rPr>
                <w:ins w:id="162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63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53 ± 0.040</w:t>
              </w:r>
            </w:ins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7AB3F7D" w14:textId="77777777" w:rsidR="002E63CA" w:rsidRPr="002E63CA" w:rsidRDefault="002E63CA" w:rsidP="00A66FDA">
            <w:pPr>
              <w:spacing w:line="276" w:lineRule="auto"/>
              <w:rPr>
                <w:ins w:id="164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65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185</w:t>
              </w:r>
            </w:ins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1FAF4C1E" w14:textId="77777777" w:rsidR="002E63CA" w:rsidRPr="007E2DED" w:rsidRDefault="002E63CA" w:rsidP="00A66FDA">
            <w:pPr>
              <w:spacing w:line="276" w:lineRule="auto"/>
              <w:rPr>
                <w:ins w:id="166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67" w:author="jennifer.mosa@gmail.com" w:date="2023-06-13T10:59:00Z">
              <w:r w:rsidRPr="000B16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0.010 ± 0.043</w:t>
              </w:r>
            </w:ins>
          </w:p>
        </w:tc>
        <w:tc>
          <w:tcPr>
            <w:tcW w:w="700" w:type="pct"/>
            <w:shd w:val="clear" w:color="auto" w:fill="auto"/>
            <w:noWrap/>
            <w:hideMark/>
          </w:tcPr>
          <w:p w14:paraId="2307ED19" w14:textId="77777777" w:rsidR="002E63CA" w:rsidRPr="007E2DED" w:rsidRDefault="002E63CA" w:rsidP="00A66FDA">
            <w:pPr>
              <w:spacing w:line="276" w:lineRule="auto"/>
              <w:rPr>
                <w:ins w:id="168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69" w:author="jennifer.mosa@gmail.com" w:date="2023-06-13T10:59:00Z">
              <w:r w:rsidRPr="000B16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825</w:t>
              </w:r>
            </w:ins>
          </w:p>
        </w:tc>
      </w:tr>
      <w:tr w:rsidR="002E63CA" w:rsidRPr="007E2DED" w14:paraId="5DE5BBDF" w14:textId="77777777" w:rsidTr="00A66FDA">
        <w:trPr>
          <w:trHeight w:val="57"/>
          <w:ins w:id="170" w:author="jennifer.mosa@gmail.com" w:date="2023-06-13T10:59:00Z"/>
        </w:trPr>
        <w:tc>
          <w:tcPr>
            <w:tcW w:w="1253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0B80D6D" w14:textId="77777777" w:rsidR="002E63CA" w:rsidRPr="007E2DED" w:rsidRDefault="002E63CA" w:rsidP="00A66FDA">
            <w:pPr>
              <w:spacing w:line="276" w:lineRule="auto"/>
              <w:rPr>
                <w:ins w:id="171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2" w:author="jennifer.mosa@gmail.com" w:date="2023-06-13T10:59:00Z">
              <w:r w:rsidRPr="007E2DE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ail</w:t>
              </w:r>
            </w:ins>
          </w:p>
        </w:tc>
        <w:tc>
          <w:tcPr>
            <w:tcW w:w="1173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7FE7B69C" w14:textId="77777777" w:rsidR="002E63CA" w:rsidRPr="002E63CA" w:rsidRDefault="002E63CA" w:rsidP="00A66FDA">
            <w:pPr>
              <w:spacing w:line="276" w:lineRule="auto"/>
              <w:rPr>
                <w:ins w:id="173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4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0.059 ± 0.040</w:t>
              </w:r>
            </w:ins>
          </w:p>
        </w:tc>
        <w:tc>
          <w:tcPr>
            <w:tcW w:w="701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77556F5C" w14:textId="77777777" w:rsidR="002E63CA" w:rsidRPr="002E63CA" w:rsidRDefault="002E63CA" w:rsidP="00A66FDA">
            <w:pPr>
              <w:spacing w:line="276" w:lineRule="auto"/>
              <w:rPr>
                <w:ins w:id="175" w:author="jennifer.mosa@gmail.com" w:date="2023-06-13T10:5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6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137</w:t>
              </w:r>
            </w:ins>
          </w:p>
        </w:tc>
        <w:tc>
          <w:tcPr>
            <w:tcW w:w="1173" w:type="pct"/>
            <w:tcBorders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239E23D2" w14:textId="77777777" w:rsidR="002E63CA" w:rsidRPr="002E63CA" w:rsidRDefault="002E63CA" w:rsidP="00A66FDA">
            <w:pPr>
              <w:spacing w:line="276" w:lineRule="auto"/>
              <w:rPr>
                <w:ins w:id="177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78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-0.148 ± 0.043</w:t>
              </w:r>
            </w:ins>
          </w:p>
        </w:tc>
        <w:tc>
          <w:tcPr>
            <w:tcW w:w="700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04D0EB76" w14:textId="77777777" w:rsidR="002E63CA" w:rsidRPr="002E63CA" w:rsidRDefault="002E63CA" w:rsidP="00A66FDA">
            <w:pPr>
              <w:spacing w:line="276" w:lineRule="auto"/>
              <w:rPr>
                <w:ins w:id="179" w:author="jennifer.mosa@gmail.com" w:date="2023-06-13T10:59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80" w:author="jennifer.mosa@gmail.com" w:date="2023-06-13T10:59:00Z">
              <w:r w:rsidRPr="002E63CA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&lt;0.001</w:t>
              </w:r>
            </w:ins>
          </w:p>
        </w:tc>
      </w:tr>
    </w:tbl>
    <w:p w14:paraId="51654815" w14:textId="77777777" w:rsidR="002E63CA" w:rsidRDefault="002E63CA" w:rsidP="002E63CA">
      <w:pPr>
        <w:spacing w:after="0" w:line="276" w:lineRule="auto"/>
        <w:rPr>
          <w:ins w:id="181" w:author="jennifer.mosa@gmail.com" w:date="2023-06-13T10:59:00Z"/>
          <w:rFonts w:ascii="Times New Roman" w:hAnsi="Times New Roman" w:cs="Times New Roman"/>
          <w:sz w:val="20"/>
          <w:szCs w:val="20"/>
        </w:rPr>
      </w:pPr>
    </w:p>
    <w:p w14:paraId="358B20F3" w14:textId="77777777" w:rsidR="002E63CA" w:rsidRDefault="002E63CA" w:rsidP="002E63CA">
      <w:pPr>
        <w:spacing w:after="0" w:line="276" w:lineRule="auto"/>
        <w:rPr>
          <w:ins w:id="182" w:author="jennifer.mosa@gmail.com" w:date="2023-06-13T10:59:00Z"/>
          <w:rFonts w:ascii="Times New Roman" w:hAnsi="Times New Roman" w:cs="Times New Roman"/>
          <w:sz w:val="20"/>
          <w:szCs w:val="20"/>
        </w:rPr>
      </w:pPr>
      <w:ins w:id="183" w:author="jennifer.mosa@gmail.com" w:date="2023-06-13T10:59:00Z">
        <w:r w:rsidRPr="007E2DED">
          <w:rPr>
            <w:rFonts w:ascii="Times New Roman" w:hAnsi="Times New Roman" w:cs="Times New Roman"/>
            <w:sz w:val="20"/>
            <w:szCs w:val="20"/>
          </w:rPr>
          <w:t xml:space="preserve">Results are presented as standardized beta coefficients (β) ± standard error (SE), and p-values.  Bold shows multiple comparison correction significant (p&lt;0.0071). </w:t>
        </w:r>
        <w:r w:rsidRPr="00206F27">
          <w:rPr>
            <w:rFonts w:ascii="Times New Roman" w:hAnsi="Times New Roman" w:cs="Times New Roman"/>
            <w:i/>
            <w:sz w:val="20"/>
            <w:szCs w:val="20"/>
          </w:rPr>
          <w:t>Abbreviations</w:t>
        </w:r>
        <w:r w:rsidRPr="007E2DED">
          <w:rPr>
            <w:rFonts w:ascii="Times New Roman" w:hAnsi="Times New Roman" w:cs="Times New Roman"/>
            <w:sz w:val="20"/>
            <w:szCs w:val="20"/>
          </w:rPr>
          <w:t xml:space="preserve">: </w:t>
        </w:r>
        <w:r>
          <w:rPr>
            <w:rFonts w:ascii="Times New Roman" w:hAnsi="Times New Roman" w:cs="Times New Roman"/>
            <w:sz w:val="20"/>
            <w:szCs w:val="20"/>
          </w:rPr>
          <w:t>THV, Total hippocampal volume</w:t>
        </w:r>
        <w:r w:rsidRPr="007E2DED">
          <w:rPr>
            <w:rFonts w:ascii="Times New Roman" w:hAnsi="Times New Roman" w:cs="Times New Roman"/>
            <w:sz w:val="20"/>
            <w:szCs w:val="20"/>
          </w:rPr>
          <w:t xml:space="preserve">; HATA, Hippocampus-amygdala-transition-area; CA, </w:t>
        </w:r>
        <w:proofErr w:type="spellStart"/>
        <w:r w:rsidRPr="007E2DED">
          <w:rPr>
            <w:rFonts w:ascii="Times New Roman" w:hAnsi="Times New Roman" w:cs="Times New Roman"/>
            <w:sz w:val="20"/>
            <w:szCs w:val="20"/>
          </w:rPr>
          <w:t>Cornu</w:t>
        </w:r>
        <w:proofErr w:type="spellEnd"/>
        <w:r w:rsidRPr="007E2DED">
          <w:rPr>
            <w:rFonts w:ascii="Times New Roman" w:hAnsi="Times New Roman" w:cs="Times New Roman"/>
            <w:sz w:val="20"/>
            <w:szCs w:val="20"/>
          </w:rPr>
          <w:t xml:space="preserve"> </w:t>
        </w:r>
        <w:proofErr w:type="spellStart"/>
        <w:r w:rsidRPr="007E2DED">
          <w:rPr>
            <w:rFonts w:ascii="Times New Roman" w:hAnsi="Times New Roman" w:cs="Times New Roman"/>
            <w:sz w:val="20"/>
            <w:szCs w:val="20"/>
          </w:rPr>
          <w:t>Ammonis</w:t>
        </w:r>
        <w:proofErr w:type="spellEnd"/>
        <w:r w:rsidRPr="007E2DED">
          <w:rPr>
            <w:rFonts w:ascii="Times New Roman" w:hAnsi="Times New Roman" w:cs="Times New Roman"/>
            <w:sz w:val="20"/>
            <w:szCs w:val="20"/>
          </w:rPr>
          <w:t>.</w:t>
        </w:r>
      </w:ins>
    </w:p>
    <w:p w14:paraId="7A3C10AD" w14:textId="77777777" w:rsidR="002E63CA" w:rsidRPr="007E2DED" w:rsidRDefault="002E63CA" w:rsidP="000B16D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21BEF0FB" w14:textId="77777777" w:rsidR="00503E99" w:rsidRPr="007E2DED" w:rsidRDefault="00503E99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1C45B422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391C3D17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0B6072CD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0E20D4FA" w14:textId="77777777" w:rsidR="00447DB5" w:rsidRPr="007E2DED" w:rsidRDefault="00447DB5" w:rsidP="00D043E6">
      <w:pPr>
        <w:spacing w:after="0"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7E2DED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C973EA2" w14:textId="1CE5DFCC" w:rsidR="00447DB5" w:rsidRDefault="00447DB5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E2DE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ins w:id="184" w:author="jennifer.mosa@gmail.com" w:date="2023-06-13T11:25:00Z">
        <w:r w:rsidR="00AE37DE">
          <w:rPr>
            <w:rFonts w:ascii="Times New Roman" w:hAnsi="Times New Roman" w:cs="Times New Roman"/>
            <w:b/>
            <w:sz w:val="24"/>
            <w:szCs w:val="24"/>
          </w:rPr>
          <w:t>10</w:t>
        </w:r>
      </w:ins>
      <w:del w:id="185" w:author="jennifer.mosa@gmail.com" w:date="2023-06-13T11:25:00Z">
        <w:r w:rsidRPr="007E2DED" w:rsidDel="00AE37DE">
          <w:rPr>
            <w:rFonts w:ascii="Times New Roman" w:hAnsi="Times New Roman" w:cs="Times New Roman"/>
            <w:b/>
            <w:sz w:val="24"/>
            <w:szCs w:val="24"/>
          </w:rPr>
          <w:delText>9</w:delText>
        </w:r>
      </w:del>
      <w:r w:rsidRPr="007E2DED">
        <w:rPr>
          <w:rFonts w:ascii="Times New Roman" w:hAnsi="Times New Roman" w:cs="Times New Roman"/>
          <w:b/>
          <w:sz w:val="24"/>
          <w:szCs w:val="24"/>
        </w:rPr>
        <w:t>|</w:t>
      </w:r>
      <w:r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806887" w:rsidRPr="007E2DED">
        <w:rPr>
          <w:rFonts w:ascii="Times New Roman" w:hAnsi="Times New Roman" w:cs="Times New Roman"/>
          <w:sz w:val="24"/>
          <w:szCs w:val="24"/>
        </w:rPr>
        <w:t xml:space="preserve">Associations of </w:t>
      </w:r>
      <w:r w:rsidR="000B16D1">
        <w:rPr>
          <w:rFonts w:ascii="Times New Roman" w:hAnsi="Times New Roman" w:cs="Times New Roman"/>
          <w:sz w:val="24"/>
          <w:szCs w:val="24"/>
        </w:rPr>
        <w:t>glucose metabolism status</w:t>
      </w:r>
      <w:r w:rsidR="000B16D1"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="00806887">
        <w:rPr>
          <w:rFonts w:ascii="Times New Roman" w:hAnsi="Times New Roman" w:cs="Times New Roman"/>
          <w:sz w:val="24"/>
          <w:szCs w:val="24"/>
        </w:rPr>
        <w:t xml:space="preserve">with </w:t>
      </w:r>
      <w:r w:rsidR="00806887" w:rsidRPr="007E2DED">
        <w:rPr>
          <w:rFonts w:ascii="Times New Roman" w:hAnsi="Times New Roman" w:cs="Times New Roman"/>
          <w:sz w:val="24"/>
          <w:szCs w:val="24"/>
        </w:rPr>
        <w:t>hippocampal subfield volumes</w:t>
      </w:r>
      <w:r w:rsidR="00806887">
        <w:rPr>
          <w:rFonts w:ascii="Times New Roman" w:hAnsi="Times New Roman" w:cs="Times New Roman"/>
          <w:sz w:val="24"/>
          <w:szCs w:val="24"/>
        </w:rPr>
        <w:t>,</w:t>
      </w:r>
      <w:r w:rsidR="00806887" w:rsidRPr="007E2DED">
        <w:rPr>
          <w:rFonts w:ascii="Times New Roman" w:hAnsi="Times New Roman" w:cs="Times New Roman"/>
          <w:sz w:val="24"/>
          <w:szCs w:val="24"/>
        </w:rPr>
        <w:t xml:space="preserve"> </w:t>
      </w:r>
      <w:r w:rsidRPr="007E2DED">
        <w:rPr>
          <w:rFonts w:ascii="Times New Roman" w:hAnsi="Times New Roman" w:cs="Times New Roman"/>
          <w:sz w:val="24"/>
          <w:szCs w:val="24"/>
        </w:rPr>
        <w:t>with no exclusion of cases based on segmentation accuracy</w:t>
      </w:r>
      <w:r w:rsidR="00806887">
        <w:rPr>
          <w:rFonts w:ascii="Times New Roman" w:hAnsi="Times New Roman" w:cs="Times New Roman"/>
          <w:sz w:val="24"/>
          <w:szCs w:val="24"/>
        </w:rPr>
        <w:t xml:space="preserve"> (a</w:t>
      </w:r>
      <w:r w:rsidRPr="007E2DED">
        <w:rPr>
          <w:rFonts w:ascii="Times New Roman" w:hAnsi="Times New Roman" w:cs="Times New Roman"/>
          <w:sz w:val="24"/>
          <w:szCs w:val="24"/>
        </w:rPr>
        <w:t>dditional cases</w:t>
      </w:r>
      <w:r w:rsidR="00806887">
        <w:rPr>
          <w:rFonts w:ascii="Times New Roman" w:hAnsi="Times New Roman" w:cs="Times New Roman"/>
          <w:sz w:val="24"/>
          <w:szCs w:val="24"/>
        </w:rPr>
        <w:t xml:space="preserve"> n=451</w:t>
      </w:r>
      <w:r w:rsidRPr="007E2DED">
        <w:rPr>
          <w:rFonts w:ascii="Times New Roman" w:hAnsi="Times New Roman" w:cs="Times New Roman"/>
          <w:sz w:val="24"/>
          <w:szCs w:val="24"/>
        </w:rPr>
        <w:t>)</w:t>
      </w:r>
    </w:p>
    <w:p w14:paraId="23C32644" w14:textId="77777777" w:rsidR="00806887" w:rsidRPr="007E2DED" w:rsidRDefault="00806887" w:rsidP="00D043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1"/>
        <w:tblW w:w="5000" w:type="pct"/>
        <w:tblLook w:val="0620" w:firstRow="1" w:lastRow="0" w:firstColumn="0" w:lastColumn="0" w:noHBand="1" w:noVBand="1"/>
      </w:tblPr>
      <w:tblGrid>
        <w:gridCol w:w="2346"/>
        <w:gridCol w:w="2196"/>
        <w:gridCol w:w="1312"/>
        <w:gridCol w:w="2196"/>
        <w:gridCol w:w="1310"/>
      </w:tblGrid>
      <w:tr w:rsidR="00447DB5" w:rsidRPr="007E2DED" w14:paraId="7FDBF50E" w14:textId="77777777" w:rsidTr="00C94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1253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14A8F16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</w:p>
        </w:tc>
        <w:tc>
          <w:tcPr>
            <w:tcW w:w="1874" w:type="pct"/>
            <w:gridSpan w:val="2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4602EB6" w14:textId="77777777" w:rsidR="00447DB5" w:rsidRPr="007E2DED" w:rsidRDefault="00447DB5" w:rsidP="008068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Prediabetes</w:t>
            </w:r>
          </w:p>
        </w:tc>
        <w:tc>
          <w:tcPr>
            <w:tcW w:w="1873" w:type="pct"/>
            <w:gridSpan w:val="2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8ECCF5E" w14:textId="3BC13732" w:rsidR="00447DB5" w:rsidRPr="007E2DED" w:rsidRDefault="00D043E6" w:rsidP="008068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T</w:t>
            </w:r>
            <w:r w:rsidRPr="00D043E6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ype 2 diabetes</w:t>
            </w:r>
          </w:p>
        </w:tc>
      </w:tr>
      <w:tr w:rsidR="00447DB5" w:rsidRPr="007E2DED" w14:paraId="1C21BBA4" w14:textId="77777777" w:rsidTr="00C94CA2">
        <w:trPr>
          <w:trHeight w:val="57"/>
        </w:trPr>
        <w:tc>
          <w:tcPr>
            <w:tcW w:w="1253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504DC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ucture</w:t>
            </w:r>
          </w:p>
        </w:tc>
        <w:tc>
          <w:tcPr>
            <w:tcW w:w="1173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A83F9E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±SE</w:t>
            </w:r>
          </w:p>
        </w:tc>
        <w:tc>
          <w:tcPr>
            <w:tcW w:w="701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D661E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173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35EF2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±SE</w:t>
            </w:r>
          </w:p>
        </w:tc>
        <w:tc>
          <w:tcPr>
            <w:tcW w:w="700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E3FC9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447DB5" w:rsidRPr="007E2DED" w14:paraId="3A357E50" w14:textId="77777777" w:rsidTr="00C94CA2">
        <w:trPr>
          <w:trHeight w:val="57"/>
        </w:trPr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85034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THV</w:t>
            </w:r>
          </w:p>
        </w:tc>
        <w:tc>
          <w:tcPr>
            <w:tcW w:w="11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99BBA0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0 ± 0.033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BFAFB5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EC490A4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72 ± 0.034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EDADE7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47DB5" w:rsidRPr="007E2DED" w14:paraId="531E2C02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313BA598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584C8C96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BBA4491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3E51BA3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0761EF18" w14:textId="77777777" w:rsidR="00447DB5" w:rsidRPr="007E2DED" w:rsidRDefault="00447DB5" w:rsidP="00D043E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4CA2" w:rsidRPr="007E2DED" w14:paraId="77FF24B6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5523C49C" w14:textId="404BD812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HATA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583A770D" w14:textId="38AD008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40 ± 0.036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55F61A84" w14:textId="5FFB3581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D643043" w14:textId="4340819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28 ± 0.038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679C7346" w14:textId="1CB91F2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94CA2" w:rsidRPr="007E2DED" w14:paraId="3A194E14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5A8C1DC3" w14:textId="3706426E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Fimbria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4C5EAA5D" w14:textId="062F489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56 ± 0.035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66BA9A88" w14:textId="5F01498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FC75110" w14:textId="4F6FD85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224 ± 0.037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3C7D9DBE" w14:textId="10CADF2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94CA2" w:rsidRPr="007E2DED" w14:paraId="50D3B68B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48F9FBE1" w14:textId="7F77338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Fissure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3940C9B8" w14:textId="1B00EF94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17 ± 0.038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5876FAA" w14:textId="0DF3CE52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7D37BBD" w14:textId="5D3ED330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21 ± 0.04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73ED73A" w14:textId="4E38C981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C94CA2" w:rsidRPr="007E2DED" w14:paraId="3D8230E6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223309F1" w14:textId="2972B04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layer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1B111DE6" w14:textId="2FE22DC0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06 ± 0.036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7AB4AEA2" w14:textId="1301E5E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09C71E5" w14:textId="4ADECABB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17 ± 0.038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0CCA072E" w14:textId="601437A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656</w:t>
            </w:r>
          </w:p>
        </w:tc>
      </w:tr>
      <w:tr w:rsidR="00C94CA2" w:rsidRPr="007E2DED" w14:paraId="06F30E8B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478B1CB9" w14:textId="03774935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Dentate gyrus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3ED9B06F" w14:textId="12402862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5 ± 0.033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40527A40" w14:textId="4259FEE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728C09E" w14:textId="1195EDAB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71 ± 0.035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31723F4C" w14:textId="3FCB809A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94CA2" w:rsidRPr="007E2DED" w14:paraId="4030D193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591BC85A" w14:textId="2B74419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4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19E20641" w14:textId="260539DE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1 ± 0.033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F16BD97" w14:textId="3189B55E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673F264" w14:textId="0AFFA813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39 ± 0.035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5926CA6E" w14:textId="0CDF9AFA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94CA2" w:rsidRPr="007E2DED" w14:paraId="4A2CB3F5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650E5C6D" w14:textId="616C48C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/</w:t>
            </w: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72FCA76C" w14:textId="1231122D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56 ± 0.037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61AFD4AA" w14:textId="7F9302F0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17E7678" w14:textId="45E4B30A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84 ± 0.038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5B93A4F8" w14:textId="71B5583A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94CA2" w:rsidRPr="007E2DED" w14:paraId="67F76E0F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03C5C318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CA1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14:paraId="54DA2C09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10 ± 0.034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0D83793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11D8E83C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25 ± 0.03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951F381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94CA2" w:rsidRPr="007E2DED" w14:paraId="6DDC8B23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</w:tcPr>
          <w:p w14:paraId="79789AB6" w14:textId="050ED2AA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Subiculum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22D42E6E" w14:textId="24B48360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12 ± 0.037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4106049B" w14:textId="3C20B585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EEB9590" w14:textId="4DE07945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58 ± 0.038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ED57454" w14:textId="3799309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94CA2" w:rsidRPr="007E2DED" w14:paraId="079B22CF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04507B05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resubiculum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14:paraId="1E8C1B67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39 ± 0.036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003F4D2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32D3CAD2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41 ± 0.03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218AC6A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94CA2" w:rsidRPr="007E2DED" w14:paraId="62ADA1C9" w14:textId="77777777" w:rsidTr="00C94CA2">
        <w:trPr>
          <w:trHeight w:val="57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6593152F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Parasubiculum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14:paraId="56A0AB2E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023 ± 0.039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CD3E75D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185FCAF5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00 ± 0.04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DF9C956" w14:textId="7777777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C94CA2" w:rsidRPr="007E2DED" w14:paraId="08BA12CD" w14:textId="77777777" w:rsidTr="00C94CA2">
        <w:trPr>
          <w:trHeight w:val="57"/>
        </w:trPr>
        <w:tc>
          <w:tcPr>
            <w:tcW w:w="1253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D6FE7CD" w14:textId="2BBAD3CC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Tail</w:t>
            </w:r>
          </w:p>
        </w:tc>
        <w:tc>
          <w:tcPr>
            <w:tcW w:w="1173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91C8AE1" w14:textId="395BF308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-0.058 ± 0.038</w:t>
            </w:r>
          </w:p>
        </w:tc>
        <w:tc>
          <w:tcPr>
            <w:tcW w:w="701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7088054" w14:textId="17873D0B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173" w:type="pct"/>
            <w:tcBorders>
              <w:left w:val="single" w:sz="4" w:space="0" w:color="808080" w:themeColor="background1" w:themeShade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C2FDEE6" w14:textId="3A3D9F3F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71 ± 0.039</w:t>
            </w:r>
          </w:p>
        </w:tc>
        <w:tc>
          <w:tcPr>
            <w:tcW w:w="700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386E2DE" w14:textId="6912FBF7" w:rsidR="00C94CA2" w:rsidRPr="007E2DED" w:rsidRDefault="00C94CA2" w:rsidP="00C94CA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2D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4E333723" w14:textId="77777777" w:rsidR="00503E99" w:rsidRDefault="00503E99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15F3EC73" w14:textId="72EC6604" w:rsidR="00503E99" w:rsidRPr="007E2DED" w:rsidRDefault="00503E99" w:rsidP="00D043E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E2DED">
        <w:rPr>
          <w:rFonts w:ascii="Times New Roman" w:hAnsi="Times New Roman" w:cs="Times New Roman"/>
          <w:sz w:val="20"/>
          <w:szCs w:val="20"/>
        </w:rPr>
        <w:t xml:space="preserve">Results are presented as standardized beta coefficients (β) ± standard error (SE), and p-values.  Bold shows multiple comparison correction significant (p&lt;0.0071). </w:t>
      </w:r>
      <w:r w:rsidRPr="00206F27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7E2DED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THV, Total hippocampal volume</w:t>
      </w:r>
      <w:r w:rsidRPr="007E2DED">
        <w:rPr>
          <w:rFonts w:ascii="Times New Roman" w:hAnsi="Times New Roman" w:cs="Times New Roman"/>
          <w:sz w:val="20"/>
          <w:szCs w:val="20"/>
        </w:rPr>
        <w:t>; HATA, Hippocampus-amygdala-transition-area</w:t>
      </w:r>
      <w:r w:rsidR="00EA73E6" w:rsidRPr="007E2DED">
        <w:rPr>
          <w:rFonts w:ascii="Times New Roman" w:hAnsi="Times New Roman" w:cs="Times New Roman"/>
          <w:sz w:val="20"/>
          <w:szCs w:val="20"/>
        </w:rPr>
        <w:t>; CA, Cornu Ammonis</w:t>
      </w:r>
      <w:r w:rsidRPr="007E2DED">
        <w:rPr>
          <w:rFonts w:ascii="Times New Roman" w:hAnsi="Times New Roman" w:cs="Times New Roman"/>
          <w:sz w:val="20"/>
          <w:szCs w:val="20"/>
        </w:rPr>
        <w:t>.</w:t>
      </w:r>
    </w:p>
    <w:p w14:paraId="72BF3ECD" w14:textId="5DB4702A" w:rsidR="00447DB5" w:rsidRPr="007E2DED" w:rsidRDefault="00447DB5" w:rsidP="00D043E6">
      <w:pPr>
        <w:spacing w:after="0" w:line="276" w:lineRule="auto"/>
        <w:rPr>
          <w:rFonts w:ascii="Times New Roman" w:eastAsiaTheme="majorEastAsia" w:hAnsi="Times New Roman" w:cs="Times New Roman"/>
          <w:b/>
          <w:bCs/>
          <w:smallCaps/>
          <w:color w:val="000000" w:themeColor="text1"/>
          <w:sz w:val="24"/>
          <w:szCs w:val="24"/>
        </w:rPr>
      </w:pPr>
    </w:p>
    <w:sectPr w:rsidR="00447DB5" w:rsidRPr="007E2D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8" w:author="jennifer.mosa@gmail.com" w:date="2023-06-08T14:17:00Z" w:initials="j">
    <w:p w14:paraId="4378BB9E" w14:textId="45B96066" w:rsidR="000B16D1" w:rsidRDefault="000B16D1">
      <w:pPr>
        <w:pStyle w:val="CommentText"/>
      </w:pPr>
      <w:r>
        <w:rPr>
          <w:rStyle w:val="CommentReference"/>
        </w:rPr>
        <w:annotationRef/>
      </w:r>
      <w:r w:rsidRPr="000B16D1">
        <w:rPr>
          <w:highlight w:val="green"/>
        </w:rPr>
        <w:t>R1-1</w:t>
      </w:r>
    </w:p>
  </w:comment>
  <w:comment w:id="12" w:author="jennifer.mosa@gmail.com" w:date="2023-06-13T10:59:00Z" w:initials="j">
    <w:p w14:paraId="357BE385" w14:textId="320C7F6B" w:rsidR="002E63CA" w:rsidRDefault="002E63CA">
      <w:pPr>
        <w:pStyle w:val="CommentText"/>
      </w:pPr>
      <w:r>
        <w:rPr>
          <w:rStyle w:val="CommentReference"/>
        </w:rPr>
        <w:annotationRef/>
      </w:r>
      <w:r>
        <w:t>R2-3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378BB9E" w15:done="0"/>
  <w15:commentEx w15:paraId="357BE385" w15:done="0"/>
</w15:commentsEx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7C8AA9" w14:textId="77777777" w:rsidR="007D7674" w:rsidRDefault="007D7674">
      <w:pPr>
        <w:spacing w:after="0" w:line="240" w:lineRule="auto"/>
      </w:pPr>
      <w:r>
        <w:separator/>
      </w:r>
    </w:p>
  </w:endnote>
  <w:endnote w:type="continuationSeparator" w:id="0">
    <w:p w14:paraId="16D039FE" w14:textId="77777777" w:rsidR="007D7674" w:rsidRDefault="007D7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A9D86" w14:textId="77777777" w:rsidR="000B16D1" w:rsidRDefault="000B16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9C692D" w14:textId="77777777" w:rsidR="007D7674" w:rsidRDefault="007D7674">
      <w:pPr>
        <w:spacing w:after="0" w:line="240" w:lineRule="auto"/>
      </w:pPr>
      <w:r>
        <w:separator/>
      </w:r>
    </w:p>
  </w:footnote>
  <w:footnote w:type="continuationSeparator" w:id="0">
    <w:p w14:paraId="769AEB38" w14:textId="77777777" w:rsidR="007D7674" w:rsidRDefault="007D76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F35A73" w14:textId="77777777" w:rsidR="000B16D1" w:rsidRDefault="000B16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75B"/>
    <w:multiLevelType w:val="multilevel"/>
    <w:tmpl w:val="CC5EA81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nnifer.mosa@gmail.com">
    <w15:presenceInfo w15:providerId="Windows Live" w15:userId="d8d96bbbbe6f70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DB5"/>
    <w:rsid w:val="00027011"/>
    <w:rsid w:val="000406BC"/>
    <w:rsid w:val="000B0FEF"/>
    <w:rsid w:val="000B16D1"/>
    <w:rsid w:val="001B6D89"/>
    <w:rsid w:val="00206F27"/>
    <w:rsid w:val="002C29D6"/>
    <w:rsid w:val="002E63CA"/>
    <w:rsid w:val="00447DB5"/>
    <w:rsid w:val="00503E99"/>
    <w:rsid w:val="006421C2"/>
    <w:rsid w:val="0065461B"/>
    <w:rsid w:val="006A2103"/>
    <w:rsid w:val="007D7674"/>
    <w:rsid w:val="007E2DED"/>
    <w:rsid w:val="00806887"/>
    <w:rsid w:val="00825942"/>
    <w:rsid w:val="008927B6"/>
    <w:rsid w:val="00A65EEC"/>
    <w:rsid w:val="00AB62B5"/>
    <w:rsid w:val="00AE37DE"/>
    <w:rsid w:val="00C36A26"/>
    <w:rsid w:val="00C94CA2"/>
    <w:rsid w:val="00D043E6"/>
    <w:rsid w:val="00E707D2"/>
    <w:rsid w:val="00EA73E6"/>
    <w:rsid w:val="00EE41F8"/>
    <w:rsid w:val="00FF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25FAA"/>
  <w15:chartTrackingRefBased/>
  <w15:docId w15:val="{1541D673-5A46-404C-B5B9-9EE99D106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DB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7DB5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DB5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DB5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DB5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DB5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DB5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DB5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DB5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DB5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DB5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47DB5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DB5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DB5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DB5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DB5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DB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DB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DB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47D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D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DB5"/>
    <w:rPr>
      <w:rFonts w:eastAsiaTheme="minorEastAsia"/>
      <w:sz w:val="20"/>
      <w:szCs w:val="20"/>
    </w:rPr>
  </w:style>
  <w:style w:type="table" w:customStyle="1" w:styleId="Onopgemaaktetabel41">
    <w:name w:val="Onopgemaakte tabel 41"/>
    <w:basedOn w:val="TableNormal"/>
    <w:uiPriority w:val="44"/>
    <w:rsid w:val="00447D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447D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">
    <w:name w:val="Onopgemaakte tabel 21"/>
    <w:basedOn w:val="TableNormal"/>
    <w:uiPriority w:val="42"/>
    <w:rsid w:val="00447DB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47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DB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47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DB5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D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DB5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8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887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comments" Target="comment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2</Pages>
  <Words>2124</Words>
  <Characters>1211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mosa@gmail.com</dc:creator>
  <cp:keywords/>
  <dc:description/>
  <cp:lastModifiedBy>jennifer.mosa@gmail.com</cp:lastModifiedBy>
  <cp:revision>7</cp:revision>
  <dcterms:created xsi:type="dcterms:W3CDTF">2022-12-15T08:09:00Z</dcterms:created>
  <dcterms:modified xsi:type="dcterms:W3CDTF">2023-06-13T09:35:00Z</dcterms:modified>
</cp:coreProperties>
</file>